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19CA8C" w14:textId="77777777" w:rsidR="0087474A" w:rsidRDefault="0087474A" w:rsidP="0087474A">
      <w:pPr>
        <w:pStyle w:val="Heading4"/>
        <w:ind w:left="0"/>
      </w:pPr>
      <w:r>
        <w:t>Appendix A: COVID-19 Analyses</w:t>
      </w:r>
    </w:p>
    <w:p w14:paraId="707C4B00" w14:textId="77777777" w:rsidR="0087474A" w:rsidRDefault="0087474A" w:rsidP="0087474A">
      <w:pPr>
        <w:pStyle w:val="Heading4"/>
      </w:pPr>
      <w:r>
        <w:t>Primary Outcome: PART-O-17</w:t>
      </w:r>
    </w:p>
    <w:p w14:paraId="6B563FA6" w14:textId="77777777" w:rsidR="0087474A" w:rsidRPr="00BD21F0" w:rsidRDefault="0087474A" w:rsidP="0087474A">
      <w:pPr>
        <w:pStyle w:val="1-BodyText"/>
      </w:pPr>
      <w:r w:rsidRPr="00BD21F0">
        <w:t>We performed an ANOVA for each follow-up time, with intervention and study period as the explanatory variables, including an interaction of both variables.</w:t>
      </w:r>
      <w:r>
        <w:t xml:space="preserve"> Table</w:t>
      </w:r>
      <w:r w:rsidRPr="00BD21F0">
        <w:t xml:space="preserve"> </w:t>
      </w:r>
      <w:r>
        <w:t>A1</w:t>
      </w:r>
      <w:r w:rsidRPr="00BD21F0">
        <w:t xml:space="preserve"> below shows the mean (SD) of </w:t>
      </w:r>
      <w:r>
        <w:t>PART-O</w:t>
      </w:r>
      <w:r w:rsidRPr="00BD21F0">
        <w:t>-17 at each follow-up by intervention and study period. The last column contains the p-values for the ANOVA and comparisons of pairs of the means of periods (using Bonferroni method).</w:t>
      </w:r>
    </w:p>
    <w:p w14:paraId="66D4BEDC" w14:textId="77777777" w:rsidR="0087474A" w:rsidRPr="00BD21F0" w:rsidRDefault="0087474A" w:rsidP="0087474A">
      <w:pPr>
        <w:pStyle w:val="1-BodyText"/>
      </w:pPr>
      <w:r w:rsidRPr="00BD21F0">
        <w:t xml:space="preserve">A linear mixed-effects model was also used to assess the longitudinal impact the COVID-19 impact may have had. This model included fixed effects for treatment assignment, time of measurement, COVID classification, and all two- and three-way interactions between these variables. A significant three-way interaction would indicate that difference in trajectories between treatment groups was impacted by COVID-19 classification.  </w:t>
      </w:r>
    </w:p>
    <w:p w14:paraId="0AAAEBFF" w14:textId="77777777" w:rsidR="0087474A" w:rsidRDefault="0087474A" w:rsidP="0087474A">
      <w:pPr>
        <w:pStyle w:val="1-BodyText"/>
      </w:pPr>
      <w:r w:rsidRPr="00CF66E2">
        <w:t>Figure A1</w:t>
      </w:r>
      <w:r w:rsidRPr="00BD21F0">
        <w:t xml:space="preserve"> shows the estimated trajectories for </w:t>
      </w:r>
      <w:r>
        <w:t>PART-O</w:t>
      </w:r>
      <w:r w:rsidRPr="00BD21F0">
        <w:t>-17 stratified by treatment assignment and COVID-19 classification.</w:t>
      </w:r>
    </w:p>
    <w:p w14:paraId="5A2C4298" w14:textId="77777777" w:rsidR="0087474A" w:rsidRPr="00BD21F0" w:rsidRDefault="0087474A" w:rsidP="0087474A">
      <w:pPr>
        <w:pStyle w:val="1-Captiontitle"/>
        <w:suppressLineNumbers/>
      </w:pPr>
      <w:bookmarkStart w:id="0" w:name="_Toc149579582"/>
      <w:r>
        <w:lastRenderedPageBreak/>
        <w:t>Figure A1. PART-O-17 scores by treatment and COVID-19 classification</w:t>
      </w:r>
      <w:bookmarkEnd w:id="0"/>
    </w:p>
    <w:p w14:paraId="6F039A75" w14:textId="77777777" w:rsidR="0087474A" w:rsidRPr="009A1886" w:rsidRDefault="0087474A" w:rsidP="0087474A">
      <w:pPr>
        <w:keepNext/>
        <w:suppressLineNumbers/>
      </w:pPr>
      <w:r>
        <w:rPr>
          <w:noProof/>
        </w:rPr>
        <w:drawing>
          <wp:inline distT="0" distB="0" distL="0" distR="0" wp14:anchorId="30A1E86F" wp14:editId="4E5EB6AD">
            <wp:extent cx="5019675" cy="3377084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5483" cy="3380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96127" w14:textId="77777777" w:rsidR="0087474A" w:rsidRDefault="0087474A" w:rsidP="0087474A">
      <w:pPr>
        <w:pStyle w:val="1-Captiontitle"/>
        <w:suppressLineNumbers/>
      </w:pPr>
      <w:r>
        <w:t xml:space="preserve"> </w:t>
      </w:r>
      <w:bookmarkStart w:id="1" w:name="_Toc149579583"/>
      <w:r>
        <w:t>Table A1. PART-O-17 scores by treatment and COVID-19 classification</w:t>
      </w:r>
      <w:bookmarkEnd w:id="1"/>
    </w:p>
    <w:tbl>
      <w:tblPr>
        <w:tblStyle w:val="PCORI"/>
        <w:tblW w:w="9715" w:type="dxa"/>
        <w:tblLayout w:type="fixed"/>
        <w:tblLook w:val="04A0" w:firstRow="1" w:lastRow="0" w:firstColumn="1" w:lastColumn="0" w:noHBand="0" w:noVBand="1"/>
      </w:tblPr>
      <w:tblGrid>
        <w:gridCol w:w="1255"/>
        <w:gridCol w:w="1440"/>
        <w:gridCol w:w="900"/>
        <w:gridCol w:w="720"/>
        <w:gridCol w:w="1260"/>
        <w:gridCol w:w="4140"/>
      </w:tblGrid>
      <w:tr w:rsidR="0087474A" w:rsidRPr="000F2AEF" w14:paraId="7F0385B0" w14:textId="77777777" w:rsidTr="00313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55" w:type="dxa"/>
          </w:tcPr>
          <w:p w14:paraId="32210FAD" w14:textId="77777777" w:rsidR="0087474A" w:rsidRPr="000F2AEF" w:rsidRDefault="0087474A" w:rsidP="00313133">
            <w:pPr>
              <w:pStyle w:val="1-TableHeadingLeft"/>
            </w:pPr>
            <w:r w:rsidRPr="000F2AEF">
              <w:t>Follow-up</w:t>
            </w:r>
          </w:p>
        </w:tc>
        <w:tc>
          <w:tcPr>
            <w:tcW w:w="1440" w:type="dxa"/>
          </w:tcPr>
          <w:p w14:paraId="39633917" w14:textId="77777777" w:rsidR="0087474A" w:rsidRPr="000F2AEF" w:rsidRDefault="0087474A" w:rsidP="00313133">
            <w:pPr>
              <w:pStyle w:val="1-TableHeadingLeft"/>
            </w:pPr>
            <w:r w:rsidRPr="000F2AEF">
              <w:t>Intervention</w:t>
            </w:r>
          </w:p>
        </w:tc>
        <w:tc>
          <w:tcPr>
            <w:tcW w:w="900" w:type="dxa"/>
          </w:tcPr>
          <w:p w14:paraId="2E91E7A5" w14:textId="77777777" w:rsidR="0087474A" w:rsidRPr="000F2AEF" w:rsidRDefault="0087474A" w:rsidP="00313133">
            <w:pPr>
              <w:pStyle w:val="1-TableHeadingLeft"/>
            </w:pPr>
            <w:r w:rsidRPr="000F2AEF">
              <w:t>COVID Period</w:t>
            </w:r>
          </w:p>
        </w:tc>
        <w:tc>
          <w:tcPr>
            <w:tcW w:w="720" w:type="dxa"/>
          </w:tcPr>
          <w:p w14:paraId="2E7078F0" w14:textId="77777777" w:rsidR="0087474A" w:rsidRPr="000F2AEF" w:rsidRDefault="0087474A" w:rsidP="00313133">
            <w:pPr>
              <w:pStyle w:val="1-TableHeadingLeft"/>
            </w:pPr>
            <w:r w:rsidRPr="000F2AEF">
              <w:t>N</w:t>
            </w:r>
          </w:p>
        </w:tc>
        <w:tc>
          <w:tcPr>
            <w:tcW w:w="1260" w:type="dxa"/>
          </w:tcPr>
          <w:p w14:paraId="2BDC5A6B" w14:textId="77777777" w:rsidR="0087474A" w:rsidRPr="000F2AEF" w:rsidRDefault="0087474A" w:rsidP="00313133">
            <w:pPr>
              <w:pStyle w:val="1-TableHeadingLeft"/>
            </w:pPr>
            <w:r>
              <w:t>PART-O</w:t>
            </w:r>
            <w:r w:rsidRPr="000F2AEF">
              <w:t>-17 Mean (SD)</w:t>
            </w:r>
          </w:p>
        </w:tc>
        <w:tc>
          <w:tcPr>
            <w:tcW w:w="4140" w:type="dxa"/>
          </w:tcPr>
          <w:p w14:paraId="3F857C6F" w14:textId="77777777" w:rsidR="0087474A" w:rsidRPr="000F2AEF" w:rsidRDefault="0087474A" w:rsidP="00313133">
            <w:pPr>
              <w:pStyle w:val="1-TableHeadingLeft"/>
            </w:pPr>
            <w:r w:rsidRPr="000F2AEF">
              <w:t>ANOVA p-values and comparison of means for periods</w:t>
            </w:r>
          </w:p>
        </w:tc>
      </w:tr>
      <w:tr w:rsidR="0087474A" w:rsidRPr="000F2AEF" w14:paraId="03E749D7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 w:val="restart"/>
          </w:tcPr>
          <w:p w14:paraId="452CA933" w14:textId="77777777" w:rsidR="0087474A" w:rsidRPr="000F2AEF" w:rsidRDefault="0087474A" w:rsidP="00313133">
            <w:pPr>
              <w:pStyle w:val="1-Tabletext"/>
            </w:pPr>
            <w:r w:rsidRPr="000F2AEF">
              <w:t>3 Months</w:t>
            </w:r>
          </w:p>
        </w:tc>
        <w:tc>
          <w:tcPr>
            <w:tcW w:w="1440" w:type="dxa"/>
            <w:vMerge w:val="restart"/>
          </w:tcPr>
          <w:p w14:paraId="5D63D188" w14:textId="77777777" w:rsidR="0087474A" w:rsidRPr="000F2AEF" w:rsidRDefault="0087474A" w:rsidP="00313133">
            <w:pPr>
              <w:pStyle w:val="1-Tabletext"/>
            </w:pPr>
            <w:r w:rsidRPr="000F2AEF">
              <w:t>RTP</w:t>
            </w:r>
          </w:p>
        </w:tc>
        <w:tc>
          <w:tcPr>
            <w:tcW w:w="900" w:type="dxa"/>
          </w:tcPr>
          <w:p w14:paraId="596A3D99" w14:textId="77777777" w:rsidR="0087474A" w:rsidRPr="000F2AEF" w:rsidRDefault="0087474A" w:rsidP="00313133">
            <w:pPr>
              <w:pStyle w:val="1-Tabletext"/>
            </w:pPr>
            <w:r w:rsidRPr="000F2AEF">
              <w:t>1</w:t>
            </w:r>
          </w:p>
        </w:tc>
        <w:tc>
          <w:tcPr>
            <w:tcW w:w="720" w:type="dxa"/>
          </w:tcPr>
          <w:p w14:paraId="5BCA05B3" w14:textId="77777777" w:rsidR="0087474A" w:rsidRPr="000F2AEF" w:rsidRDefault="0087474A" w:rsidP="00313133">
            <w:pPr>
              <w:pStyle w:val="1-Tabletext"/>
            </w:pPr>
            <w:r w:rsidRPr="000F2AEF">
              <w:t>113</w:t>
            </w:r>
          </w:p>
        </w:tc>
        <w:tc>
          <w:tcPr>
            <w:tcW w:w="1260" w:type="dxa"/>
          </w:tcPr>
          <w:p w14:paraId="70498C2D" w14:textId="77777777" w:rsidR="0087474A" w:rsidRPr="000F2AEF" w:rsidRDefault="0087474A" w:rsidP="00313133">
            <w:pPr>
              <w:pStyle w:val="1-Tabletext"/>
            </w:pPr>
            <w:r w:rsidRPr="000F2AEF">
              <w:t>1.29 (.53)</w:t>
            </w:r>
          </w:p>
        </w:tc>
        <w:tc>
          <w:tcPr>
            <w:tcW w:w="4140" w:type="dxa"/>
            <w:vMerge w:val="restart"/>
          </w:tcPr>
          <w:p w14:paraId="5093869E" w14:textId="77777777" w:rsidR="0087474A" w:rsidRPr="000F2AEF" w:rsidRDefault="0087474A" w:rsidP="00313133">
            <w:pPr>
              <w:pStyle w:val="1-Tabletext"/>
            </w:pPr>
            <w:r w:rsidRPr="000F2AEF">
              <w:t>Intervention: p= 0.79</w:t>
            </w:r>
          </w:p>
          <w:p w14:paraId="46A0475F" w14:textId="77777777" w:rsidR="0087474A" w:rsidRPr="000F2AEF" w:rsidRDefault="0087474A" w:rsidP="00313133">
            <w:pPr>
              <w:pStyle w:val="1-Tabletext"/>
            </w:pPr>
            <w:r w:rsidRPr="000F2AEF">
              <w:t>COVID Period: p&lt;0.01</w:t>
            </w:r>
          </w:p>
          <w:p w14:paraId="0DDED78A" w14:textId="77777777" w:rsidR="0087474A" w:rsidRPr="000F2AEF" w:rsidRDefault="0087474A" w:rsidP="00313133">
            <w:pPr>
              <w:pStyle w:val="1-Tabletext"/>
            </w:pPr>
            <w:r w:rsidRPr="000F2AEF">
              <w:t>Interaction: p=0.52</w:t>
            </w:r>
          </w:p>
          <w:p w14:paraId="38FF7C4F" w14:textId="77777777" w:rsidR="0087474A" w:rsidRPr="000F2AEF" w:rsidRDefault="0087474A" w:rsidP="00313133">
            <w:pPr>
              <w:pStyle w:val="1-Tabletext"/>
            </w:pPr>
            <w:r w:rsidRPr="000F2AEF">
              <w:t>Periods:</w:t>
            </w:r>
          </w:p>
          <w:p w14:paraId="45FB6F5B" w14:textId="77777777" w:rsidR="00343B78" w:rsidRDefault="0087474A" w:rsidP="00313133">
            <w:pPr>
              <w:pStyle w:val="1-Tabletext"/>
            </w:pPr>
            <w:r w:rsidRPr="000F2AEF">
              <w:t xml:space="preserve">1 vs. 2: p&gt;0.99 </w:t>
            </w:r>
            <w:r w:rsidRPr="000F2AEF">
              <w:tab/>
            </w:r>
            <w:r>
              <w:t xml:space="preserve">            </w:t>
            </w:r>
          </w:p>
          <w:p w14:paraId="3C50BEDD" w14:textId="5028BD85" w:rsidR="0087474A" w:rsidRPr="000F2AEF" w:rsidRDefault="0087474A" w:rsidP="00313133">
            <w:pPr>
              <w:pStyle w:val="1-Tabletext"/>
            </w:pPr>
            <w:r w:rsidRPr="000F2AEF">
              <w:t>1 vs. 3: p=0.005</w:t>
            </w:r>
          </w:p>
          <w:p w14:paraId="00B6E7CD" w14:textId="77777777" w:rsidR="0087474A" w:rsidRPr="000F2AEF" w:rsidRDefault="0087474A" w:rsidP="00313133">
            <w:pPr>
              <w:pStyle w:val="1-Tabletext"/>
            </w:pPr>
            <w:r w:rsidRPr="000F2AEF">
              <w:t>2 vs. 3: p=0.004</w:t>
            </w:r>
          </w:p>
        </w:tc>
      </w:tr>
      <w:tr w:rsidR="0087474A" w:rsidRPr="000F2AEF" w14:paraId="1CF7CE27" w14:textId="77777777" w:rsidTr="00313133">
        <w:tc>
          <w:tcPr>
            <w:tcW w:w="1255" w:type="dxa"/>
            <w:vMerge/>
          </w:tcPr>
          <w:p w14:paraId="5B087095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6DD3E14C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7477010A" w14:textId="77777777" w:rsidR="0087474A" w:rsidRPr="000F2AEF" w:rsidRDefault="0087474A" w:rsidP="00313133">
            <w:pPr>
              <w:pStyle w:val="1-Tabletext"/>
            </w:pPr>
            <w:r w:rsidRPr="000F2AEF">
              <w:t>2</w:t>
            </w:r>
          </w:p>
        </w:tc>
        <w:tc>
          <w:tcPr>
            <w:tcW w:w="720" w:type="dxa"/>
          </w:tcPr>
          <w:p w14:paraId="146FD425" w14:textId="77777777" w:rsidR="0087474A" w:rsidRPr="000F2AEF" w:rsidRDefault="0087474A" w:rsidP="00313133">
            <w:pPr>
              <w:pStyle w:val="1-Tabletext"/>
            </w:pPr>
            <w:r w:rsidRPr="000F2AEF">
              <w:t>97</w:t>
            </w:r>
          </w:p>
        </w:tc>
        <w:tc>
          <w:tcPr>
            <w:tcW w:w="1260" w:type="dxa"/>
          </w:tcPr>
          <w:p w14:paraId="212A5E7E" w14:textId="77777777" w:rsidR="0087474A" w:rsidRPr="000F2AEF" w:rsidRDefault="0087474A" w:rsidP="00313133">
            <w:pPr>
              <w:pStyle w:val="1-Tabletext"/>
            </w:pPr>
            <w:r w:rsidRPr="000F2AEF">
              <w:t>1.28 (.54)</w:t>
            </w:r>
          </w:p>
        </w:tc>
        <w:tc>
          <w:tcPr>
            <w:tcW w:w="4140" w:type="dxa"/>
            <w:vMerge/>
          </w:tcPr>
          <w:p w14:paraId="7177D373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61E03887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/>
          </w:tcPr>
          <w:p w14:paraId="69AC6CE1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16D9F538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42A11406" w14:textId="77777777" w:rsidR="0087474A" w:rsidRPr="000F2AEF" w:rsidRDefault="0087474A" w:rsidP="00313133">
            <w:pPr>
              <w:pStyle w:val="1-Tabletext"/>
            </w:pPr>
            <w:r w:rsidRPr="000F2AEF">
              <w:t>3</w:t>
            </w:r>
          </w:p>
        </w:tc>
        <w:tc>
          <w:tcPr>
            <w:tcW w:w="720" w:type="dxa"/>
          </w:tcPr>
          <w:p w14:paraId="388A0A3D" w14:textId="77777777" w:rsidR="0087474A" w:rsidRPr="000F2AEF" w:rsidRDefault="0087474A" w:rsidP="00313133">
            <w:pPr>
              <w:pStyle w:val="1-Tabletext"/>
            </w:pPr>
            <w:r w:rsidRPr="000F2AEF">
              <w:t>172</w:t>
            </w:r>
          </w:p>
        </w:tc>
        <w:tc>
          <w:tcPr>
            <w:tcW w:w="1260" w:type="dxa"/>
          </w:tcPr>
          <w:p w14:paraId="22B79AC2" w14:textId="77777777" w:rsidR="0087474A" w:rsidRPr="000F2AEF" w:rsidRDefault="0087474A" w:rsidP="00313133">
            <w:pPr>
              <w:pStyle w:val="1-Tabletext"/>
            </w:pPr>
            <w:r w:rsidRPr="000F2AEF">
              <w:t>1.09 (.49)</w:t>
            </w:r>
          </w:p>
        </w:tc>
        <w:tc>
          <w:tcPr>
            <w:tcW w:w="4140" w:type="dxa"/>
            <w:vMerge/>
          </w:tcPr>
          <w:p w14:paraId="78B8BAB9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4303FA4A" w14:textId="77777777" w:rsidTr="00313133">
        <w:tc>
          <w:tcPr>
            <w:tcW w:w="1255" w:type="dxa"/>
            <w:vMerge/>
          </w:tcPr>
          <w:p w14:paraId="71E56D7B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 w:val="restart"/>
          </w:tcPr>
          <w:p w14:paraId="09A5EABE" w14:textId="77777777" w:rsidR="0087474A" w:rsidRPr="000F2AEF" w:rsidRDefault="0087474A" w:rsidP="00313133">
            <w:pPr>
              <w:pStyle w:val="1-Tabletext"/>
            </w:pPr>
            <w:r w:rsidRPr="000F2AEF">
              <w:t>RDP</w:t>
            </w:r>
          </w:p>
        </w:tc>
        <w:tc>
          <w:tcPr>
            <w:tcW w:w="900" w:type="dxa"/>
          </w:tcPr>
          <w:p w14:paraId="3D2B3398" w14:textId="77777777" w:rsidR="0087474A" w:rsidRPr="000F2AEF" w:rsidRDefault="0087474A" w:rsidP="00313133">
            <w:pPr>
              <w:pStyle w:val="1-Tabletext"/>
            </w:pPr>
            <w:r w:rsidRPr="000F2AEF">
              <w:t>1</w:t>
            </w:r>
          </w:p>
        </w:tc>
        <w:tc>
          <w:tcPr>
            <w:tcW w:w="720" w:type="dxa"/>
          </w:tcPr>
          <w:p w14:paraId="3D672D61" w14:textId="77777777" w:rsidR="0087474A" w:rsidRPr="000F2AEF" w:rsidRDefault="0087474A" w:rsidP="00313133">
            <w:pPr>
              <w:pStyle w:val="1-Tabletext"/>
            </w:pPr>
            <w:r w:rsidRPr="000F2AEF">
              <w:t>115</w:t>
            </w:r>
          </w:p>
        </w:tc>
        <w:tc>
          <w:tcPr>
            <w:tcW w:w="1260" w:type="dxa"/>
          </w:tcPr>
          <w:p w14:paraId="3A44AFF1" w14:textId="77777777" w:rsidR="0087474A" w:rsidRPr="000F2AEF" w:rsidRDefault="0087474A" w:rsidP="00313133">
            <w:pPr>
              <w:pStyle w:val="1-Tabletext"/>
            </w:pPr>
            <w:r w:rsidRPr="000F2AEF">
              <w:t>1.25 (.55)</w:t>
            </w:r>
          </w:p>
        </w:tc>
        <w:tc>
          <w:tcPr>
            <w:tcW w:w="4140" w:type="dxa"/>
            <w:vMerge/>
          </w:tcPr>
          <w:p w14:paraId="781E71E3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53364573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/>
          </w:tcPr>
          <w:p w14:paraId="0AA5C739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14D87D1F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5044D691" w14:textId="77777777" w:rsidR="0087474A" w:rsidRPr="000F2AEF" w:rsidRDefault="0087474A" w:rsidP="00313133">
            <w:pPr>
              <w:pStyle w:val="1-Tabletext"/>
            </w:pPr>
            <w:r w:rsidRPr="000F2AEF">
              <w:t>2</w:t>
            </w:r>
          </w:p>
        </w:tc>
        <w:tc>
          <w:tcPr>
            <w:tcW w:w="720" w:type="dxa"/>
          </w:tcPr>
          <w:p w14:paraId="7BE85D60" w14:textId="77777777" w:rsidR="0087474A" w:rsidRPr="000F2AEF" w:rsidRDefault="0087474A" w:rsidP="00313133">
            <w:pPr>
              <w:pStyle w:val="1-Tabletext"/>
            </w:pPr>
            <w:r w:rsidRPr="000F2AEF">
              <w:t>106</w:t>
            </w:r>
          </w:p>
        </w:tc>
        <w:tc>
          <w:tcPr>
            <w:tcW w:w="1260" w:type="dxa"/>
          </w:tcPr>
          <w:p w14:paraId="1C5330E0" w14:textId="77777777" w:rsidR="0087474A" w:rsidRPr="000F2AEF" w:rsidRDefault="0087474A" w:rsidP="00313133">
            <w:pPr>
              <w:pStyle w:val="1-Tabletext"/>
            </w:pPr>
            <w:r w:rsidRPr="000F2AEF">
              <w:t>1.28 (.56)</w:t>
            </w:r>
          </w:p>
        </w:tc>
        <w:tc>
          <w:tcPr>
            <w:tcW w:w="4140" w:type="dxa"/>
            <w:vMerge/>
          </w:tcPr>
          <w:p w14:paraId="3E86C4BC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5C12BEAA" w14:textId="77777777" w:rsidTr="00313133">
        <w:tc>
          <w:tcPr>
            <w:tcW w:w="1255" w:type="dxa"/>
            <w:vMerge/>
          </w:tcPr>
          <w:p w14:paraId="64132EDB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4EF97ED8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548404E7" w14:textId="77777777" w:rsidR="0087474A" w:rsidRPr="000F2AEF" w:rsidRDefault="0087474A" w:rsidP="00313133">
            <w:pPr>
              <w:pStyle w:val="1-Tabletext"/>
            </w:pPr>
            <w:r w:rsidRPr="000F2AEF">
              <w:t>3</w:t>
            </w:r>
          </w:p>
        </w:tc>
        <w:tc>
          <w:tcPr>
            <w:tcW w:w="720" w:type="dxa"/>
          </w:tcPr>
          <w:p w14:paraId="67BCE2FD" w14:textId="77777777" w:rsidR="0087474A" w:rsidRPr="000F2AEF" w:rsidRDefault="0087474A" w:rsidP="00313133">
            <w:pPr>
              <w:pStyle w:val="1-Tabletext"/>
            </w:pPr>
            <w:r w:rsidRPr="000F2AEF">
              <w:t>163</w:t>
            </w:r>
          </w:p>
        </w:tc>
        <w:tc>
          <w:tcPr>
            <w:tcW w:w="1260" w:type="dxa"/>
          </w:tcPr>
          <w:p w14:paraId="545CF247" w14:textId="77777777" w:rsidR="0087474A" w:rsidRPr="000F2AEF" w:rsidRDefault="0087474A" w:rsidP="00313133">
            <w:pPr>
              <w:pStyle w:val="1-Tabletext"/>
            </w:pPr>
            <w:r w:rsidRPr="000F2AEF">
              <w:t>1.16 (.56)</w:t>
            </w:r>
          </w:p>
        </w:tc>
        <w:tc>
          <w:tcPr>
            <w:tcW w:w="4140" w:type="dxa"/>
            <w:vMerge/>
          </w:tcPr>
          <w:p w14:paraId="0CC77CFD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6CC5B727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 w:val="restart"/>
          </w:tcPr>
          <w:p w14:paraId="562967E8" w14:textId="77777777" w:rsidR="0087474A" w:rsidRPr="000F2AEF" w:rsidRDefault="0087474A" w:rsidP="00313133">
            <w:pPr>
              <w:pStyle w:val="1-Tabletext"/>
            </w:pPr>
            <w:r w:rsidRPr="000F2AEF">
              <w:t>6 Months</w:t>
            </w:r>
          </w:p>
        </w:tc>
        <w:tc>
          <w:tcPr>
            <w:tcW w:w="1440" w:type="dxa"/>
            <w:vMerge w:val="restart"/>
          </w:tcPr>
          <w:p w14:paraId="0D841B8E" w14:textId="77777777" w:rsidR="0087474A" w:rsidRPr="000F2AEF" w:rsidRDefault="0087474A" w:rsidP="00313133">
            <w:pPr>
              <w:pStyle w:val="1-Tabletext"/>
            </w:pPr>
            <w:r w:rsidRPr="000F2AEF">
              <w:t>RTP</w:t>
            </w:r>
          </w:p>
        </w:tc>
        <w:tc>
          <w:tcPr>
            <w:tcW w:w="900" w:type="dxa"/>
          </w:tcPr>
          <w:p w14:paraId="2021DC1F" w14:textId="77777777" w:rsidR="0087474A" w:rsidRPr="000F2AEF" w:rsidRDefault="0087474A" w:rsidP="00313133">
            <w:pPr>
              <w:pStyle w:val="1-Tabletext"/>
            </w:pPr>
            <w:r w:rsidRPr="000F2AEF">
              <w:t>1</w:t>
            </w:r>
          </w:p>
        </w:tc>
        <w:tc>
          <w:tcPr>
            <w:tcW w:w="720" w:type="dxa"/>
          </w:tcPr>
          <w:p w14:paraId="4E065A51" w14:textId="77777777" w:rsidR="0087474A" w:rsidRPr="000F2AEF" w:rsidRDefault="0087474A" w:rsidP="00313133">
            <w:pPr>
              <w:pStyle w:val="1-Tabletext"/>
            </w:pPr>
            <w:r w:rsidRPr="000F2AEF">
              <w:t>109</w:t>
            </w:r>
          </w:p>
        </w:tc>
        <w:tc>
          <w:tcPr>
            <w:tcW w:w="1260" w:type="dxa"/>
          </w:tcPr>
          <w:p w14:paraId="64C3B316" w14:textId="77777777" w:rsidR="0087474A" w:rsidRPr="000F2AEF" w:rsidRDefault="0087474A" w:rsidP="00313133">
            <w:pPr>
              <w:pStyle w:val="1-Tabletext"/>
            </w:pPr>
            <w:r w:rsidRPr="000F2AEF">
              <w:t>1.46 (.53)</w:t>
            </w:r>
          </w:p>
        </w:tc>
        <w:tc>
          <w:tcPr>
            <w:tcW w:w="4140" w:type="dxa"/>
            <w:vMerge w:val="restart"/>
          </w:tcPr>
          <w:p w14:paraId="42BA2EC8" w14:textId="77777777" w:rsidR="0087474A" w:rsidRPr="000F2AEF" w:rsidRDefault="0087474A" w:rsidP="00313133">
            <w:pPr>
              <w:pStyle w:val="1-Tabletext"/>
            </w:pPr>
            <w:r w:rsidRPr="000F2AEF">
              <w:t>Intervention: p=0.39</w:t>
            </w:r>
          </w:p>
          <w:p w14:paraId="7BA175AF" w14:textId="77777777" w:rsidR="0087474A" w:rsidRPr="000F2AEF" w:rsidRDefault="0087474A" w:rsidP="00313133">
            <w:pPr>
              <w:pStyle w:val="1-Tabletext"/>
            </w:pPr>
            <w:r w:rsidRPr="000F2AEF">
              <w:t>COVID Period: p=0.006</w:t>
            </w:r>
          </w:p>
          <w:p w14:paraId="7C2CC244" w14:textId="77777777" w:rsidR="0087474A" w:rsidRPr="000F2AEF" w:rsidRDefault="0087474A" w:rsidP="00313133">
            <w:pPr>
              <w:pStyle w:val="1-Tabletext"/>
            </w:pPr>
            <w:r w:rsidRPr="000F2AEF">
              <w:t>Interaction: p=0.70</w:t>
            </w:r>
          </w:p>
          <w:p w14:paraId="5C25A91B" w14:textId="77777777" w:rsidR="0087474A" w:rsidRPr="000F2AEF" w:rsidRDefault="0087474A" w:rsidP="00313133">
            <w:pPr>
              <w:pStyle w:val="1-Tabletext"/>
            </w:pPr>
            <w:r w:rsidRPr="000F2AEF">
              <w:t>Periods:</w:t>
            </w:r>
          </w:p>
          <w:p w14:paraId="104A016D" w14:textId="77777777" w:rsidR="00343B78" w:rsidRDefault="0087474A" w:rsidP="00313133">
            <w:pPr>
              <w:pStyle w:val="1-Tabletext"/>
            </w:pPr>
            <w:r w:rsidRPr="000F2AEF">
              <w:t xml:space="preserve">1 vs. 2: p=0.03 </w:t>
            </w:r>
            <w:r w:rsidRPr="000F2AEF">
              <w:tab/>
            </w:r>
            <w:r>
              <w:t xml:space="preserve">             </w:t>
            </w:r>
          </w:p>
          <w:p w14:paraId="2BD55B22" w14:textId="6D2A7150" w:rsidR="0087474A" w:rsidRPr="000F2AEF" w:rsidRDefault="0087474A" w:rsidP="00313133">
            <w:pPr>
              <w:pStyle w:val="1-Tabletext"/>
            </w:pPr>
            <w:r w:rsidRPr="000F2AEF">
              <w:t>1 vs. 3: p=0.01</w:t>
            </w:r>
          </w:p>
          <w:p w14:paraId="3315F787" w14:textId="77777777" w:rsidR="0087474A" w:rsidRPr="000F2AEF" w:rsidRDefault="0087474A" w:rsidP="00313133">
            <w:pPr>
              <w:pStyle w:val="1-Tabletext"/>
            </w:pPr>
            <w:r w:rsidRPr="000F2AEF">
              <w:t>2 vs. 3: p&gt;0.99</w:t>
            </w:r>
          </w:p>
        </w:tc>
      </w:tr>
      <w:tr w:rsidR="0087474A" w:rsidRPr="000F2AEF" w14:paraId="38BCE7B1" w14:textId="77777777" w:rsidTr="00313133">
        <w:tc>
          <w:tcPr>
            <w:tcW w:w="1255" w:type="dxa"/>
            <w:vMerge/>
          </w:tcPr>
          <w:p w14:paraId="78104D73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24781F67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2F59782D" w14:textId="77777777" w:rsidR="0087474A" w:rsidRPr="000F2AEF" w:rsidRDefault="0087474A" w:rsidP="00313133">
            <w:pPr>
              <w:pStyle w:val="1-Tabletext"/>
            </w:pPr>
            <w:r w:rsidRPr="000F2AEF">
              <w:t>2</w:t>
            </w:r>
          </w:p>
        </w:tc>
        <w:tc>
          <w:tcPr>
            <w:tcW w:w="720" w:type="dxa"/>
          </w:tcPr>
          <w:p w14:paraId="16643450" w14:textId="77777777" w:rsidR="0087474A" w:rsidRPr="000F2AEF" w:rsidRDefault="0087474A" w:rsidP="00313133">
            <w:pPr>
              <w:pStyle w:val="1-Tabletext"/>
            </w:pPr>
            <w:r w:rsidRPr="000F2AEF">
              <w:t>99</w:t>
            </w:r>
          </w:p>
        </w:tc>
        <w:tc>
          <w:tcPr>
            <w:tcW w:w="1260" w:type="dxa"/>
          </w:tcPr>
          <w:p w14:paraId="1D378C00" w14:textId="77777777" w:rsidR="0087474A" w:rsidRPr="000F2AEF" w:rsidRDefault="0087474A" w:rsidP="00313133">
            <w:pPr>
              <w:pStyle w:val="1-Tabletext"/>
            </w:pPr>
            <w:r w:rsidRPr="000F2AEF">
              <w:t>1.27 (.60)</w:t>
            </w:r>
          </w:p>
        </w:tc>
        <w:tc>
          <w:tcPr>
            <w:tcW w:w="4140" w:type="dxa"/>
            <w:vMerge/>
          </w:tcPr>
          <w:p w14:paraId="7702928B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79157E03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/>
          </w:tcPr>
          <w:p w14:paraId="42113B41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2A1B112B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6B6E6F51" w14:textId="77777777" w:rsidR="0087474A" w:rsidRPr="000F2AEF" w:rsidRDefault="0087474A" w:rsidP="00313133">
            <w:pPr>
              <w:pStyle w:val="1-Tabletext"/>
            </w:pPr>
            <w:r w:rsidRPr="000F2AEF">
              <w:t>3</w:t>
            </w:r>
          </w:p>
        </w:tc>
        <w:tc>
          <w:tcPr>
            <w:tcW w:w="720" w:type="dxa"/>
          </w:tcPr>
          <w:p w14:paraId="06B16852" w14:textId="77777777" w:rsidR="0087474A" w:rsidRPr="000F2AEF" w:rsidRDefault="0087474A" w:rsidP="00313133">
            <w:pPr>
              <w:pStyle w:val="1-Tabletext"/>
            </w:pPr>
            <w:r w:rsidRPr="000F2AEF">
              <w:t>164</w:t>
            </w:r>
          </w:p>
        </w:tc>
        <w:tc>
          <w:tcPr>
            <w:tcW w:w="1260" w:type="dxa"/>
          </w:tcPr>
          <w:p w14:paraId="5EFBC8DC" w14:textId="77777777" w:rsidR="0087474A" w:rsidRPr="000F2AEF" w:rsidRDefault="0087474A" w:rsidP="00313133">
            <w:pPr>
              <w:pStyle w:val="1-Tabletext"/>
            </w:pPr>
            <w:r w:rsidRPr="000F2AEF">
              <w:t>1.27 (.57)</w:t>
            </w:r>
          </w:p>
        </w:tc>
        <w:tc>
          <w:tcPr>
            <w:tcW w:w="4140" w:type="dxa"/>
            <w:vMerge/>
          </w:tcPr>
          <w:p w14:paraId="7C558D2A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19CB60D6" w14:textId="77777777" w:rsidTr="00313133">
        <w:tc>
          <w:tcPr>
            <w:tcW w:w="1255" w:type="dxa"/>
            <w:vMerge/>
          </w:tcPr>
          <w:p w14:paraId="48903FBC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 w:val="restart"/>
          </w:tcPr>
          <w:p w14:paraId="60E9F8DF" w14:textId="77777777" w:rsidR="0087474A" w:rsidRPr="000F2AEF" w:rsidRDefault="0087474A" w:rsidP="00313133">
            <w:pPr>
              <w:pStyle w:val="1-Tabletext"/>
            </w:pPr>
            <w:r w:rsidRPr="000F2AEF">
              <w:t>RDP</w:t>
            </w:r>
          </w:p>
        </w:tc>
        <w:tc>
          <w:tcPr>
            <w:tcW w:w="900" w:type="dxa"/>
          </w:tcPr>
          <w:p w14:paraId="0AFD5A3B" w14:textId="77777777" w:rsidR="0087474A" w:rsidRPr="000F2AEF" w:rsidRDefault="0087474A" w:rsidP="00313133">
            <w:pPr>
              <w:pStyle w:val="1-Tabletext"/>
            </w:pPr>
            <w:r w:rsidRPr="000F2AEF">
              <w:t>1</w:t>
            </w:r>
          </w:p>
        </w:tc>
        <w:tc>
          <w:tcPr>
            <w:tcW w:w="720" w:type="dxa"/>
          </w:tcPr>
          <w:p w14:paraId="347B4D65" w14:textId="77777777" w:rsidR="0087474A" w:rsidRPr="000F2AEF" w:rsidRDefault="0087474A" w:rsidP="00313133">
            <w:pPr>
              <w:pStyle w:val="1-Tabletext"/>
            </w:pPr>
            <w:r w:rsidRPr="000F2AEF">
              <w:t>110</w:t>
            </w:r>
          </w:p>
        </w:tc>
        <w:tc>
          <w:tcPr>
            <w:tcW w:w="1260" w:type="dxa"/>
          </w:tcPr>
          <w:p w14:paraId="7954EBDD" w14:textId="77777777" w:rsidR="0087474A" w:rsidRPr="000F2AEF" w:rsidRDefault="0087474A" w:rsidP="00313133">
            <w:pPr>
              <w:pStyle w:val="1-Tabletext"/>
            </w:pPr>
            <w:r w:rsidRPr="000F2AEF">
              <w:t>1.37 (.57)</w:t>
            </w:r>
          </w:p>
        </w:tc>
        <w:tc>
          <w:tcPr>
            <w:tcW w:w="4140" w:type="dxa"/>
            <w:vMerge/>
          </w:tcPr>
          <w:p w14:paraId="49E964C3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12889BAE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/>
          </w:tcPr>
          <w:p w14:paraId="2A4EBCF9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29B45E05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0787BD30" w14:textId="77777777" w:rsidR="0087474A" w:rsidRPr="000F2AEF" w:rsidRDefault="0087474A" w:rsidP="00313133">
            <w:pPr>
              <w:pStyle w:val="1-Tabletext"/>
            </w:pPr>
            <w:r w:rsidRPr="000F2AEF">
              <w:t>2</w:t>
            </w:r>
          </w:p>
        </w:tc>
        <w:tc>
          <w:tcPr>
            <w:tcW w:w="720" w:type="dxa"/>
          </w:tcPr>
          <w:p w14:paraId="7D7185F8" w14:textId="77777777" w:rsidR="0087474A" w:rsidRPr="000F2AEF" w:rsidRDefault="0087474A" w:rsidP="00313133">
            <w:pPr>
              <w:pStyle w:val="1-Tabletext"/>
            </w:pPr>
            <w:r w:rsidRPr="000F2AEF">
              <w:t>98</w:t>
            </w:r>
          </w:p>
        </w:tc>
        <w:tc>
          <w:tcPr>
            <w:tcW w:w="1260" w:type="dxa"/>
          </w:tcPr>
          <w:p w14:paraId="072D6964" w14:textId="77777777" w:rsidR="0087474A" w:rsidRPr="000F2AEF" w:rsidRDefault="0087474A" w:rsidP="00313133">
            <w:pPr>
              <w:pStyle w:val="1-Tabletext"/>
            </w:pPr>
            <w:r w:rsidRPr="000F2AEF">
              <w:t>1.26 (.60)</w:t>
            </w:r>
          </w:p>
        </w:tc>
        <w:tc>
          <w:tcPr>
            <w:tcW w:w="4140" w:type="dxa"/>
            <w:vMerge/>
          </w:tcPr>
          <w:p w14:paraId="7430E330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5DC24378" w14:textId="77777777" w:rsidTr="00313133">
        <w:tc>
          <w:tcPr>
            <w:tcW w:w="1255" w:type="dxa"/>
            <w:vMerge/>
          </w:tcPr>
          <w:p w14:paraId="1DC923C7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486E3A4C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47BF4781" w14:textId="77777777" w:rsidR="0087474A" w:rsidRPr="000F2AEF" w:rsidRDefault="0087474A" w:rsidP="00313133">
            <w:pPr>
              <w:pStyle w:val="1-Tabletext"/>
            </w:pPr>
            <w:r w:rsidRPr="000F2AEF">
              <w:t>3</w:t>
            </w:r>
          </w:p>
        </w:tc>
        <w:tc>
          <w:tcPr>
            <w:tcW w:w="720" w:type="dxa"/>
          </w:tcPr>
          <w:p w14:paraId="10270E29" w14:textId="77777777" w:rsidR="0087474A" w:rsidRPr="000F2AEF" w:rsidRDefault="0087474A" w:rsidP="00313133">
            <w:pPr>
              <w:pStyle w:val="1-Tabletext"/>
            </w:pPr>
            <w:r w:rsidRPr="000F2AEF">
              <w:t>155</w:t>
            </w:r>
          </w:p>
        </w:tc>
        <w:tc>
          <w:tcPr>
            <w:tcW w:w="1260" w:type="dxa"/>
          </w:tcPr>
          <w:p w14:paraId="4556FCC2" w14:textId="77777777" w:rsidR="0087474A" w:rsidRPr="000F2AEF" w:rsidRDefault="0087474A" w:rsidP="00313133">
            <w:pPr>
              <w:pStyle w:val="1-Tabletext"/>
            </w:pPr>
            <w:r w:rsidRPr="000F2AEF">
              <w:t>1.26 (.63)</w:t>
            </w:r>
          </w:p>
        </w:tc>
        <w:tc>
          <w:tcPr>
            <w:tcW w:w="4140" w:type="dxa"/>
            <w:vMerge/>
          </w:tcPr>
          <w:p w14:paraId="352B6B5B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6A967EC7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 w:val="restart"/>
          </w:tcPr>
          <w:p w14:paraId="00A34264" w14:textId="77777777" w:rsidR="0087474A" w:rsidRPr="000F2AEF" w:rsidRDefault="0087474A" w:rsidP="00313133">
            <w:pPr>
              <w:pStyle w:val="1-Tabletext"/>
            </w:pPr>
            <w:r w:rsidRPr="000F2AEF">
              <w:t>9 Months</w:t>
            </w:r>
          </w:p>
        </w:tc>
        <w:tc>
          <w:tcPr>
            <w:tcW w:w="1440" w:type="dxa"/>
            <w:vMerge w:val="restart"/>
          </w:tcPr>
          <w:p w14:paraId="1236AA1B" w14:textId="77777777" w:rsidR="0087474A" w:rsidRPr="000F2AEF" w:rsidRDefault="0087474A" w:rsidP="00313133">
            <w:pPr>
              <w:pStyle w:val="1-Tabletext"/>
            </w:pPr>
            <w:r w:rsidRPr="000F2AEF">
              <w:t>RTP</w:t>
            </w:r>
          </w:p>
        </w:tc>
        <w:tc>
          <w:tcPr>
            <w:tcW w:w="900" w:type="dxa"/>
          </w:tcPr>
          <w:p w14:paraId="562894FE" w14:textId="77777777" w:rsidR="0087474A" w:rsidRPr="000F2AEF" w:rsidRDefault="0087474A" w:rsidP="00313133">
            <w:pPr>
              <w:pStyle w:val="1-Tabletext"/>
            </w:pPr>
            <w:r w:rsidRPr="000F2AEF">
              <w:t>1</w:t>
            </w:r>
          </w:p>
        </w:tc>
        <w:tc>
          <w:tcPr>
            <w:tcW w:w="720" w:type="dxa"/>
          </w:tcPr>
          <w:p w14:paraId="6DE8A8AD" w14:textId="77777777" w:rsidR="0087474A" w:rsidRPr="000F2AEF" w:rsidRDefault="0087474A" w:rsidP="00313133">
            <w:pPr>
              <w:pStyle w:val="1-Tabletext"/>
            </w:pPr>
            <w:r w:rsidRPr="000F2AEF">
              <w:t>109</w:t>
            </w:r>
          </w:p>
        </w:tc>
        <w:tc>
          <w:tcPr>
            <w:tcW w:w="1260" w:type="dxa"/>
          </w:tcPr>
          <w:p w14:paraId="119BF9A0" w14:textId="77777777" w:rsidR="0087474A" w:rsidRPr="000F2AEF" w:rsidRDefault="0087474A" w:rsidP="00313133">
            <w:pPr>
              <w:pStyle w:val="1-Tabletext"/>
            </w:pPr>
            <w:r w:rsidRPr="000F2AEF">
              <w:t>1.39 (.56)</w:t>
            </w:r>
          </w:p>
        </w:tc>
        <w:tc>
          <w:tcPr>
            <w:tcW w:w="4140" w:type="dxa"/>
            <w:vMerge w:val="restart"/>
          </w:tcPr>
          <w:p w14:paraId="27C41D82" w14:textId="77777777" w:rsidR="0087474A" w:rsidRPr="000F2AEF" w:rsidRDefault="0087474A" w:rsidP="00313133">
            <w:pPr>
              <w:pStyle w:val="1-Tabletext"/>
            </w:pPr>
            <w:r w:rsidRPr="000F2AEF">
              <w:t>Intervention: p=0.94</w:t>
            </w:r>
          </w:p>
          <w:p w14:paraId="29ACC86A" w14:textId="77777777" w:rsidR="0087474A" w:rsidRPr="000F2AEF" w:rsidRDefault="0087474A" w:rsidP="00313133">
            <w:pPr>
              <w:pStyle w:val="1-Tabletext"/>
            </w:pPr>
            <w:r w:rsidRPr="000F2AEF">
              <w:lastRenderedPageBreak/>
              <w:t>COVID Period: p=0.14</w:t>
            </w:r>
          </w:p>
          <w:p w14:paraId="64914939" w14:textId="77777777" w:rsidR="0087474A" w:rsidRPr="000F2AEF" w:rsidRDefault="0087474A" w:rsidP="00313133">
            <w:pPr>
              <w:pStyle w:val="1-Tabletext"/>
            </w:pPr>
            <w:r w:rsidRPr="000F2AEF">
              <w:t>Interaction: p=0.54</w:t>
            </w:r>
          </w:p>
          <w:p w14:paraId="34B2EAD2" w14:textId="77777777" w:rsidR="0087474A" w:rsidRPr="000F2AEF" w:rsidRDefault="0087474A" w:rsidP="00313133">
            <w:pPr>
              <w:pStyle w:val="1-Tabletext"/>
            </w:pPr>
            <w:r w:rsidRPr="000F2AEF">
              <w:t>Periods:</w:t>
            </w:r>
          </w:p>
          <w:p w14:paraId="658D3A76" w14:textId="77777777" w:rsidR="00343B78" w:rsidRDefault="0087474A" w:rsidP="00313133">
            <w:pPr>
              <w:pStyle w:val="1-Tabletext"/>
            </w:pPr>
            <w:r w:rsidRPr="000F2AEF">
              <w:t>1 vs. 2: p=0.25</w:t>
            </w:r>
            <w:r w:rsidRPr="000F2AEF">
              <w:tab/>
            </w:r>
            <w:r w:rsidRPr="000F2AEF">
              <w:tab/>
            </w:r>
          </w:p>
          <w:p w14:paraId="4EE74F55" w14:textId="3BFFF600" w:rsidR="0087474A" w:rsidRPr="000F2AEF" w:rsidRDefault="0087474A" w:rsidP="00313133">
            <w:pPr>
              <w:pStyle w:val="1-Tabletext"/>
            </w:pPr>
            <w:r w:rsidRPr="000F2AEF">
              <w:t>1 vs. 3: p=0.21</w:t>
            </w:r>
          </w:p>
          <w:p w14:paraId="1ADB4FF1" w14:textId="77777777" w:rsidR="0087474A" w:rsidRPr="000F2AEF" w:rsidRDefault="0087474A" w:rsidP="00313133">
            <w:pPr>
              <w:pStyle w:val="1-Tabletext"/>
            </w:pPr>
            <w:r w:rsidRPr="000F2AEF">
              <w:t>2 vs. 3: p&gt;0.99</w:t>
            </w:r>
          </w:p>
        </w:tc>
      </w:tr>
      <w:tr w:rsidR="0087474A" w:rsidRPr="000F2AEF" w14:paraId="273DE25D" w14:textId="77777777" w:rsidTr="00313133">
        <w:tc>
          <w:tcPr>
            <w:tcW w:w="1255" w:type="dxa"/>
            <w:vMerge/>
          </w:tcPr>
          <w:p w14:paraId="2A8A9B45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22736D07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412A598B" w14:textId="77777777" w:rsidR="0087474A" w:rsidRPr="000F2AEF" w:rsidRDefault="0087474A" w:rsidP="00313133">
            <w:pPr>
              <w:pStyle w:val="1-Tabletext"/>
            </w:pPr>
            <w:r w:rsidRPr="000F2AEF">
              <w:t>2</w:t>
            </w:r>
          </w:p>
        </w:tc>
        <w:tc>
          <w:tcPr>
            <w:tcW w:w="720" w:type="dxa"/>
          </w:tcPr>
          <w:p w14:paraId="10BA0596" w14:textId="77777777" w:rsidR="0087474A" w:rsidRPr="000F2AEF" w:rsidRDefault="0087474A" w:rsidP="00313133">
            <w:pPr>
              <w:pStyle w:val="1-Tabletext"/>
            </w:pPr>
            <w:r w:rsidRPr="000F2AEF">
              <w:t>85</w:t>
            </w:r>
          </w:p>
        </w:tc>
        <w:tc>
          <w:tcPr>
            <w:tcW w:w="1260" w:type="dxa"/>
          </w:tcPr>
          <w:p w14:paraId="4B750809" w14:textId="77777777" w:rsidR="0087474A" w:rsidRPr="000F2AEF" w:rsidRDefault="0087474A" w:rsidP="00313133">
            <w:pPr>
              <w:pStyle w:val="1-Tabletext"/>
            </w:pPr>
            <w:r w:rsidRPr="000F2AEF">
              <w:t>1.35 (.62)</w:t>
            </w:r>
          </w:p>
        </w:tc>
        <w:tc>
          <w:tcPr>
            <w:tcW w:w="4140" w:type="dxa"/>
            <w:vMerge/>
          </w:tcPr>
          <w:p w14:paraId="63C2121E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572DB94B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/>
          </w:tcPr>
          <w:p w14:paraId="0C21DEFB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0A740AD2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20CFC048" w14:textId="77777777" w:rsidR="0087474A" w:rsidRPr="000F2AEF" w:rsidRDefault="0087474A" w:rsidP="00313133">
            <w:pPr>
              <w:pStyle w:val="1-Tabletext"/>
            </w:pPr>
            <w:r w:rsidRPr="000F2AEF">
              <w:t>3</w:t>
            </w:r>
          </w:p>
        </w:tc>
        <w:tc>
          <w:tcPr>
            <w:tcW w:w="720" w:type="dxa"/>
          </w:tcPr>
          <w:p w14:paraId="5D104127" w14:textId="77777777" w:rsidR="0087474A" w:rsidRPr="000F2AEF" w:rsidRDefault="0087474A" w:rsidP="00313133">
            <w:pPr>
              <w:pStyle w:val="1-Tabletext"/>
            </w:pPr>
            <w:r w:rsidRPr="000F2AEF">
              <w:t>163</w:t>
            </w:r>
          </w:p>
        </w:tc>
        <w:tc>
          <w:tcPr>
            <w:tcW w:w="1260" w:type="dxa"/>
          </w:tcPr>
          <w:p w14:paraId="53A05B72" w14:textId="77777777" w:rsidR="0087474A" w:rsidRPr="000F2AEF" w:rsidRDefault="0087474A" w:rsidP="00313133">
            <w:pPr>
              <w:pStyle w:val="1-Tabletext"/>
            </w:pPr>
            <w:r w:rsidRPr="000F2AEF">
              <w:t>1.30 (.57)</w:t>
            </w:r>
          </w:p>
        </w:tc>
        <w:tc>
          <w:tcPr>
            <w:tcW w:w="4140" w:type="dxa"/>
            <w:vMerge/>
          </w:tcPr>
          <w:p w14:paraId="49E0FBEE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0B6AAF93" w14:textId="77777777" w:rsidTr="00313133">
        <w:tc>
          <w:tcPr>
            <w:tcW w:w="1255" w:type="dxa"/>
            <w:vMerge/>
          </w:tcPr>
          <w:p w14:paraId="102A584D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 w:val="restart"/>
          </w:tcPr>
          <w:p w14:paraId="438A4496" w14:textId="77777777" w:rsidR="0087474A" w:rsidRPr="000F2AEF" w:rsidRDefault="0087474A" w:rsidP="00313133">
            <w:pPr>
              <w:pStyle w:val="1-Tabletext"/>
            </w:pPr>
            <w:r w:rsidRPr="000F2AEF">
              <w:t>RDP</w:t>
            </w:r>
          </w:p>
        </w:tc>
        <w:tc>
          <w:tcPr>
            <w:tcW w:w="900" w:type="dxa"/>
          </w:tcPr>
          <w:p w14:paraId="2A75F454" w14:textId="77777777" w:rsidR="0087474A" w:rsidRPr="000F2AEF" w:rsidRDefault="0087474A" w:rsidP="00313133">
            <w:pPr>
              <w:pStyle w:val="1-Tabletext"/>
            </w:pPr>
            <w:r w:rsidRPr="000F2AEF">
              <w:t>1</w:t>
            </w:r>
          </w:p>
        </w:tc>
        <w:tc>
          <w:tcPr>
            <w:tcW w:w="720" w:type="dxa"/>
          </w:tcPr>
          <w:p w14:paraId="0A2AF916" w14:textId="77777777" w:rsidR="0087474A" w:rsidRPr="000F2AEF" w:rsidRDefault="0087474A" w:rsidP="00313133">
            <w:pPr>
              <w:pStyle w:val="1-Tabletext"/>
            </w:pPr>
            <w:r w:rsidRPr="000F2AEF">
              <w:t>110</w:t>
            </w:r>
          </w:p>
        </w:tc>
        <w:tc>
          <w:tcPr>
            <w:tcW w:w="1260" w:type="dxa"/>
          </w:tcPr>
          <w:p w14:paraId="2DA267CE" w14:textId="77777777" w:rsidR="0087474A" w:rsidRPr="000F2AEF" w:rsidRDefault="0087474A" w:rsidP="00313133">
            <w:pPr>
              <w:pStyle w:val="1-Tabletext"/>
            </w:pPr>
            <w:r w:rsidRPr="000F2AEF">
              <w:t>1.44 (.59)</w:t>
            </w:r>
          </w:p>
        </w:tc>
        <w:tc>
          <w:tcPr>
            <w:tcW w:w="4140" w:type="dxa"/>
            <w:vMerge/>
          </w:tcPr>
          <w:p w14:paraId="4A75271F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52A6826D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/>
          </w:tcPr>
          <w:p w14:paraId="16DE4FAE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69A37F4E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4057BCE9" w14:textId="77777777" w:rsidR="0087474A" w:rsidRPr="000F2AEF" w:rsidRDefault="0087474A" w:rsidP="00313133">
            <w:pPr>
              <w:pStyle w:val="1-Tabletext"/>
            </w:pPr>
            <w:r w:rsidRPr="000F2AEF">
              <w:t>2</w:t>
            </w:r>
          </w:p>
        </w:tc>
        <w:tc>
          <w:tcPr>
            <w:tcW w:w="720" w:type="dxa"/>
          </w:tcPr>
          <w:p w14:paraId="00F70DDE" w14:textId="77777777" w:rsidR="0087474A" w:rsidRPr="000F2AEF" w:rsidRDefault="0087474A" w:rsidP="00313133">
            <w:pPr>
              <w:pStyle w:val="1-Tabletext"/>
            </w:pPr>
            <w:r w:rsidRPr="000F2AEF">
              <w:t>103</w:t>
            </w:r>
          </w:p>
        </w:tc>
        <w:tc>
          <w:tcPr>
            <w:tcW w:w="1260" w:type="dxa"/>
          </w:tcPr>
          <w:p w14:paraId="20DB9B3F" w14:textId="77777777" w:rsidR="0087474A" w:rsidRPr="000F2AEF" w:rsidRDefault="0087474A" w:rsidP="00313133">
            <w:pPr>
              <w:pStyle w:val="1-Tabletext"/>
            </w:pPr>
            <w:r w:rsidRPr="000F2AEF">
              <w:t>1.28 (.57)</w:t>
            </w:r>
          </w:p>
        </w:tc>
        <w:tc>
          <w:tcPr>
            <w:tcW w:w="4140" w:type="dxa"/>
            <w:vMerge/>
          </w:tcPr>
          <w:p w14:paraId="23DF9010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75ECA4B9" w14:textId="77777777" w:rsidTr="00313133">
        <w:tc>
          <w:tcPr>
            <w:tcW w:w="1255" w:type="dxa"/>
            <w:vMerge/>
          </w:tcPr>
          <w:p w14:paraId="58E6722A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1BB6A042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482EC623" w14:textId="77777777" w:rsidR="0087474A" w:rsidRPr="000F2AEF" w:rsidRDefault="0087474A" w:rsidP="00313133">
            <w:pPr>
              <w:pStyle w:val="1-Tabletext"/>
            </w:pPr>
            <w:r w:rsidRPr="000F2AEF">
              <w:t>3</w:t>
            </w:r>
          </w:p>
        </w:tc>
        <w:tc>
          <w:tcPr>
            <w:tcW w:w="720" w:type="dxa"/>
          </w:tcPr>
          <w:p w14:paraId="45741577" w14:textId="77777777" w:rsidR="0087474A" w:rsidRPr="000F2AEF" w:rsidRDefault="0087474A" w:rsidP="00313133">
            <w:pPr>
              <w:pStyle w:val="1-Tabletext"/>
            </w:pPr>
            <w:r w:rsidRPr="000F2AEF">
              <w:t>150</w:t>
            </w:r>
          </w:p>
        </w:tc>
        <w:tc>
          <w:tcPr>
            <w:tcW w:w="1260" w:type="dxa"/>
          </w:tcPr>
          <w:p w14:paraId="11684D86" w14:textId="77777777" w:rsidR="0087474A" w:rsidRPr="000F2AEF" w:rsidRDefault="0087474A" w:rsidP="00313133">
            <w:pPr>
              <w:pStyle w:val="1-Tabletext"/>
            </w:pPr>
            <w:r w:rsidRPr="000F2AEF">
              <w:t>1.33 (.63)</w:t>
            </w:r>
          </w:p>
        </w:tc>
        <w:tc>
          <w:tcPr>
            <w:tcW w:w="4140" w:type="dxa"/>
            <w:vMerge/>
          </w:tcPr>
          <w:p w14:paraId="6972D89B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70F52159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 w:val="restart"/>
          </w:tcPr>
          <w:p w14:paraId="12783510" w14:textId="77777777" w:rsidR="0087474A" w:rsidRPr="000F2AEF" w:rsidRDefault="0087474A" w:rsidP="00313133">
            <w:pPr>
              <w:pStyle w:val="1-Tabletext"/>
            </w:pPr>
            <w:r w:rsidRPr="000F2AEF">
              <w:t>12 Months</w:t>
            </w:r>
          </w:p>
        </w:tc>
        <w:tc>
          <w:tcPr>
            <w:tcW w:w="1440" w:type="dxa"/>
            <w:vMerge w:val="restart"/>
          </w:tcPr>
          <w:p w14:paraId="28985100" w14:textId="77777777" w:rsidR="0087474A" w:rsidRPr="000F2AEF" w:rsidRDefault="0087474A" w:rsidP="00313133">
            <w:pPr>
              <w:pStyle w:val="1-Tabletext"/>
            </w:pPr>
            <w:r w:rsidRPr="000F2AEF">
              <w:t>RTP</w:t>
            </w:r>
          </w:p>
        </w:tc>
        <w:tc>
          <w:tcPr>
            <w:tcW w:w="900" w:type="dxa"/>
          </w:tcPr>
          <w:p w14:paraId="76682A97" w14:textId="77777777" w:rsidR="0087474A" w:rsidRPr="000F2AEF" w:rsidRDefault="0087474A" w:rsidP="00313133">
            <w:pPr>
              <w:pStyle w:val="1-Tabletext"/>
            </w:pPr>
            <w:r w:rsidRPr="000F2AEF">
              <w:t>1</w:t>
            </w:r>
          </w:p>
        </w:tc>
        <w:tc>
          <w:tcPr>
            <w:tcW w:w="720" w:type="dxa"/>
          </w:tcPr>
          <w:p w14:paraId="1536C889" w14:textId="77777777" w:rsidR="0087474A" w:rsidRPr="000F2AEF" w:rsidRDefault="0087474A" w:rsidP="00313133">
            <w:pPr>
              <w:pStyle w:val="1-Tabletext"/>
            </w:pPr>
            <w:r w:rsidRPr="000F2AEF">
              <w:t>104</w:t>
            </w:r>
          </w:p>
        </w:tc>
        <w:tc>
          <w:tcPr>
            <w:tcW w:w="1260" w:type="dxa"/>
          </w:tcPr>
          <w:p w14:paraId="71B7F5FA" w14:textId="77777777" w:rsidR="0087474A" w:rsidRPr="000F2AEF" w:rsidRDefault="0087474A" w:rsidP="00313133">
            <w:pPr>
              <w:pStyle w:val="1-Tabletext"/>
            </w:pPr>
            <w:r w:rsidRPr="000F2AEF">
              <w:t>1.36 (.55)</w:t>
            </w:r>
          </w:p>
        </w:tc>
        <w:tc>
          <w:tcPr>
            <w:tcW w:w="4140" w:type="dxa"/>
            <w:vMerge w:val="restart"/>
          </w:tcPr>
          <w:p w14:paraId="3964593A" w14:textId="77777777" w:rsidR="0087474A" w:rsidRPr="000F2AEF" w:rsidRDefault="0087474A" w:rsidP="00313133">
            <w:pPr>
              <w:pStyle w:val="1-Tabletext"/>
            </w:pPr>
            <w:r w:rsidRPr="000F2AEF">
              <w:t>Intervention: p=0.81</w:t>
            </w:r>
          </w:p>
          <w:p w14:paraId="59BFE501" w14:textId="77777777" w:rsidR="0087474A" w:rsidRPr="000F2AEF" w:rsidRDefault="0087474A" w:rsidP="00313133">
            <w:pPr>
              <w:pStyle w:val="1-Tabletext"/>
            </w:pPr>
            <w:r w:rsidRPr="000F2AEF">
              <w:t>COVID Period: p=0.29</w:t>
            </w:r>
          </w:p>
          <w:p w14:paraId="31C13686" w14:textId="77777777" w:rsidR="0087474A" w:rsidRPr="000F2AEF" w:rsidRDefault="0087474A" w:rsidP="00313133">
            <w:pPr>
              <w:pStyle w:val="1-Tabletext"/>
            </w:pPr>
            <w:r w:rsidRPr="000F2AEF">
              <w:t>Interaction: p=0.62</w:t>
            </w:r>
          </w:p>
          <w:p w14:paraId="5C558061" w14:textId="77777777" w:rsidR="0087474A" w:rsidRPr="000F2AEF" w:rsidRDefault="0087474A" w:rsidP="00313133">
            <w:pPr>
              <w:pStyle w:val="1-Tabletext"/>
            </w:pPr>
            <w:r w:rsidRPr="000F2AEF">
              <w:t>Periods:</w:t>
            </w:r>
          </w:p>
          <w:p w14:paraId="6065BF59" w14:textId="77777777" w:rsidR="00343B78" w:rsidRDefault="0087474A" w:rsidP="00313133">
            <w:pPr>
              <w:pStyle w:val="1-Tabletext"/>
            </w:pPr>
            <w:r w:rsidRPr="000F2AEF">
              <w:t>1 vs. 2: p=0.69</w:t>
            </w:r>
            <w:r w:rsidRPr="000F2AEF">
              <w:tab/>
            </w:r>
            <w:r w:rsidRPr="000F2AEF">
              <w:tab/>
            </w:r>
          </w:p>
          <w:p w14:paraId="572AF0F0" w14:textId="7E8571A5" w:rsidR="0087474A" w:rsidRPr="000F2AEF" w:rsidRDefault="0087474A" w:rsidP="00313133">
            <w:pPr>
              <w:pStyle w:val="1-Tabletext"/>
            </w:pPr>
            <w:r w:rsidRPr="000F2AEF">
              <w:t>1 vs. 3: p&gt;0.99</w:t>
            </w:r>
          </w:p>
          <w:p w14:paraId="256A1004" w14:textId="77777777" w:rsidR="0087474A" w:rsidRPr="000F2AEF" w:rsidRDefault="0087474A" w:rsidP="00313133">
            <w:pPr>
              <w:pStyle w:val="1-Tabletext"/>
            </w:pPr>
            <w:r w:rsidRPr="000F2AEF">
              <w:t>2 vs. 3: p=0.38</w:t>
            </w:r>
          </w:p>
        </w:tc>
      </w:tr>
      <w:tr w:rsidR="0087474A" w:rsidRPr="000F2AEF" w14:paraId="6BFC1C4C" w14:textId="77777777" w:rsidTr="00313133">
        <w:tc>
          <w:tcPr>
            <w:tcW w:w="1255" w:type="dxa"/>
            <w:vMerge/>
          </w:tcPr>
          <w:p w14:paraId="070D4082" w14:textId="77777777" w:rsidR="0087474A" w:rsidRPr="000F2AEF" w:rsidRDefault="0087474A" w:rsidP="00313133">
            <w:pPr>
              <w:rPr>
                <w:kern w:val="2"/>
                <w14:ligatures w14:val="standardContextual"/>
              </w:rPr>
            </w:pPr>
          </w:p>
        </w:tc>
        <w:tc>
          <w:tcPr>
            <w:tcW w:w="1440" w:type="dxa"/>
            <w:vMerge/>
          </w:tcPr>
          <w:p w14:paraId="2270615E" w14:textId="77777777" w:rsidR="0087474A" w:rsidRPr="000F2AEF" w:rsidRDefault="0087474A" w:rsidP="00313133">
            <w:pPr>
              <w:pStyle w:val="1-Tabletext"/>
              <w:rPr>
                <w:kern w:val="2"/>
                <w14:ligatures w14:val="standardContextual"/>
              </w:rPr>
            </w:pPr>
          </w:p>
        </w:tc>
        <w:tc>
          <w:tcPr>
            <w:tcW w:w="900" w:type="dxa"/>
          </w:tcPr>
          <w:p w14:paraId="4C541815" w14:textId="77777777" w:rsidR="0087474A" w:rsidRPr="000F2AEF" w:rsidRDefault="0087474A" w:rsidP="00313133">
            <w:pPr>
              <w:pStyle w:val="1-Tabletext"/>
              <w:rPr>
                <w:kern w:val="2"/>
                <w14:ligatures w14:val="standardContextual"/>
              </w:rPr>
            </w:pPr>
            <w:r w:rsidRPr="000F2AEF">
              <w:rPr>
                <w:kern w:val="2"/>
                <w14:ligatures w14:val="standardContextual"/>
              </w:rPr>
              <w:t>2</w:t>
            </w:r>
          </w:p>
        </w:tc>
        <w:tc>
          <w:tcPr>
            <w:tcW w:w="720" w:type="dxa"/>
          </w:tcPr>
          <w:p w14:paraId="512CBBAA" w14:textId="77777777" w:rsidR="0087474A" w:rsidRPr="000F2AEF" w:rsidRDefault="0087474A" w:rsidP="00313133">
            <w:pPr>
              <w:pStyle w:val="1-Tabletext"/>
              <w:rPr>
                <w:kern w:val="2"/>
                <w14:ligatures w14:val="standardContextual"/>
              </w:rPr>
            </w:pPr>
            <w:r w:rsidRPr="000F2AEF">
              <w:rPr>
                <w:kern w:val="2"/>
                <w14:ligatures w14:val="standardContextual"/>
              </w:rPr>
              <w:t>96</w:t>
            </w:r>
          </w:p>
        </w:tc>
        <w:tc>
          <w:tcPr>
            <w:tcW w:w="1260" w:type="dxa"/>
          </w:tcPr>
          <w:p w14:paraId="3C284106" w14:textId="77777777" w:rsidR="0087474A" w:rsidRPr="000F2AEF" w:rsidRDefault="0087474A" w:rsidP="00313133">
            <w:pPr>
              <w:pStyle w:val="1-Tabletext"/>
              <w:rPr>
                <w:kern w:val="2"/>
                <w14:ligatures w14:val="standardContextual"/>
              </w:rPr>
            </w:pPr>
            <w:r w:rsidRPr="000F2AEF">
              <w:rPr>
                <w:kern w:val="2"/>
                <w14:ligatures w14:val="standardContextual"/>
              </w:rPr>
              <w:t>1.32 (.62)</w:t>
            </w:r>
          </w:p>
        </w:tc>
        <w:tc>
          <w:tcPr>
            <w:tcW w:w="4140" w:type="dxa"/>
            <w:vMerge/>
          </w:tcPr>
          <w:p w14:paraId="6F535BF8" w14:textId="77777777" w:rsidR="0087474A" w:rsidRPr="000F2AEF" w:rsidRDefault="0087474A" w:rsidP="00313133">
            <w:pPr>
              <w:rPr>
                <w:kern w:val="2"/>
                <w14:ligatures w14:val="standardContextual"/>
              </w:rPr>
            </w:pPr>
          </w:p>
        </w:tc>
      </w:tr>
      <w:tr w:rsidR="0087474A" w:rsidRPr="000F2AEF" w14:paraId="2D032E4F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/>
          </w:tcPr>
          <w:p w14:paraId="41D67C55" w14:textId="77777777" w:rsidR="0087474A" w:rsidRPr="000F2AEF" w:rsidRDefault="0087474A" w:rsidP="00313133">
            <w:pPr>
              <w:rPr>
                <w:kern w:val="2"/>
                <w14:ligatures w14:val="standardContextual"/>
              </w:rPr>
            </w:pPr>
          </w:p>
        </w:tc>
        <w:tc>
          <w:tcPr>
            <w:tcW w:w="1440" w:type="dxa"/>
            <w:vMerge/>
          </w:tcPr>
          <w:p w14:paraId="5C6C91EF" w14:textId="77777777" w:rsidR="0087474A" w:rsidRPr="000F2AEF" w:rsidRDefault="0087474A" w:rsidP="00313133">
            <w:pPr>
              <w:pStyle w:val="1-Tabletext"/>
              <w:rPr>
                <w:kern w:val="2"/>
                <w14:ligatures w14:val="standardContextual"/>
              </w:rPr>
            </w:pPr>
          </w:p>
        </w:tc>
        <w:tc>
          <w:tcPr>
            <w:tcW w:w="900" w:type="dxa"/>
          </w:tcPr>
          <w:p w14:paraId="4C275B7C" w14:textId="77777777" w:rsidR="0087474A" w:rsidRPr="000F2AEF" w:rsidRDefault="0087474A" w:rsidP="00313133">
            <w:pPr>
              <w:pStyle w:val="1-Tabletext"/>
              <w:rPr>
                <w:kern w:val="2"/>
                <w14:ligatures w14:val="standardContextual"/>
              </w:rPr>
            </w:pPr>
            <w:r w:rsidRPr="000F2AEF">
              <w:rPr>
                <w:kern w:val="2"/>
                <w14:ligatures w14:val="standardContextual"/>
              </w:rPr>
              <w:t>3</w:t>
            </w:r>
          </w:p>
        </w:tc>
        <w:tc>
          <w:tcPr>
            <w:tcW w:w="720" w:type="dxa"/>
          </w:tcPr>
          <w:p w14:paraId="1CED7FD6" w14:textId="77777777" w:rsidR="0087474A" w:rsidRPr="000F2AEF" w:rsidRDefault="0087474A" w:rsidP="00313133">
            <w:pPr>
              <w:pStyle w:val="1-Tabletext"/>
              <w:rPr>
                <w:kern w:val="2"/>
                <w14:ligatures w14:val="standardContextual"/>
              </w:rPr>
            </w:pPr>
            <w:r w:rsidRPr="000F2AEF">
              <w:rPr>
                <w:kern w:val="2"/>
                <w14:ligatures w14:val="standardContextual"/>
              </w:rPr>
              <w:t>154</w:t>
            </w:r>
          </w:p>
        </w:tc>
        <w:tc>
          <w:tcPr>
            <w:tcW w:w="1260" w:type="dxa"/>
          </w:tcPr>
          <w:p w14:paraId="5E4DFBC6" w14:textId="77777777" w:rsidR="0087474A" w:rsidRPr="000F2AEF" w:rsidRDefault="0087474A" w:rsidP="00313133">
            <w:pPr>
              <w:pStyle w:val="1-Tabletext"/>
              <w:rPr>
                <w:kern w:val="2"/>
                <w14:ligatures w14:val="standardContextual"/>
              </w:rPr>
            </w:pPr>
            <w:r w:rsidRPr="000F2AEF">
              <w:rPr>
                <w:kern w:val="2"/>
                <w14:ligatures w14:val="standardContextual"/>
              </w:rPr>
              <w:t>1.35 (.56)</w:t>
            </w:r>
          </w:p>
        </w:tc>
        <w:tc>
          <w:tcPr>
            <w:tcW w:w="4140" w:type="dxa"/>
            <w:vMerge/>
          </w:tcPr>
          <w:p w14:paraId="70C0BC42" w14:textId="77777777" w:rsidR="0087474A" w:rsidRPr="000F2AEF" w:rsidRDefault="0087474A" w:rsidP="00313133">
            <w:pPr>
              <w:rPr>
                <w:kern w:val="2"/>
                <w14:ligatures w14:val="standardContextual"/>
              </w:rPr>
            </w:pPr>
          </w:p>
        </w:tc>
      </w:tr>
      <w:tr w:rsidR="0087474A" w:rsidRPr="000F2AEF" w14:paraId="2AF77F05" w14:textId="77777777" w:rsidTr="00313133">
        <w:tc>
          <w:tcPr>
            <w:tcW w:w="1255" w:type="dxa"/>
            <w:vMerge/>
          </w:tcPr>
          <w:p w14:paraId="6E1449C3" w14:textId="77777777" w:rsidR="0087474A" w:rsidRPr="000F2AEF" w:rsidRDefault="0087474A" w:rsidP="00313133">
            <w:pPr>
              <w:rPr>
                <w:kern w:val="2"/>
                <w14:ligatures w14:val="standardContextual"/>
              </w:rPr>
            </w:pPr>
          </w:p>
        </w:tc>
        <w:tc>
          <w:tcPr>
            <w:tcW w:w="1440" w:type="dxa"/>
            <w:vMerge w:val="restart"/>
          </w:tcPr>
          <w:p w14:paraId="1B5EBF78" w14:textId="77777777" w:rsidR="0087474A" w:rsidRPr="000F2AEF" w:rsidRDefault="0087474A" w:rsidP="00313133">
            <w:pPr>
              <w:pStyle w:val="1-Tabletext"/>
              <w:rPr>
                <w:kern w:val="2"/>
                <w14:ligatures w14:val="standardContextual"/>
              </w:rPr>
            </w:pPr>
            <w:r w:rsidRPr="000F2AEF">
              <w:rPr>
                <w:kern w:val="2"/>
                <w14:ligatures w14:val="standardContextual"/>
              </w:rPr>
              <w:t>RDP</w:t>
            </w:r>
          </w:p>
        </w:tc>
        <w:tc>
          <w:tcPr>
            <w:tcW w:w="900" w:type="dxa"/>
          </w:tcPr>
          <w:p w14:paraId="1CE41B5D" w14:textId="77777777" w:rsidR="0087474A" w:rsidRPr="000F2AEF" w:rsidRDefault="0087474A" w:rsidP="00313133">
            <w:pPr>
              <w:pStyle w:val="1-Tabletext"/>
              <w:rPr>
                <w:kern w:val="2"/>
                <w14:ligatures w14:val="standardContextual"/>
              </w:rPr>
            </w:pPr>
            <w:r w:rsidRPr="000F2AEF">
              <w:rPr>
                <w:kern w:val="2"/>
                <w14:ligatures w14:val="standardContextual"/>
              </w:rPr>
              <w:t>1</w:t>
            </w:r>
          </w:p>
        </w:tc>
        <w:tc>
          <w:tcPr>
            <w:tcW w:w="720" w:type="dxa"/>
          </w:tcPr>
          <w:p w14:paraId="75FA7E2C" w14:textId="77777777" w:rsidR="0087474A" w:rsidRPr="000F2AEF" w:rsidRDefault="0087474A" w:rsidP="00313133">
            <w:pPr>
              <w:pStyle w:val="1-Tabletext"/>
              <w:rPr>
                <w:kern w:val="2"/>
                <w14:ligatures w14:val="standardContextual"/>
              </w:rPr>
            </w:pPr>
            <w:r w:rsidRPr="000F2AEF">
              <w:rPr>
                <w:kern w:val="2"/>
                <w14:ligatures w14:val="standardContextual"/>
              </w:rPr>
              <w:t>106</w:t>
            </w:r>
          </w:p>
        </w:tc>
        <w:tc>
          <w:tcPr>
            <w:tcW w:w="1260" w:type="dxa"/>
          </w:tcPr>
          <w:p w14:paraId="25C75173" w14:textId="77777777" w:rsidR="0087474A" w:rsidRPr="000F2AEF" w:rsidRDefault="0087474A" w:rsidP="00313133">
            <w:pPr>
              <w:pStyle w:val="1-Tabletext"/>
              <w:rPr>
                <w:kern w:val="2"/>
                <w14:ligatures w14:val="standardContextual"/>
              </w:rPr>
            </w:pPr>
            <w:r w:rsidRPr="000F2AEF">
              <w:rPr>
                <w:kern w:val="2"/>
                <w14:ligatures w14:val="standardContextual"/>
              </w:rPr>
              <w:t>1.38 (.58)</w:t>
            </w:r>
          </w:p>
        </w:tc>
        <w:tc>
          <w:tcPr>
            <w:tcW w:w="4140" w:type="dxa"/>
            <w:vMerge/>
          </w:tcPr>
          <w:p w14:paraId="6A8C7F2B" w14:textId="77777777" w:rsidR="0087474A" w:rsidRPr="000F2AEF" w:rsidRDefault="0087474A" w:rsidP="00313133">
            <w:pPr>
              <w:rPr>
                <w:kern w:val="2"/>
                <w14:ligatures w14:val="standardContextual"/>
              </w:rPr>
            </w:pPr>
          </w:p>
        </w:tc>
      </w:tr>
      <w:tr w:rsidR="0087474A" w:rsidRPr="000F2AEF" w14:paraId="361C9DD5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/>
          </w:tcPr>
          <w:p w14:paraId="73D0B9F5" w14:textId="77777777" w:rsidR="0087474A" w:rsidRPr="000F2AEF" w:rsidRDefault="0087474A" w:rsidP="00313133">
            <w:pPr>
              <w:rPr>
                <w:kern w:val="2"/>
                <w14:ligatures w14:val="standardContextual"/>
              </w:rPr>
            </w:pPr>
          </w:p>
        </w:tc>
        <w:tc>
          <w:tcPr>
            <w:tcW w:w="1440" w:type="dxa"/>
            <w:vMerge/>
          </w:tcPr>
          <w:p w14:paraId="297ACF5C" w14:textId="77777777" w:rsidR="0087474A" w:rsidRPr="000F2AEF" w:rsidRDefault="0087474A" w:rsidP="00313133">
            <w:pPr>
              <w:pStyle w:val="1-Tabletext"/>
              <w:rPr>
                <w:kern w:val="2"/>
                <w14:ligatures w14:val="standardContextual"/>
              </w:rPr>
            </w:pPr>
          </w:p>
        </w:tc>
        <w:tc>
          <w:tcPr>
            <w:tcW w:w="900" w:type="dxa"/>
          </w:tcPr>
          <w:p w14:paraId="6771D0DD" w14:textId="77777777" w:rsidR="0087474A" w:rsidRPr="000F2AEF" w:rsidRDefault="0087474A" w:rsidP="00313133">
            <w:pPr>
              <w:pStyle w:val="1-Tabletext"/>
              <w:rPr>
                <w:kern w:val="2"/>
                <w14:ligatures w14:val="standardContextual"/>
              </w:rPr>
            </w:pPr>
            <w:r w:rsidRPr="000F2AEF">
              <w:rPr>
                <w:kern w:val="2"/>
                <w14:ligatures w14:val="standardContextual"/>
              </w:rPr>
              <w:t>2</w:t>
            </w:r>
          </w:p>
        </w:tc>
        <w:tc>
          <w:tcPr>
            <w:tcW w:w="720" w:type="dxa"/>
          </w:tcPr>
          <w:p w14:paraId="1466A353" w14:textId="77777777" w:rsidR="0087474A" w:rsidRPr="000F2AEF" w:rsidRDefault="0087474A" w:rsidP="00313133">
            <w:pPr>
              <w:pStyle w:val="1-Tabletext"/>
              <w:rPr>
                <w:kern w:val="2"/>
                <w14:ligatures w14:val="standardContextual"/>
              </w:rPr>
            </w:pPr>
            <w:r w:rsidRPr="000F2AEF">
              <w:rPr>
                <w:kern w:val="2"/>
                <w14:ligatures w14:val="standardContextual"/>
              </w:rPr>
              <w:t>104</w:t>
            </w:r>
          </w:p>
        </w:tc>
        <w:tc>
          <w:tcPr>
            <w:tcW w:w="1260" w:type="dxa"/>
          </w:tcPr>
          <w:p w14:paraId="4094765A" w14:textId="77777777" w:rsidR="0087474A" w:rsidRPr="000F2AEF" w:rsidRDefault="0087474A" w:rsidP="00313133">
            <w:pPr>
              <w:pStyle w:val="1-Tabletext"/>
              <w:rPr>
                <w:kern w:val="2"/>
                <w14:ligatures w14:val="standardContextual"/>
              </w:rPr>
            </w:pPr>
            <w:r w:rsidRPr="000F2AEF">
              <w:rPr>
                <w:kern w:val="2"/>
                <w14:ligatures w14:val="standardContextual"/>
              </w:rPr>
              <w:t>1.28 (.54)</w:t>
            </w:r>
          </w:p>
        </w:tc>
        <w:tc>
          <w:tcPr>
            <w:tcW w:w="4140" w:type="dxa"/>
            <w:vMerge/>
          </w:tcPr>
          <w:p w14:paraId="1A8D3450" w14:textId="77777777" w:rsidR="0087474A" w:rsidRPr="000F2AEF" w:rsidRDefault="0087474A" w:rsidP="00313133">
            <w:pPr>
              <w:rPr>
                <w:kern w:val="2"/>
                <w14:ligatures w14:val="standardContextual"/>
              </w:rPr>
            </w:pPr>
          </w:p>
        </w:tc>
      </w:tr>
      <w:tr w:rsidR="0087474A" w:rsidRPr="000F2AEF" w14:paraId="4B3AE371" w14:textId="77777777" w:rsidTr="00313133">
        <w:tc>
          <w:tcPr>
            <w:tcW w:w="1255" w:type="dxa"/>
            <w:vMerge/>
          </w:tcPr>
          <w:p w14:paraId="02DFB3C6" w14:textId="77777777" w:rsidR="0087474A" w:rsidRPr="000F2AEF" w:rsidRDefault="0087474A" w:rsidP="00313133">
            <w:pPr>
              <w:rPr>
                <w:kern w:val="2"/>
                <w14:ligatures w14:val="standardContextual"/>
              </w:rPr>
            </w:pPr>
          </w:p>
        </w:tc>
        <w:tc>
          <w:tcPr>
            <w:tcW w:w="1440" w:type="dxa"/>
            <w:vMerge/>
          </w:tcPr>
          <w:p w14:paraId="5B0059AB" w14:textId="77777777" w:rsidR="0087474A" w:rsidRPr="000F2AEF" w:rsidRDefault="0087474A" w:rsidP="00313133">
            <w:pPr>
              <w:rPr>
                <w:kern w:val="2"/>
                <w14:ligatures w14:val="standardContextual"/>
              </w:rPr>
            </w:pPr>
          </w:p>
        </w:tc>
        <w:tc>
          <w:tcPr>
            <w:tcW w:w="900" w:type="dxa"/>
          </w:tcPr>
          <w:p w14:paraId="377CCB71" w14:textId="77777777" w:rsidR="0087474A" w:rsidRPr="000F2AEF" w:rsidRDefault="0087474A" w:rsidP="00313133">
            <w:pPr>
              <w:rPr>
                <w:kern w:val="2"/>
                <w14:ligatures w14:val="standardContextual"/>
              </w:rPr>
            </w:pPr>
            <w:r w:rsidRPr="000F2AEF">
              <w:rPr>
                <w:kern w:val="2"/>
                <w14:ligatures w14:val="standardContextual"/>
              </w:rPr>
              <w:t>3</w:t>
            </w:r>
          </w:p>
        </w:tc>
        <w:tc>
          <w:tcPr>
            <w:tcW w:w="720" w:type="dxa"/>
          </w:tcPr>
          <w:p w14:paraId="4995821F" w14:textId="77777777" w:rsidR="0087474A" w:rsidRPr="000F2AEF" w:rsidRDefault="0087474A" w:rsidP="00313133">
            <w:pPr>
              <w:rPr>
                <w:kern w:val="2"/>
                <w14:ligatures w14:val="standardContextual"/>
              </w:rPr>
            </w:pPr>
            <w:r w:rsidRPr="000F2AEF">
              <w:rPr>
                <w:kern w:val="2"/>
                <w14:ligatures w14:val="standardContextual"/>
              </w:rPr>
              <w:t>149</w:t>
            </w:r>
          </w:p>
        </w:tc>
        <w:tc>
          <w:tcPr>
            <w:tcW w:w="1260" w:type="dxa"/>
          </w:tcPr>
          <w:p w14:paraId="07ADB176" w14:textId="77777777" w:rsidR="0087474A" w:rsidRPr="000F2AEF" w:rsidRDefault="0087474A" w:rsidP="00313133">
            <w:pPr>
              <w:rPr>
                <w:kern w:val="2"/>
                <w14:ligatures w14:val="standardContextual"/>
              </w:rPr>
            </w:pPr>
            <w:r w:rsidRPr="000F2AEF">
              <w:rPr>
                <w:kern w:val="2"/>
                <w14:ligatures w14:val="standardContextual"/>
              </w:rPr>
              <w:t>1.41 (.68)</w:t>
            </w:r>
          </w:p>
        </w:tc>
        <w:tc>
          <w:tcPr>
            <w:tcW w:w="4140" w:type="dxa"/>
            <w:vMerge/>
          </w:tcPr>
          <w:p w14:paraId="2D7DB94F" w14:textId="77777777" w:rsidR="0087474A" w:rsidRPr="000F2AEF" w:rsidRDefault="0087474A" w:rsidP="00313133">
            <w:pPr>
              <w:rPr>
                <w:kern w:val="2"/>
                <w14:ligatures w14:val="standardContextual"/>
              </w:rPr>
            </w:pPr>
          </w:p>
        </w:tc>
      </w:tr>
    </w:tbl>
    <w:p w14:paraId="2D34346D" w14:textId="77777777" w:rsidR="0087474A" w:rsidRPr="00F138A5" w:rsidRDefault="0087474A" w:rsidP="0087474A">
      <w:pPr>
        <w:pStyle w:val="1-Tablenote"/>
        <w:suppressLineNumbers/>
        <w:rPr>
          <w:lang w:val="fr-FR"/>
        </w:rPr>
      </w:pPr>
      <w:proofErr w:type="spellStart"/>
      <w:proofErr w:type="gramStart"/>
      <w:r w:rsidRPr="00F138A5">
        <w:rPr>
          <w:lang w:val="fr-FR"/>
        </w:rPr>
        <w:t>Abbreviations</w:t>
      </w:r>
      <w:proofErr w:type="spellEnd"/>
      <w:r w:rsidRPr="00F138A5">
        <w:rPr>
          <w:lang w:val="fr-FR"/>
        </w:rPr>
        <w:t>:</w:t>
      </w:r>
      <w:proofErr w:type="gramEnd"/>
      <w:r w:rsidRPr="00F138A5">
        <w:rPr>
          <w:lang w:val="fr-FR"/>
        </w:rPr>
        <w:t xml:space="preserve"> RTP, Rehabilitation Transition Plan; RDP, Rehabilitation </w:t>
      </w:r>
      <w:proofErr w:type="spellStart"/>
      <w:r w:rsidRPr="00F138A5">
        <w:rPr>
          <w:lang w:val="fr-FR"/>
        </w:rPr>
        <w:t>Discharge</w:t>
      </w:r>
      <w:proofErr w:type="spellEnd"/>
      <w:r w:rsidRPr="00F138A5">
        <w:rPr>
          <w:lang w:val="fr-FR"/>
        </w:rPr>
        <w:t xml:space="preserve"> Plan</w:t>
      </w:r>
    </w:p>
    <w:p w14:paraId="46CC1349" w14:textId="77777777" w:rsidR="0087474A" w:rsidRPr="00CC655D" w:rsidRDefault="0087474A" w:rsidP="0087474A">
      <w:pPr>
        <w:pStyle w:val="1-BodyText"/>
        <w:spacing w:before="240"/>
      </w:pPr>
      <w:r w:rsidRPr="00CC655D">
        <w:t xml:space="preserve">If we look at each follow-up separately, there were no interactions between the interventions and the pandemic period in which the individual was in the study. The COVID period was statistically significant at 3- and 6-month follow-ups. At 3-month follow-up, individuals who started in the pre-COVID period (groups 1 and 2), regardless of intervention, reported higher participation at 3 months than individuals who started during the pandemic. At 6-month follow-up, individuals who started and finished in the pre-COVID period (group 1), regardless of intervention, reported higher participation at 6 months than individuals who had some part of the study during the pandemic (groups 2 and 3). At 9 and 12 months, the three groups did not differ statistically in mean participation. Furthermore, there was not significant evidence that COVID-19 impacted the difference in trajectories between treatment groups (complete linear mixed effect model results in </w:t>
      </w:r>
      <w:r w:rsidRPr="00CF66E2">
        <w:t>Table A2</w:t>
      </w:r>
      <w:r w:rsidRPr="00CC655D">
        <w:t>.)</w:t>
      </w:r>
    </w:p>
    <w:p w14:paraId="1E0CC19F" w14:textId="77777777" w:rsidR="0087474A" w:rsidRDefault="0087474A" w:rsidP="0087474A">
      <w:pPr>
        <w:pStyle w:val="1-Captiontitle"/>
        <w:suppressLineNumbers/>
      </w:pPr>
      <w:bookmarkStart w:id="2" w:name="_Toc149579584"/>
      <w:r>
        <w:lastRenderedPageBreak/>
        <w:t xml:space="preserve">Table A2. </w:t>
      </w:r>
      <w:r w:rsidRPr="006A0CD7">
        <w:t xml:space="preserve">Results from a linear mixed effects model analyzing the impact of COVID-19 on </w:t>
      </w:r>
      <w:r>
        <w:t>PART-O</w:t>
      </w:r>
      <w:r w:rsidRPr="006A0CD7">
        <w:t>-17 scores</w:t>
      </w:r>
      <w:bookmarkEnd w:id="2"/>
    </w:p>
    <w:tbl>
      <w:tblPr>
        <w:tblStyle w:val="PCORI"/>
        <w:tblW w:w="11190" w:type="dxa"/>
        <w:tblLook w:val="04A0" w:firstRow="1" w:lastRow="0" w:firstColumn="1" w:lastColumn="0" w:noHBand="0" w:noVBand="1"/>
      </w:tblPr>
      <w:tblGrid>
        <w:gridCol w:w="4824"/>
        <w:gridCol w:w="2125"/>
        <w:gridCol w:w="2264"/>
        <w:gridCol w:w="1977"/>
      </w:tblGrid>
      <w:tr w:rsidR="0087474A" w:rsidRPr="006A0CD7" w14:paraId="48926DE0" w14:textId="77777777" w:rsidTr="00313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hideMark/>
          </w:tcPr>
          <w:p w14:paraId="6A6CAC07" w14:textId="77777777" w:rsidR="0087474A" w:rsidRPr="006A0CD7" w:rsidRDefault="0087474A" w:rsidP="00313133">
            <w:pPr>
              <w:spacing w:before="150" w:after="150"/>
              <w:rPr>
                <w:rFonts w:ascii="Times New Roman" w:eastAsia="Times New Roman" w:hAnsi="Times New Roman"/>
                <w:color w:val="222222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66107C61" w14:textId="77777777" w:rsidR="0087474A" w:rsidRPr="006A0CD7" w:rsidRDefault="0087474A" w:rsidP="00313133">
            <w:pPr>
              <w:pStyle w:val="1-TableHeadingLeft"/>
            </w:pPr>
            <w:r w:rsidRPr="006A0CD7">
              <w:t>Estimate</w:t>
            </w:r>
          </w:p>
        </w:tc>
        <w:tc>
          <w:tcPr>
            <w:tcW w:w="0" w:type="auto"/>
            <w:hideMark/>
          </w:tcPr>
          <w:p w14:paraId="21808E66" w14:textId="77777777" w:rsidR="0087474A" w:rsidRPr="006A0CD7" w:rsidRDefault="0087474A" w:rsidP="00313133">
            <w:pPr>
              <w:pStyle w:val="1-TableHeadingLeft"/>
            </w:pPr>
            <w:r w:rsidRPr="006A0CD7">
              <w:t>Std. Error</w:t>
            </w:r>
          </w:p>
        </w:tc>
        <w:tc>
          <w:tcPr>
            <w:tcW w:w="0" w:type="auto"/>
            <w:hideMark/>
          </w:tcPr>
          <w:p w14:paraId="5BE3ADE1" w14:textId="77777777" w:rsidR="0087474A" w:rsidRPr="006A0CD7" w:rsidRDefault="0087474A" w:rsidP="00313133">
            <w:pPr>
              <w:pStyle w:val="1-TableHeadingLeft"/>
            </w:pPr>
            <w:proofErr w:type="spellStart"/>
            <w:r w:rsidRPr="006A0CD7">
              <w:t>Pr</w:t>
            </w:r>
            <w:proofErr w:type="spellEnd"/>
            <w:r w:rsidRPr="006A0CD7">
              <w:t>(&gt;|t|)</w:t>
            </w:r>
          </w:p>
        </w:tc>
      </w:tr>
      <w:tr w:rsidR="0087474A" w:rsidRPr="006A0CD7" w14:paraId="0958CFFB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48DFBC0" w14:textId="77777777" w:rsidR="0087474A" w:rsidRPr="006A0CD7" w:rsidRDefault="0087474A" w:rsidP="00313133">
            <w:pPr>
              <w:pStyle w:val="1-Tabletext"/>
            </w:pPr>
            <w:r w:rsidRPr="006A0CD7">
              <w:t>Intercept</w:t>
            </w:r>
          </w:p>
        </w:tc>
        <w:tc>
          <w:tcPr>
            <w:tcW w:w="0" w:type="auto"/>
            <w:hideMark/>
          </w:tcPr>
          <w:p w14:paraId="45FFB244" w14:textId="77777777" w:rsidR="0087474A" w:rsidRPr="006A0CD7" w:rsidRDefault="0087474A" w:rsidP="00313133">
            <w:pPr>
              <w:pStyle w:val="1-Tabletext"/>
            </w:pPr>
            <w:r w:rsidRPr="006A0CD7">
              <w:t>1.296</w:t>
            </w:r>
          </w:p>
        </w:tc>
        <w:tc>
          <w:tcPr>
            <w:tcW w:w="0" w:type="auto"/>
            <w:hideMark/>
          </w:tcPr>
          <w:p w14:paraId="7D66B969" w14:textId="77777777" w:rsidR="0087474A" w:rsidRPr="006A0CD7" w:rsidRDefault="0087474A" w:rsidP="00313133">
            <w:pPr>
              <w:pStyle w:val="1-Tabletext"/>
            </w:pPr>
            <w:r w:rsidRPr="006A0CD7">
              <w:t>0.050</w:t>
            </w:r>
          </w:p>
        </w:tc>
        <w:tc>
          <w:tcPr>
            <w:tcW w:w="0" w:type="auto"/>
            <w:hideMark/>
          </w:tcPr>
          <w:p w14:paraId="68E3E1C2" w14:textId="77777777" w:rsidR="0087474A" w:rsidRPr="006A0CD7" w:rsidRDefault="0087474A" w:rsidP="00313133">
            <w:pPr>
              <w:pStyle w:val="1-Tabletext"/>
            </w:pPr>
            <w:r w:rsidRPr="006A0CD7">
              <w:t>0.000</w:t>
            </w:r>
          </w:p>
        </w:tc>
      </w:tr>
      <w:tr w:rsidR="0087474A" w:rsidRPr="006A0CD7" w14:paraId="4FCEBA0E" w14:textId="77777777" w:rsidTr="00313133">
        <w:tc>
          <w:tcPr>
            <w:tcW w:w="0" w:type="auto"/>
            <w:gridSpan w:val="4"/>
            <w:hideMark/>
          </w:tcPr>
          <w:p w14:paraId="2F2F975E" w14:textId="77777777" w:rsidR="0087474A" w:rsidRPr="006A0CD7" w:rsidRDefault="0087474A" w:rsidP="00313133">
            <w:pPr>
              <w:pStyle w:val="1-Tabletexthd1"/>
            </w:pPr>
            <w:r w:rsidRPr="006A0CD7">
              <w:t>Treatment (reference: RTP)</w:t>
            </w:r>
          </w:p>
        </w:tc>
      </w:tr>
      <w:tr w:rsidR="0087474A" w:rsidRPr="006A0CD7" w14:paraId="678E9C5F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8C47ACF" w14:textId="77777777" w:rsidR="0087474A" w:rsidRPr="006A0CD7" w:rsidRDefault="0087474A" w:rsidP="00313133">
            <w:pPr>
              <w:pStyle w:val="1-Tabletext"/>
            </w:pPr>
            <w:r w:rsidRPr="006A0CD7">
              <w:t>RDP</w:t>
            </w:r>
          </w:p>
        </w:tc>
        <w:tc>
          <w:tcPr>
            <w:tcW w:w="0" w:type="auto"/>
            <w:hideMark/>
          </w:tcPr>
          <w:p w14:paraId="34A83B3B" w14:textId="77777777" w:rsidR="0087474A" w:rsidRPr="006A0CD7" w:rsidRDefault="0087474A" w:rsidP="00313133">
            <w:pPr>
              <w:pStyle w:val="1-Tabletext"/>
            </w:pPr>
            <w:r w:rsidRPr="006A0CD7">
              <w:t>-0.038</w:t>
            </w:r>
          </w:p>
        </w:tc>
        <w:tc>
          <w:tcPr>
            <w:tcW w:w="0" w:type="auto"/>
            <w:hideMark/>
          </w:tcPr>
          <w:p w14:paraId="34F50CB8" w14:textId="77777777" w:rsidR="0087474A" w:rsidRPr="006A0CD7" w:rsidRDefault="0087474A" w:rsidP="00313133">
            <w:pPr>
              <w:pStyle w:val="1-Tabletext"/>
            </w:pPr>
            <w:r w:rsidRPr="006A0CD7">
              <w:t>0.071</w:t>
            </w:r>
          </w:p>
        </w:tc>
        <w:tc>
          <w:tcPr>
            <w:tcW w:w="0" w:type="auto"/>
            <w:hideMark/>
          </w:tcPr>
          <w:p w14:paraId="37F5B0DB" w14:textId="77777777" w:rsidR="0087474A" w:rsidRPr="006A0CD7" w:rsidRDefault="0087474A" w:rsidP="00313133">
            <w:pPr>
              <w:pStyle w:val="1-Tabletext"/>
            </w:pPr>
            <w:r w:rsidRPr="006A0CD7">
              <w:t>0.592</w:t>
            </w:r>
          </w:p>
        </w:tc>
      </w:tr>
      <w:tr w:rsidR="0087474A" w:rsidRPr="006A0CD7" w14:paraId="76343E89" w14:textId="77777777" w:rsidTr="00313133">
        <w:tc>
          <w:tcPr>
            <w:tcW w:w="0" w:type="auto"/>
            <w:gridSpan w:val="4"/>
            <w:hideMark/>
          </w:tcPr>
          <w:p w14:paraId="6511C80B" w14:textId="77777777" w:rsidR="0087474A" w:rsidRPr="006A0CD7" w:rsidRDefault="0087474A" w:rsidP="00313133">
            <w:pPr>
              <w:pStyle w:val="1-Tabletexthd1"/>
            </w:pPr>
            <w:r w:rsidRPr="006A0CD7">
              <w:t>Time (reference: 3 months)</w:t>
            </w:r>
          </w:p>
        </w:tc>
      </w:tr>
      <w:tr w:rsidR="0087474A" w:rsidRPr="006A0CD7" w14:paraId="36AF7EFA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D50073A" w14:textId="77777777" w:rsidR="0087474A" w:rsidRPr="006A0CD7" w:rsidRDefault="0087474A" w:rsidP="00313133">
            <w:pPr>
              <w:pStyle w:val="1-Tabletext"/>
            </w:pPr>
            <w:r w:rsidRPr="006A0CD7">
              <w:t>Month 6</w:t>
            </w:r>
          </w:p>
        </w:tc>
        <w:tc>
          <w:tcPr>
            <w:tcW w:w="0" w:type="auto"/>
            <w:hideMark/>
          </w:tcPr>
          <w:p w14:paraId="123226D9" w14:textId="77777777" w:rsidR="0087474A" w:rsidRPr="006A0CD7" w:rsidRDefault="0087474A" w:rsidP="00313133">
            <w:pPr>
              <w:pStyle w:val="1-Tabletext"/>
            </w:pPr>
            <w:r w:rsidRPr="006A0CD7">
              <w:t>0.143</w:t>
            </w:r>
          </w:p>
        </w:tc>
        <w:tc>
          <w:tcPr>
            <w:tcW w:w="0" w:type="auto"/>
            <w:hideMark/>
          </w:tcPr>
          <w:p w14:paraId="29090017" w14:textId="77777777" w:rsidR="0087474A" w:rsidRPr="006A0CD7" w:rsidRDefault="0087474A" w:rsidP="00313133">
            <w:pPr>
              <w:pStyle w:val="1-Tabletext"/>
            </w:pPr>
            <w:r w:rsidRPr="006A0CD7">
              <w:t>0.037</w:t>
            </w:r>
          </w:p>
        </w:tc>
        <w:tc>
          <w:tcPr>
            <w:tcW w:w="0" w:type="auto"/>
            <w:hideMark/>
          </w:tcPr>
          <w:p w14:paraId="5955411B" w14:textId="77777777" w:rsidR="0087474A" w:rsidRPr="006A0CD7" w:rsidRDefault="0087474A" w:rsidP="00313133">
            <w:pPr>
              <w:pStyle w:val="1-Tabletext"/>
            </w:pPr>
            <w:r w:rsidRPr="006A0CD7">
              <w:t>0.000</w:t>
            </w:r>
          </w:p>
        </w:tc>
      </w:tr>
      <w:tr w:rsidR="0087474A" w:rsidRPr="006A0CD7" w14:paraId="790DE223" w14:textId="77777777" w:rsidTr="00313133">
        <w:tc>
          <w:tcPr>
            <w:tcW w:w="0" w:type="auto"/>
            <w:hideMark/>
          </w:tcPr>
          <w:p w14:paraId="05A71251" w14:textId="77777777" w:rsidR="0087474A" w:rsidRPr="006A0CD7" w:rsidRDefault="0087474A" w:rsidP="00313133">
            <w:pPr>
              <w:pStyle w:val="1-Tabletext"/>
            </w:pPr>
            <w:r w:rsidRPr="006A0CD7">
              <w:t>Month 9</w:t>
            </w:r>
          </w:p>
        </w:tc>
        <w:tc>
          <w:tcPr>
            <w:tcW w:w="0" w:type="auto"/>
            <w:hideMark/>
          </w:tcPr>
          <w:p w14:paraId="75766A90" w14:textId="77777777" w:rsidR="0087474A" w:rsidRPr="006A0CD7" w:rsidRDefault="0087474A" w:rsidP="00313133">
            <w:pPr>
              <w:pStyle w:val="1-Tabletext"/>
            </w:pPr>
            <w:r w:rsidRPr="006A0CD7">
              <w:t>0.088</w:t>
            </w:r>
          </w:p>
        </w:tc>
        <w:tc>
          <w:tcPr>
            <w:tcW w:w="0" w:type="auto"/>
            <w:hideMark/>
          </w:tcPr>
          <w:p w14:paraId="5AE31EE8" w14:textId="77777777" w:rsidR="0087474A" w:rsidRPr="006A0CD7" w:rsidRDefault="0087474A" w:rsidP="00313133">
            <w:pPr>
              <w:pStyle w:val="1-Tabletext"/>
            </w:pPr>
            <w:r w:rsidRPr="006A0CD7">
              <w:t>0.041</w:t>
            </w:r>
          </w:p>
        </w:tc>
        <w:tc>
          <w:tcPr>
            <w:tcW w:w="0" w:type="auto"/>
            <w:hideMark/>
          </w:tcPr>
          <w:p w14:paraId="56258937" w14:textId="77777777" w:rsidR="0087474A" w:rsidRPr="006A0CD7" w:rsidRDefault="0087474A" w:rsidP="00313133">
            <w:pPr>
              <w:pStyle w:val="1-Tabletext"/>
            </w:pPr>
            <w:r w:rsidRPr="006A0CD7">
              <w:t>0.030</w:t>
            </w:r>
          </w:p>
        </w:tc>
      </w:tr>
      <w:tr w:rsidR="0087474A" w:rsidRPr="006A0CD7" w14:paraId="1DC079FB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4A94CC8" w14:textId="77777777" w:rsidR="0087474A" w:rsidRPr="006A0CD7" w:rsidRDefault="0087474A" w:rsidP="00313133">
            <w:pPr>
              <w:pStyle w:val="1-Tabletext"/>
            </w:pPr>
            <w:r w:rsidRPr="006A0CD7">
              <w:t>Month 12</w:t>
            </w:r>
          </w:p>
        </w:tc>
        <w:tc>
          <w:tcPr>
            <w:tcW w:w="0" w:type="auto"/>
            <w:hideMark/>
          </w:tcPr>
          <w:p w14:paraId="0DF35612" w14:textId="77777777" w:rsidR="0087474A" w:rsidRPr="006A0CD7" w:rsidRDefault="0087474A" w:rsidP="00313133">
            <w:pPr>
              <w:pStyle w:val="1-Tabletext"/>
            </w:pPr>
            <w:r w:rsidRPr="006A0CD7">
              <w:t>0.056</w:t>
            </w:r>
          </w:p>
        </w:tc>
        <w:tc>
          <w:tcPr>
            <w:tcW w:w="0" w:type="auto"/>
            <w:hideMark/>
          </w:tcPr>
          <w:p w14:paraId="4B39B9F8" w14:textId="77777777" w:rsidR="0087474A" w:rsidRPr="006A0CD7" w:rsidRDefault="0087474A" w:rsidP="00313133">
            <w:pPr>
              <w:pStyle w:val="1-Tabletext"/>
            </w:pPr>
            <w:r w:rsidRPr="006A0CD7">
              <w:t>0.046</w:t>
            </w:r>
          </w:p>
        </w:tc>
        <w:tc>
          <w:tcPr>
            <w:tcW w:w="0" w:type="auto"/>
            <w:hideMark/>
          </w:tcPr>
          <w:p w14:paraId="00A0393D" w14:textId="77777777" w:rsidR="0087474A" w:rsidRPr="006A0CD7" w:rsidRDefault="0087474A" w:rsidP="00313133">
            <w:pPr>
              <w:pStyle w:val="1-Tabletext"/>
            </w:pPr>
            <w:r w:rsidRPr="006A0CD7">
              <w:t>0.226</w:t>
            </w:r>
          </w:p>
        </w:tc>
      </w:tr>
      <w:tr w:rsidR="0087474A" w:rsidRPr="006A0CD7" w14:paraId="33F75C95" w14:textId="77777777" w:rsidTr="00313133">
        <w:tc>
          <w:tcPr>
            <w:tcW w:w="0" w:type="auto"/>
            <w:gridSpan w:val="4"/>
            <w:hideMark/>
          </w:tcPr>
          <w:p w14:paraId="7C145B16" w14:textId="77777777" w:rsidR="0087474A" w:rsidRPr="006A0CD7" w:rsidRDefault="0087474A" w:rsidP="00313133">
            <w:pPr>
              <w:pStyle w:val="1-Tabletexthd1"/>
            </w:pPr>
            <w:r w:rsidRPr="006A0CD7">
              <w:t>COVID Period (reference: COVID 1 [completed study pre-covid])</w:t>
            </w:r>
          </w:p>
        </w:tc>
      </w:tr>
      <w:tr w:rsidR="0087474A" w:rsidRPr="006A0CD7" w14:paraId="0D045BC0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3A78C7B" w14:textId="77777777" w:rsidR="0087474A" w:rsidRPr="006A0CD7" w:rsidRDefault="0087474A" w:rsidP="00313133">
            <w:pPr>
              <w:pStyle w:val="1-Tabletext"/>
            </w:pPr>
            <w:r w:rsidRPr="006A0CD7">
              <w:t>COVID 2</w:t>
            </w:r>
          </w:p>
        </w:tc>
        <w:tc>
          <w:tcPr>
            <w:tcW w:w="0" w:type="auto"/>
            <w:hideMark/>
          </w:tcPr>
          <w:p w14:paraId="3DC5280B" w14:textId="77777777" w:rsidR="0087474A" w:rsidRPr="006A0CD7" w:rsidRDefault="0087474A" w:rsidP="00313133">
            <w:pPr>
              <w:pStyle w:val="1-Tabletext"/>
            </w:pPr>
            <w:r w:rsidRPr="006A0CD7">
              <w:t>-0.048</w:t>
            </w:r>
          </w:p>
        </w:tc>
        <w:tc>
          <w:tcPr>
            <w:tcW w:w="0" w:type="auto"/>
            <w:hideMark/>
          </w:tcPr>
          <w:p w14:paraId="4F9E1446" w14:textId="77777777" w:rsidR="0087474A" w:rsidRPr="006A0CD7" w:rsidRDefault="0087474A" w:rsidP="00313133">
            <w:pPr>
              <w:pStyle w:val="1-Tabletext"/>
            </w:pPr>
            <w:r w:rsidRPr="006A0CD7">
              <w:t>0.073</w:t>
            </w:r>
          </w:p>
        </w:tc>
        <w:tc>
          <w:tcPr>
            <w:tcW w:w="0" w:type="auto"/>
            <w:hideMark/>
          </w:tcPr>
          <w:p w14:paraId="7E7C98F1" w14:textId="77777777" w:rsidR="0087474A" w:rsidRPr="006A0CD7" w:rsidRDefault="0087474A" w:rsidP="00313133">
            <w:pPr>
              <w:pStyle w:val="1-Tabletext"/>
            </w:pPr>
            <w:r w:rsidRPr="006A0CD7">
              <w:t>0.514</w:t>
            </w:r>
          </w:p>
        </w:tc>
      </w:tr>
      <w:tr w:rsidR="0087474A" w:rsidRPr="006A0CD7" w14:paraId="66AC8837" w14:textId="77777777" w:rsidTr="00313133">
        <w:tc>
          <w:tcPr>
            <w:tcW w:w="0" w:type="auto"/>
            <w:hideMark/>
          </w:tcPr>
          <w:p w14:paraId="7B409483" w14:textId="77777777" w:rsidR="0087474A" w:rsidRPr="006A0CD7" w:rsidRDefault="0087474A" w:rsidP="00313133">
            <w:pPr>
              <w:pStyle w:val="1-Tabletext"/>
            </w:pPr>
            <w:r w:rsidRPr="006A0CD7">
              <w:t>COVID 3</w:t>
            </w:r>
          </w:p>
        </w:tc>
        <w:tc>
          <w:tcPr>
            <w:tcW w:w="0" w:type="auto"/>
            <w:hideMark/>
          </w:tcPr>
          <w:p w14:paraId="778E5588" w14:textId="77777777" w:rsidR="0087474A" w:rsidRPr="006A0CD7" w:rsidRDefault="0087474A" w:rsidP="00313133">
            <w:pPr>
              <w:pStyle w:val="1-Tabletext"/>
            </w:pPr>
            <w:r w:rsidRPr="006A0CD7">
              <w:t>-0.206</w:t>
            </w:r>
          </w:p>
        </w:tc>
        <w:tc>
          <w:tcPr>
            <w:tcW w:w="0" w:type="auto"/>
            <w:hideMark/>
          </w:tcPr>
          <w:p w14:paraId="2A742AA2" w14:textId="77777777" w:rsidR="0087474A" w:rsidRPr="006A0CD7" w:rsidRDefault="0087474A" w:rsidP="00313133">
            <w:pPr>
              <w:pStyle w:val="1-Tabletext"/>
            </w:pPr>
            <w:r w:rsidRPr="006A0CD7">
              <w:t>0.065</w:t>
            </w:r>
          </w:p>
        </w:tc>
        <w:tc>
          <w:tcPr>
            <w:tcW w:w="0" w:type="auto"/>
            <w:hideMark/>
          </w:tcPr>
          <w:p w14:paraId="459455CE" w14:textId="77777777" w:rsidR="0087474A" w:rsidRPr="006A0CD7" w:rsidRDefault="0087474A" w:rsidP="00313133">
            <w:pPr>
              <w:pStyle w:val="1-Tabletext"/>
            </w:pPr>
            <w:r w:rsidRPr="006A0CD7">
              <w:t>0.002</w:t>
            </w:r>
          </w:p>
        </w:tc>
      </w:tr>
      <w:tr w:rsidR="0087474A" w:rsidRPr="006A0CD7" w14:paraId="0BCA8E2F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4"/>
            <w:hideMark/>
          </w:tcPr>
          <w:p w14:paraId="03F291A8" w14:textId="77777777" w:rsidR="0087474A" w:rsidRPr="006A0CD7" w:rsidRDefault="0087474A" w:rsidP="00313133">
            <w:pPr>
              <w:pStyle w:val="1-Tabletexthd1"/>
            </w:pPr>
            <w:proofErr w:type="spellStart"/>
            <w:proofErr w:type="gramStart"/>
            <w:r w:rsidRPr="006A0CD7">
              <w:t>Treatment:Time</w:t>
            </w:r>
            <w:proofErr w:type="spellEnd"/>
            <w:proofErr w:type="gramEnd"/>
            <w:r w:rsidRPr="006A0CD7">
              <w:t xml:space="preserve"> interaction</w:t>
            </w:r>
          </w:p>
        </w:tc>
      </w:tr>
      <w:tr w:rsidR="0087474A" w:rsidRPr="006A0CD7" w14:paraId="204D9C4C" w14:textId="77777777" w:rsidTr="00313133">
        <w:tc>
          <w:tcPr>
            <w:tcW w:w="0" w:type="auto"/>
            <w:hideMark/>
          </w:tcPr>
          <w:p w14:paraId="74BD64BB" w14:textId="77777777" w:rsidR="0087474A" w:rsidRPr="006A0CD7" w:rsidRDefault="0087474A" w:rsidP="00313133">
            <w:pPr>
              <w:pStyle w:val="1-Tabletext"/>
            </w:pPr>
            <w:proofErr w:type="spellStart"/>
            <w:proofErr w:type="gramStart"/>
            <w:r w:rsidRPr="006A0CD7">
              <w:t>RDP:Month</w:t>
            </w:r>
            <w:proofErr w:type="spellEnd"/>
            <w:proofErr w:type="gramEnd"/>
            <w:r w:rsidRPr="006A0CD7">
              <w:t xml:space="preserve"> 6</w:t>
            </w:r>
          </w:p>
        </w:tc>
        <w:tc>
          <w:tcPr>
            <w:tcW w:w="0" w:type="auto"/>
            <w:hideMark/>
          </w:tcPr>
          <w:p w14:paraId="20CE5AF6" w14:textId="77777777" w:rsidR="0087474A" w:rsidRPr="006A0CD7" w:rsidRDefault="0087474A" w:rsidP="00313133">
            <w:pPr>
              <w:pStyle w:val="1-Tabletext"/>
            </w:pPr>
            <w:r w:rsidRPr="006A0CD7">
              <w:t>-0.026</w:t>
            </w:r>
          </w:p>
        </w:tc>
        <w:tc>
          <w:tcPr>
            <w:tcW w:w="0" w:type="auto"/>
            <w:hideMark/>
          </w:tcPr>
          <w:p w14:paraId="2784611E" w14:textId="77777777" w:rsidR="0087474A" w:rsidRPr="006A0CD7" w:rsidRDefault="0087474A" w:rsidP="00313133">
            <w:pPr>
              <w:pStyle w:val="1-Tabletext"/>
            </w:pPr>
            <w:r w:rsidRPr="006A0CD7">
              <w:t>0.053</w:t>
            </w:r>
          </w:p>
        </w:tc>
        <w:tc>
          <w:tcPr>
            <w:tcW w:w="0" w:type="auto"/>
            <w:hideMark/>
          </w:tcPr>
          <w:p w14:paraId="1C8E75E5" w14:textId="77777777" w:rsidR="0087474A" w:rsidRPr="006A0CD7" w:rsidRDefault="0087474A" w:rsidP="00313133">
            <w:pPr>
              <w:pStyle w:val="1-Tabletext"/>
            </w:pPr>
            <w:r w:rsidRPr="006A0CD7">
              <w:t>0.618</w:t>
            </w:r>
          </w:p>
        </w:tc>
      </w:tr>
      <w:tr w:rsidR="0087474A" w:rsidRPr="006A0CD7" w14:paraId="6127360E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C71DBBC" w14:textId="77777777" w:rsidR="0087474A" w:rsidRPr="006A0CD7" w:rsidRDefault="0087474A" w:rsidP="00313133">
            <w:pPr>
              <w:pStyle w:val="1-Tabletext"/>
            </w:pPr>
            <w:proofErr w:type="spellStart"/>
            <w:proofErr w:type="gramStart"/>
            <w:r w:rsidRPr="006A0CD7">
              <w:t>RDP:Month</w:t>
            </w:r>
            <w:proofErr w:type="spellEnd"/>
            <w:proofErr w:type="gramEnd"/>
            <w:r w:rsidRPr="006A0CD7">
              <w:t xml:space="preserve"> 9</w:t>
            </w:r>
          </w:p>
        </w:tc>
        <w:tc>
          <w:tcPr>
            <w:tcW w:w="0" w:type="auto"/>
            <w:hideMark/>
          </w:tcPr>
          <w:p w14:paraId="1707AA1E" w14:textId="77777777" w:rsidR="0087474A" w:rsidRPr="006A0CD7" w:rsidRDefault="0087474A" w:rsidP="00313133">
            <w:pPr>
              <w:pStyle w:val="1-Tabletext"/>
            </w:pPr>
            <w:r w:rsidRPr="006A0CD7">
              <w:t>0.081</w:t>
            </w:r>
          </w:p>
        </w:tc>
        <w:tc>
          <w:tcPr>
            <w:tcW w:w="0" w:type="auto"/>
            <w:hideMark/>
          </w:tcPr>
          <w:p w14:paraId="1C160D2E" w14:textId="77777777" w:rsidR="0087474A" w:rsidRPr="006A0CD7" w:rsidRDefault="0087474A" w:rsidP="00313133">
            <w:pPr>
              <w:pStyle w:val="1-Tabletext"/>
            </w:pPr>
            <w:r w:rsidRPr="006A0CD7">
              <w:t>0.057</w:t>
            </w:r>
          </w:p>
        </w:tc>
        <w:tc>
          <w:tcPr>
            <w:tcW w:w="0" w:type="auto"/>
            <w:hideMark/>
          </w:tcPr>
          <w:p w14:paraId="15044DBE" w14:textId="77777777" w:rsidR="0087474A" w:rsidRPr="006A0CD7" w:rsidRDefault="0087474A" w:rsidP="00313133">
            <w:pPr>
              <w:pStyle w:val="1-Tabletext"/>
            </w:pPr>
            <w:r w:rsidRPr="006A0CD7">
              <w:t>0.160</w:t>
            </w:r>
          </w:p>
        </w:tc>
      </w:tr>
      <w:tr w:rsidR="0087474A" w:rsidRPr="006A0CD7" w14:paraId="0B6B6ED5" w14:textId="77777777" w:rsidTr="00313133">
        <w:tc>
          <w:tcPr>
            <w:tcW w:w="0" w:type="auto"/>
            <w:hideMark/>
          </w:tcPr>
          <w:p w14:paraId="3851B497" w14:textId="77777777" w:rsidR="0087474A" w:rsidRPr="006A0CD7" w:rsidRDefault="0087474A" w:rsidP="00313133">
            <w:pPr>
              <w:pStyle w:val="1-Tabletext"/>
            </w:pPr>
            <w:proofErr w:type="spellStart"/>
            <w:proofErr w:type="gramStart"/>
            <w:r w:rsidRPr="006A0CD7">
              <w:t>RDP:Month</w:t>
            </w:r>
            <w:proofErr w:type="spellEnd"/>
            <w:proofErr w:type="gramEnd"/>
            <w:r w:rsidRPr="006A0CD7">
              <w:t xml:space="preserve"> 12</w:t>
            </w:r>
          </w:p>
        </w:tc>
        <w:tc>
          <w:tcPr>
            <w:tcW w:w="0" w:type="auto"/>
            <w:hideMark/>
          </w:tcPr>
          <w:p w14:paraId="3189E836" w14:textId="77777777" w:rsidR="0087474A" w:rsidRPr="006A0CD7" w:rsidRDefault="0087474A" w:rsidP="00313133">
            <w:pPr>
              <w:pStyle w:val="1-Tabletext"/>
            </w:pPr>
            <w:r w:rsidRPr="006A0CD7">
              <w:t>0.069</w:t>
            </w:r>
          </w:p>
        </w:tc>
        <w:tc>
          <w:tcPr>
            <w:tcW w:w="0" w:type="auto"/>
            <w:hideMark/>
          </w:tcPr>
          <w:p w14:paraId="129E33EA" w14:textId="77777777" w:rsidR="0087474A" w:rsidRPr="006A0CD7" w:rsidRDefault="0087474A" w:rsidP="00313133">
            <w:pPr>
              <w:pStyle w:val="1-Tabletext"/>
            </w:pPr>
            <w:r w:rsidRPr="006A0CD7">
              <w:t>0.065</w:t>
            </w:r>
          </w:p>
        </w:tc>
        <w:tc>
          <w:tcPr>
            <w:tcW w:w="0" w:type="auto"/>
            <w:hideMark/>
          </w:tcPr>
          <w:p w14:paraId="5A3A58BF" w14:textId="77777777" w:rsidR="0087474A" w:rsidRPr="006A0CD7" w:rsidRDefault="0087474A" w:rsidP="00313133">
            <w:pPr>
              <w:pStyle w:val="1-Tabletext"/>
            </w:pPr>
            <w:r w:rsidRPr="006A0CD7">
              <w:t>0.291</w:t>
            </w:r>
          </w:p>
        </w:tc>
      </w:tr>
      <w:tr w:rsidR="0087474A" w:rsidRPr="006A0CD7" w14:paraId="734108E9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4"/>
            <w:hideMark/>
          </w:tcPr>
          <w:p w14:paraId="338793E2" w14:textId="77777777" w:rsidR="0087474A" w:rsidRPr="006A0CD7" w:rsidRDefault="0087474A" w:rsidP="00313133">
            <w:pPr>
              <w:pStyle w:val="1-Tabletexthd1"/>
            </w:pPr>
            <w:proofErr w:type="spellStart"/>
            <w:proofErr w:type="gramStart"/>
            <w:r w:rsidRPr="006A0CD7">
              <w:t>Treatment:COVID</w:t>
            </w:r>
            <w:proofErr w:type="spellEnd"/>
            <w:proofErr w:type="gramEnd"/>
            <w:r w:rsidRPr="006A0CD7">
              <w:t xml:space="preserve"> period interaction</w:t>
            </w:r>
          </w:p>
        </w:tc>
      </w:tr>
      <w:tr w:rsidR="0087474A" w:rsidRPr="006A0CD7" w14:paraId="76BBBFB2" w14:textId="77777777" w:rsidTr="00313133">
        <w:tc>
          <w:tcPr>
            <w:tcW w:w="0" w:type="auto"/>
            <w:hideMark/>
          </w:tcPr>
          <w:p w14:paraId="20FFBB3F" w14:textId="77777777" w:rsidR="0087474A" w:rsidRPr="006A0CD7" w:rsidRDefault="0087474A" w:rsidP="00313133">
            <w:pPr>
              <w:pStyle w:val="1-Tabletext"/>
            </w:pPr>
            <w:proofErr w:type="gramStart"/>
            <w:r w:rsidRPr="006A0CD7">
              <w:t>RDP:COVID</w:t>
            </w:r>
            <w:proofErr w:type="gramEnd"/>
            <w:r w:rsidRPr="006A0CD7">
              <w:t xml:space="preserve"> 2</w:t>
            </w:r>
          </w:p>
        </w:tc>
        <w:tc>
          <w:tcPr>
            <w:tcW w:w="0" w:type="auto"/>
            <w:hideMark/>
          </w:tcPr>
          <w:p w14:paraId="0DBF293F" w14:textId="77777777" w:rsidR="0087474A" w:rsidRPr="006A0CD7" w:rsidRDefault="0087474A" w:rsidP="00313133">
            <w:pPr>
              <w:pStyle w:val="1-Tabletext"/>
            </w:pPr>
            <w:r w:rsidRPr="006A0CD7">
              <w:t>0.064</w:t>
            </w:r>
          </w:p>
        </w:tc>
        <w:tc>
          <w:tcPr>
            <w:tcW w:w="0" w:type="auto"/>
            <w:hideMark/>
          </w:tcPr>
          <w:p w14:paraId="799E02B1" w14:textId="77777777" w:rsidR="0087474A" w:rsidRPr="006A0CD7" w:rsidRDefault="0087474A" w:rsidP="00313133">
            <w:pPr>
              <w:pStyle w:val="1-Tabletext"/>
            </w:pPr>
            <w:r w:rsidRPr="006A0CD7">
              <w:t>0.103</w:t>
            </w:r>
          </w:p>
        </w:tc>
        <w:tc>
          <w:tcPr>
            <w:tcW w:w="0" w:type="auto"/>
            <w:hideMark/>
          </w:tcPr>
          <w:p w14:paraId="3DDA31F8" w14:textId="77777777" w:rsidR="0087474A" w:rsidRPr="006A0CD7" w:rsidRDefault="0087474A" w:rsidP="00313133">
            <w:pPr>
              <w:pStyle w:val="1-Tabletext"/>
            </w:pPr>
            <w:r w:rsidRPr="006A0CD7">
              <w:t>0.533</w:t>
            </w:r>
          </w:p>
        </w:tc>
      </w:tr>
      <w:tr w:rsidR="0087474A" w:rsidRPr="006A0CD7" w14:paraId="5C3DC9C9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BB6103E" w14:textId="77777777" w:rsidR="0087474A" w:rsidRPr="006A0CD7" w:rsidRDefault="0087474A" w:rsidP="00313133">
            <w:pPr>
              <w:pStyle w:val="1-Tabletext"/>
            </w:pPr>
            <w:proofErr w:type="gramStart"/>
            <w:r w:rsidRPr="006A0CD7">
              <w:t>RDP:COVID</w:t>
            </w:r>
            <w:proofErr w:type="gramEnd"/>
            <w:r w:rsidRPr="006A0CD7">
              <w:t xml:space="preserve"> 3</w:t>
            </w:r>
          </w:p>
        </w:tc>
        <w:tc>
          <w:tcPr>
            <w:tcW w:w="0" w:type="auto"/>
            <w:hideMark/>
          </w:tcPr>
          <w:p w14:paraId="3299E8AD" w14:textId="77777777" w:rsidR="0087474A" w:rsidRPr="006A0CD7" w:rsidRDefault="0087474A" w:rsidP="00313133">
            <w:pPr>
              <w:pStyle w:val="1-Tabletext"/>
            </w:pPr>
            <w:r w:rsidRPr="006A0CD7">
              <w:t>0.092</w:t>
            </w:r>
          </w:p>
        </w:tc>
        <w:tc>
          <w:tcPr>
            <w:tcW w:w="0" w:type="auto"/>
            <w:hideMark/>
          </w:tcPr>
          <w:p w14:paraId="557FF9A1" w14:textId="77777777" w:rsidR="0087474A" w:rsidRPr="006A0CD7" w:rsidRDefault="0087474A" w:rsidP="00313133">
            <w:pPr>
              <w:pStyle w:val="1-Tabletext"/>
            </w:pPr>
            <w:r w:rsidRPr="006A0CD7">
              <w:t>0.093</w:t>
            </w:r>
          </w:p>
        </w:tc>
        <w:tc>
          <w:tcPr>
            <w:tcW w:w="0" w:type="auto"/>
            <w:hideMark/>
          </w:tcPr>
          <w:p w14:paraId="29988BF4" w14:textId="77777777" w:rsidR="0087474A" w:rsidRPr="006A0CD7" w:rsidRDefault="0087474A" w:rsidP="00313133">
            <w:pPr>
              <w:pStyle w:val="1-Tabletext"/>
            </w:pPr>
            <w:r w:rsidRPr="006A0CD7">
              <w:t>0.323</w:t>
            </w:r>
          </w:p>
        </w:tc>
      </w:tr>
      <w:tr w:rsidR="0087474A" w:rsidRPr="006A0CD7" w14:paraId="5B3CB5B2" w14:textId="77777777" w:rsidTr="00313133">
        <w:tc>
          <w:tcPr>
            <w:tcW w:w="0" w:type="auto"/>
            <w:gridSpan w:val="4"/>
            <w:hideMark/>
          </w:tcPr>
          <w:p w14:paraId="4972FC0F" w14:textId="77777777" w:rsidR="0087474A" w:rsidRPr="006A0CD7" w:rsidRDefault="0087474A" w:rsidP="00313133">
            <w:pPr>
              <w:pStyle w:val="1-Tabletexthd1"/>
            </w:pPr>
            <w:proofErr w:type="spellStart"/>
            <w:proofErr w:type="gramStart"/>
            <w:r w:rsidRPr="006A0CD7">
              <w:t>Time:COVID</w:t>
            </w:r>
            <w:proofErr w:type="spellEnd"/>
            <w:proofErr w:type="gramEnd"/>
            <w:r w:rsidRPr="006A0CD7">
              <w:t xml:space="preserve"> period interaction</w:t>
            </w:r>
          </w:p>
        </w:tc>
      </w:tr>
      <w:tr w:rsidR="0087474A" w:rsidRPr="006A0CD7" w14:paraId="6FAA8F05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3135D3C" w14:textId="77777777" w:rsidR="0087474A" w:rsidRPr="006A0CD7" w:rsidRDefault="0087474A" w:rsidP="00313133">
            <w:pPr>
              <w:pStyle w:val="1-Tabletext"/>
            </w:pPr>
            <w:r w:rsidRPr="006A0CD7">
              <w:t xml:space="preserve">Month </w:t>
            </w:r>
            <w:proofErr w:type="gramStart"/>
            <w:r w:rsidRPr="006A0CD7">
              <w:t>6:COVID</w:t>
            </w:r>
            <w:proofErr w:type="gramEnd"/>
            <w:r w:rsidRPr="006A0CD7">
              <w:t xml:space="preserve"> 2</w:t>
            </w:r>
          </w:p>
        </w:tc>
        <w:tc>
          <w:tcPr>
            <w:tcW w:w="0" w:type="auto"/>
            <w:hideMark/>
          </w:tcPr>
          <w:p w14:paraId="58EC8C08" w14:textId="77777777" w:rsidR="0087474A" w:rsidRPr="006A0CD7" w:rsidRDefault="0087474A" w:rsidP="00313133">
            <w:pPr>
              <w:pStyle w:val="1-Tabletext"/>
            </w:pPr>
            <w:r w:rsidRPr="006A0CD7">
              <w:t>-0.088</w:t>
            </w:r>
          </w:p>
        </w:tc>
        <w:tc>
          <w:tcPr>
            <w:tcW w:w="0" w:type="auto"/>
            <w:hideMark/>
          </w:tcPr>
          <w:p w14:paraId="05C4E275" w14:textId="77777777" w:rsidR="0087474A" w:rsidRPr="006A0CD7" w:rsidRDefault="0087474A" w:rsidP="00313133">
            <w:pPr>
              <w:pStyle w:val="1-Tabletext"/>
            </w:pPr>
            <w:r w:rsidRPr="006A0CD7">
              <w:t>0.055</w:t>
            </w:r>
          </w:p>
        </w:tc>
        <w:tc>
          <w:tcPr>
            <w:tcW w:w="0" w:type="auto"/>
            <w:hideMark/>
          </w:tcPr>
          <w:p w14:paraId="6D3043EB" w14:textId="77777777" w:rsidR="0087474A" w:rsidRPr="006A0CD7" w:rsidRDefault="0087474A" w:rsidP="00313133">
            <w:pPr>
              <w:pStyle w:val="1-Tabletext"/>
            </w:pPr>
            <w:r w:rsidRPr="006A0CD7">
              <w:t>0.108</w:t>
            </w:r>
          </w:p>
        </w:tc>
      </w:tr>
      <w:tr w:rsidR="0087474A" w:rsidRPr="006A0CD7" w14:paraId="647909FE" w14:textId="77777777" w:rsidTr="00313133">
        <w:tc>
          <w:tcPr>
            <w:tcW w:w="0" w:type="auto"/>
            <w:hideMark/>
          </w:tcPr>
          <w:p w14:paraId="7D3DAE5F" w14:textId="77777777" w:rsidR="0087474A" w:rsidRPr="006A0CD7" w:rsidRDefault="0087474A" w:rsidP="00313133">
            <w:pPr>
              <w:pStyle w:val="1-Tabletext"/>
            </w:pPr>
            <w:r w:rsidRPr="006A0CD7">
              <w:t xml:space="preserve">Month </w:t>
            </w:r>
            <w:proofErr w:type="gramStart"/>
            <w:r w:rsidRPr="006A0CD7">
              <w:t>9:COVID</w:t>
            </w:r>
            <w:proofErr w:type="gramEnd"/>
            <w:r w:rsidRPr="006A0CD7">
              <w:t xml:space="preserve"> 2</w:t>
            </w:r>
          </w:p>
        </w:tc>
        <w:tc>
          <w:tcPr>
            <w:tcW w:w="0" w:type="auto"/>
            <w:hideMark/>
          </w:tcPr>
          <w:p w14:paraId="42576095" w14:textId="77777777" w:rsidR="0087474A" w:rsidRPr="006A0CD7" w:rsidRDefault="0087474A" w:rsidP="00313133">
            <w:pPr>
              <w:pStyle w:val="1-Tabletext"/>
            </w:pPr>
            <w:r w:rsidRPr="006A0CD7">
              <w:t>-0.004</w:t>
            </w:r>
          </w:p>
        </w:tc>
        <w:tc>
          <w:tcPr>
            <w:tcW w:w="0" w:type="auto"/>
            <w:hideMark/>
          </w:tcPr>
          <w:p w14:paraId="2D210787" w14:textId="77777777" w:rsidR="0087474A" w:rsidRPr="006A0CD7" w:rsidRDefault="0087474A" w:rsidP="00313133">
            <w:pPr>
              <w:pStyle w:val="1-Tabletext"/>
            </w:pPr>
            <w:r w:rsidRPr="006A0CD7">
              <w:t>0.060</w:t>
            </w:r>
          </w:p>
        </w:tc>
        <w:tc>
          <w:tcPr>
            <w:tcW w:w="0" w:type="auto"/>
            <w:hideMark/>
          </w:tcPr>
          <w:p w14:paraId="672A7FE3" w14:textId="77777777" w:rsidR="0087474A" w:rsidRPr="006A0CD7" w:rsidRDefault="0087474A" w:rsidP="00313133">
            <w:pPr>
              <w:pStyle w:val="1-Tabletext"/>
            </w:pPr>
            <w:r w:rsidRPr="006A0CD7">
              <w:t>0.949</w:t>
            </w:r>
          </w:p>
        </w:tc>
      </w:tr>
      <w:tr w:rsidR="0087474A" w:rsidRPr="006A0CD7" w14:paraId="3DB1C35D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2815002" w14:textId="77777777" w:rsidR="0087474A" w:rsidRPr="006A0CD7" w:rsidRDefault="0087474A" w:rsidP="00313133">
            <w:pPr>
              <w:pStyle w:val="1-Tabletext"/>
            </w:pPr>
            <w:r w:rsidRPr="006A0CD7">
              <w:t xml:space="preserve">Month </w:t>
            </w:r>
            <w:proofErr w:type="gramStart"/>
            <w:r w:rsidRPr="006A0CD7">
              <w:t>12:COVID</w:t>
            </w:r>
            <w:proofErr w:type="gramEnd"/>
            <w:r w:rsidRPr="006A0CD7">
              <w:t xml:space="preserve"> 2</w:t>
            </w:r>
          </w:p>
        </w:tc>
        <w:tc>
          <w:tcPr>
            <w:tcW w:w="0" w:type="auto"/>
            <w:hideMark/>
          </w:tcPr>
          <w:p w14:paraId="05E72470" w14:textId="77777777" w:rsidR="0087474A" w:rsidRPr="006A0CD7" w:rsidRDefault="0087474A" w:rsidP="00313133">
            <w:pPr>
              <w:pStyle w:val="1-Tabletext"/>
            </w:pPr>
            <w:r w:rsidRPr="006A0CD7">
              <w:t>0.027</w:t>
            </w:r>
          </w:p>
        </w:tc>
        <w:tc>
          <w:tcPr>
            <w:tcW w:w="0" w:type="auto"/>
            <w:hideMark/>
          </w:tcPr>
          <w:p w14:paraId="0F6D89A6" w14:textId="77777777" w:rsidR="0087474A" w:rsidRPr="006A0CD7" w:rsidRDefault="0087474A" w:rsidP="00313133">
            <w:pPr>
              <w:pStyle w:val="1-Tabletext"/>
            </w:pPr>
            <w:r w:rsidRPr="006A0CD7">
              <w:t>0.067</w:t>
            </w:r>
          </w:p>
        </w:tc>
        <w:tc>
          <w:tcPr>
            <w:tcW w:w="0" w:type="auto"/>
            <w:hideMark/>
          </w:tcPr>
          <w:p w14:paraId="7846582E" w14:textId="77777777" w:rsidR="0087474A" w:rsidRPr="006A0CD7" w:rsidRDefault="0087474A" w:rsidP="00313133">
            <w:pPr>
              <w:pStyle w:val="1-Tabletext"/>
            </w:pPr>
            <w:r w:rsidRPr="006A0CD7">
              <w:t>0.691</w:t>
            </w:r>
          </w:p>
        </w:tc>
      </w:tr>
      <w:tr w:rsidR="0087474A" w:rsidRPr="006A0CD7" w14:paraId="4757E147" w14:textId="77777777" w:rsidTr="00313133">
        <w:tc>
          <w:tcPr>
            <w:tcW w:w="0" w:type="auto"/>
            <w:hideMark/>
          </w:tcPr>
          <w:p w14:paraId="67A09AED" w14:textId="77777777" w:rsidR="0087474A" w:rsidRPr="006A0CD7" w:rsidRDefault="0087474A" w:rsidP="00313133">
            <w:pPr>
              <w:pStyle w:val="1-Tabletext"/>
            </w:pPr>
            <w:r w:rsidRPr="006A0CD7">
              <w:t xml:space="preserve">Month </w:t>
            </w:r>
            <w:proofErr w:type="gramStart"/>
            <w:r w:rsidRPr="006A0CD7">
              <w:t>6:COVID</w:t>
            </w:r>
            <w:proofErr w:type="gramEnd"/>
            <w:r w:rsidRPr="006A0CD7">
              <w:t xml:space="preserve"> 3</w:t>
            </w:r>
          </w:p>
        </w:tc>
        <w:tc>
          <w:tcPr>
            <w:tcW w:w="0" w:type="auto"/>
            <w:hideMark/>
          </w:tcPr>
          <w:p w14:paraId="176475A1" w14:textId="77777777" w:rsidR="0087474A" w:rsidRPr="006A0CD7" w:rsidRDefault="0087474A" w:rsidP="00313133">
            <w:pPr>
              <w:pStyle w:val="1-Tabletext"/>
            </w:pPr>
            <w:r w:rsidRPr="006A0CD7">
              <w:t>0.013</w:t>
            </w:r>
          </w:p>
        </w:tc>
        <w:tc>
          <w:tcPr>
            <w:tcW w:w="0" w:type="auto"/>
            <w:hideMark/>
          </w:tcPr>
          <w:p w14:paraId="04015AD0" w14:textId="77777777" w:rsidR="0087474A" w:rsidRPr="006A0CD7" w:rsidRDefault="0087474A" w:rsidP="00313133">
            <w:pPr>
              <w:pStyle w:val="1-Tabletext"/>
            </w:pPr>
            <w:r w:rsidRPr="006A0CD7">
              <w:t>0.048</w:t>
            </w:r>
          </w:p>
        </w:tc>
        <w:tc>
          <w:tcPr>
            <w:tcW w:w="0" w:type="auto"/>
            <w:hideMark/>
          </w:tcPr>
          <w:p w14:paraId="43058F51" w14:textId="77777777" w:rsidR="0087474A" w:rsidRPr="006A0CD7" w:rsidRDefault="0087474A" w:rsidP="00313133">
            <w:pPr>
              <w:pStyle w:val="1-Tabletext"/>
            </w:pPr>
            <w:r w:rsidRPr="006A0CD7">
              <w:t>0.783</w:t>
            </w:r>
          </w:p>
        </w:tc>
      </w:tr>
      <w:tr w:rsidR="0087474A" w:rsidRPr="006A0CD7" w14:paraId="008B0EAC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16A4C3E" w14:textId="77777777" w:rsidR="0087474A" w:rsidRPr="006A0CD7" w:rsidRDefault="0087474A" w:rsidP="00313133">
            <w:pPr>
              <w:pStyle w:val="1-Tabletext"/>
            </w:pPr>
            <w:r w:rsidRPr="006A0CD7">
              <w:t xml:space="preserve">Month </w:t>
            </w:r>
            <w:proofErr w:type="gramStart"/>
            <w:r w:rsidRPr="006A0CD7">
              <w:t>9:COVID</w:t>
            </w:r>
            <w:proofErr w:type="gramEnd"/>
            <w:r w:rsidRPr="006A0CD7">
              <w:t xml:space="preserve"> 3</w:t>
            </w:r>
          </w:p>
        </w:tc>
        <w:tc>
          <w:tcPr>
            <w:tcW w:w="0" w:type="auto"/>
            <w:hideMark/>
          </w:tcPr>
          <w:p w14:paraId="35FBAC22" w14:textId="77777777" w:rsidR="0087474A" w:rsidRPr="006A0CD7" w:rsidRDefault="0087474A" w:rsidP="00313133">
            <w:pPr>
              <w:pStyle w:val="1-Tabletext"/>
            </w:pPr>
            <w:r w:rsidRPr="006A0CD7">
              <w:t>0.102</w:t>
            </w:r>
          </w:p>
        </w:tc>
        <w:tc>
          <w:tcPr>
            <w:tcW w:w="0" w:type="auto"/>
            <w:hideMark/>
          </w:tcPr>
          <w:p w14:paraId="13076461" w14:textId="77777777" w:rsidR="0087474A" w:rsidRPr="006A0CD7" w:rsidRDefault="0087474A" w:rsidP="00313133">
            <w:pPr>
              <w:pStyle w:val="1-Tabletext"/>
            </w:pPr>
            <w:r w:rsidRPr="006A0CD7">
              <w:t>0.052</w:t>
            </w:r>
          </w:p>
        </w:tc>
        <w:tc>
          <w:tcPr>
            <w:tcW w:w="0" w:type="auto"/>
            <w:hideMark/>
          </w:tcPr>
          <w:p w14:paraId="1DA2906B" w14:textId="77777777" w:rsidR="0087474A" w:rsidRPr="006A0CD7" w:rsidRDefault="0087474A" w:rsidP="00313133">
            <w:pPr>
              <w:pStyle w:val="1-Tabletext"/>
            </w:pPr>
            <w:r w:rsidRPr="006A0CD7">
              <w:t>0.051</w:t>
            </w:r>
          </w:p>
        </w:tc>
      </w:tr>
      <w:tr w:rsidR="0087474A" w:rsidRPr="006A0CD7" w14:paraId="13638CAA" w14:textId="77777777" w:rsidTr="00313133">
        <w:tc>
          <w:tcPr>
            <w:tcW w:w="0" w:type="auto"/>
            <w:hideMark/>
          </w:tcPr>
          <w:p w14:paraId="71BE9FFE" w14:textId="77777777" w:rsidR="0087474A" w:rsidRPr="006A0CD7" w:rsidRDefault="0087474A" w:rsidP="00313133">
            <w:pPr>
              <w:pStyle w:val="1-Tabletext"/>
            </w:pPr>
            <w:r w:rsidRPr="006A0CD7">
              <w:t xml:space="preserve">Month </w:t>
            </w:r>
            <w:proofErr w:type="gramStart"/>
            <w:r w:rsidRPr="006A0CD7">
              <w:t>12:COVID</w:t>
            </w:r>
            <w:proofErr w:type="gramEnd"/>
            <w:r w:rsidRPr="006A0CD7">
              <w:t xml:space="preserve"> 3</w:t>
            </w:r>
          </w:p>
        </w:tc>
        <w:tc>
          <w:tcPr>
            <w:tcW w:w="0" w:type="auto"/>
            <w:hideMark/>
          </w:tcPr>
          <w:p w14:paraId="390CC65D" w14:textId="77777777" w:rsidR="0087474A" w:rsidRPr="006A0CD7" w:rsidRDefault="0087474A" w:rsidP="00313133">
            <w:pPr>
              <w:pStyle w:val="1-Tabletext"/>
            </w:pPr>
            <w:r w:rsidRPr="006A0CD7">
              <w:t>0.178</w:t>
            </w:r>
          </w:p>
        </w:tc>
        <w:tc>
          <w:tcPr>
            <w:tcW w:w="0" w:type="auto"/>
            <w:hideMark/>
          </w:tcPr>
          <w:p w14:paraId="3A22C32A" w14:textId="77777777" w:rsidR="0087474A" w:rsidRPr="006A0CD7" w:rsidRDefault="0087474A" w:rsidP="00313133">
            <w:pPr>
              <w:pStyle w:val="1-Tabletext"/>
            </w:pPr>
            <w:r w:rsidRPr="006A0CD7">
              <w:t>0.060</w:t>
            </w:r>
          </w:p>
        </w:tc>
        <w:tc>
          <w:tcPr>
            <w:tcW w:w="0" w:type="auto"/>
            <w:hideMark/>
          </w:tcPr>
          <w:p w14:paraId="62A5F2E1" w14:textId="77777777" w:rsidR="0087474A" w:rsidRPr="006A0CD7" w:rsidRDefault="0087474A" w:rsidP="00313133">
            <w:pPr>
              <w:pStyle w:val="1-Tabletext"/>
            </w:pPr>
            <w:r w:rsidRPr="006A0CD7">
              <w:t>0.003</w:t>
            </w:r>
          </w:p>
        </w:tc>
      </w:tr>
      <w:tr w:rsidR="0087474A" w:rsidRPr="006A0CD7" w14:paraId="4F4F2726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4"/>
            <w:hideMark/>
          </w:tcPr>
          <w:p w14:paraId="6D1810F3" w14:textId="77777777" w:rsidR="0087474A" w:rsidRPr="006A0CD7" w:rsidRDefault="0087474A" w:rsidP="00313133">
            <w:pPr>
              <w:pStyle w:val="1-Tabletexthd1"/>
            </w:pPr>
            <w:proofErr w:type="spellStart"/>
            <w:proofErr w:type="gramStart"/>
            <w:r w:rsidRPr="006A0CD7">
              <w:t>Treatment:Time</w:t>
            </w:r>
            <w:proofErr w:type="gramEnd"/>
            <w:r w:rsidRPr="006A0CD7">
              <w:t>:COVID</w:t>
            </w:r>
            <w:proofErr w:type="spellEnd"/>
            <w:r w:rsidRPr="006A0CD7">
              <w:t xml:space="preserve"> period interaction (p-value</w:t>
            </w:r>
            <w:r>
              <w:t xml:space="preserve"> = </w:t>
            </w:r>
            <w:r w:rsidRPr="006A0CD7">
              <w:t>0.616)</w:t>
            </w:r>
          </w:p>
        </w:tc>
      </w:tr>
      <w:tr w:rsidR="0087474A" w:rsidRPr="006A0CD7" w14:paraId="02D5B642" w14:textId="77777777" w:rsidTr="00313133">
        <w:tc>
          <w:tcPr>
            <w:tcW w:w="0" w:type="auto"/>
            <w:hideMark/>
          </w:tcPr>
          <w:p w14:paraId="2A9DB3CC" w14:textId="77777777" w:rsidR="0087474A" w:rsidRPr="006A0CD7" w:rsidRDefault="0087474A" w:rsidP="00313133">
            <w:pPr>
              <w:pStyle w:val="1-Tabletext"/>
            </w:pPr>
            <w:proofErr w:type="spellStart"/>
            <w:proofErr w:type="gramStart"/>
            <w:r w:rsidRPr="006A0CD7">
              <w:t>RDP:Month</w:t>
            </w:r>
            <w:proofErr w:type="spellEnd"/>
            <w:proofErr w:type="gramEnd"/>
            <w:r w:rsidRPr="006A0CD7">
              <w:t xml:space="preserve"> 6:COVID 2</w:t>
            </w:r>
          </w:p>
        </w:tc>
        <w:tc>
          <w:tcPr>
            <w:tcW w:w="0" w:type="auto"/>
            <w:hideMark/>
          </w:tcPr>
          <w:p w14:paraId="7F076E86" w14:textId="77777777" w:rsidR="0087474A" w:rsidRPr="006A0CD7" w:rsidRDefault="0087474A" w:rsidP="00313133">
            <w:pPr>
              <w:pStyle w:val="1-Tabletext"/>
            </w:pPr>
            <w:r w:rsidRPr="006A0CD7">
              <w:t>-0.053</w:t>
            </w:r>
          </w:p>
        </w:tc>
        <w:tc>
          <w:tcPr>
            <w:tcW w:w="0" w:type="auto"/>
            <w:hideMark/>
          </w:tcPr>
          <w:p w14:paraId="5B280D94" w14:textId="77777777" w:rsidR="0087474A" w:rsidRPr="006A0CD7" w:rsidRDefault="0087474A" w:rsidP="00313133">
            <w:pPr>
              <w:pStyle w:val="1-Tabletext"/>
            </w:pPr>
            <w:r w:rsidRPr="006A0CD7">
              <w:t>0.077</w:t>
            </w:r>
          </w:p>
        </w:tc>
        <w:tc>
          <w:tcPr>
            <w:tcW w:w="0" w:type="auto"/>
            <w:hideMark/>
          </w:tcPr>
          <w:p w14:paraId="2A9DCD32" w14:textId="77777777" w:rsidR="0087474A" w:rsidRPr="006A0CD7" w:rsidRDefault="0087474A" w:rsidP="00313133">
            <w:pPr>
              <w:pStyle w:val="1-Tabletext"/>
            </w:pPr>
            <w:r w:rsidRPr="006A0CD7">
              <w:t>0.494</w:t>
            </w:r>
          </w:p>
        </w:tc>
      </w:tr>
      <w:tr w:rsidR="0087474A" w:rsidRPr="006A0CD7" w14:paraId="1A4EDDC4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BBDB334" w14:textId="77777777" w:rsidR="0087474A" w:rsidRPr="006A0CD7" w:rsidRDefault="0087474A" w:rsidP="00313133">
            <w:pPr>
              <w:pStyle w:val="1-Tabletext"/>
            </w:pPr>
            <w:proofErr w:type="spellStart"/>
            <w:proofErr w:type="gramStart"/>
            <w:r w:rsidRPr="006A0CD7">
              <w:t>RDP:Month</w:t>
            </w:r>
            <w:proofErr w:type="spellEnd"/>
            <w:proofErr w:type="gramEnd"/>
            <w:r w:rsidRPr="006A0CD7">
              <w:t xml:space="preserve"> 9:COVID 2</w:t>
            </w:r>
          </w:p>
        </w:tc>
        <w:tc>
          <w:tcPr>
            <w:tcW w:w="0" w:type="auto"/>
            <w:hideMark/>
          </w:tcPr>
          <w:p w14:paraId="1790B8B3" w14:textId="77777777" w:rsidR="0087474A" w:rsidRPr="006A0CD7" w:rsidRDefault="0087474A" w:rsidP="00313133">
            <w:pPr>
              <w:pStyle w:val="1-Tabletext"/>
            </w:pPr>
            <w:r w:rsidRPr="006A0CD7">
              <w:t>-0.156</w:t>
            </w:r>
          </w:p>
        </w:tc>
        <w:tc>
          <w:tcPr>
            <w:tcW w:w="0" w:type="auto"/>
            <w:hideMark/>
          </w:tcPr>
          <w:p w14:paraId="260A573D" w14:textId="77777777" w:rsidR="0087474A" w:rsidRPr="006A0CD7" w:rsidRDefault="0087474A" w:rsidP="00313133">
            <w:pPr>
              <w:pStyle w:val="1-Tabletext"/>
            </w:pPr>
            <w:r w:rsidRPr="006A0CD7">
              <w:t>0.084</w:t>
            </w:r>
          </w:p>
        </w:tc>
        <w:tc>
          <w:tcPr>
            <w:tcW w:w="0" w:type="auto"/>
            <w:hideMark/>
          </w:tcPr>
          <w:p w14:paraId="75C17914" w14:textId="77777777" w:rsidR="0087474A" w:rsidRPr="006A0CD7" w:rsidRDefault="0087474A" w:rsidP="00313133">
            <w:pPr>
              <w:pStyle w:val="1-Tabletext"/>
            </w:pPr>
            <w:r w:rsidRPr="006A0CD7">
              <w:t>0.063</w:t>
            </w:r>
          </w:p>
        </w:tc>
      </w:tr>
      <w:tr w:rsidR="0087474A" w:rsidRPr="006A0CD7" w14:paraId="248342EA" w14:textId="77777777" w:rsidTr="00313133">
        <w:tc>
          <w:tcPr>
            <w:tcW w:w="0" w:type="auto"/>
            <w:hideMark/>
          </w:tcPr>
          <w:p w14:paraId="5E9E7873" w14:textId="77777777" w:rsidR="0087474A" w:rsidRPr="006A0CD7" w:rsidRDefault="0087474A" w:rsidP="00313133">
            <w:pPr>
              <w:pStyle w:val="1-Tabletext"/>
            </w:pPr>
            <w:proofErr w:type="spellStart"/>
            <w:proofErr w:type="gramStart"/>
            <w:r w:rsidRPr="006A0CD7">
              <w:lastRenderedPageBreak/>
              <w:t>RDP:Month</w:t>
            </w:r>
            <w:proofErr w:type="spellEnd"/>
            <w:proofErr w:type="gramEnd"/>
            <w:r w:rsidRPr="006A0CD7">
              <w:t xml:space="preserve"> 12:COVID 2</w:t>
            </w:r>
          </w:p>
        </w:tc>
        <w:tc>
          <w:tcPr>
            <w:tcW w:w="0" w:type="auto"/>
            <w:hideMark/>
          </w:tcPr>
          <w:p w14:paraId="007FC23A" w14:textId="77777777" w:rsidR="0087474A" w:rsidRPr="006A0CD7" w:rsidRDefault="0087474A" w:rsidP="00313133">
            <w:pPr>
              <w:pStyle w:val="1-Tabletext"/>
            </w:pPr>
            <w:r w:rsidRPr="006A0CD7">
              <w:t>-0.125</w:t>
            </w:r>
          </w:p>
        </w:tc>
        <w:tc>
          <w:tcPr>
            <w:tcW w:w="0" w:type="auto"/>
            <w:hideMark/>
          </w:tcPr>
          <w:p w14:paraId="404AD482" w14:textId="77777777" w:rsidR="0087474A" w:rsidRPr="006A0CD7" w:rsidRDefault="0087474A" w:rsidP="00313133">
            <w:pPr>
              <w:pStyle w:val="1-Tabletext"/>
            </w:pPr>
            <w:r w:rsidRPr="006A0CD7">
              <w:t>0.094</w:t>
            </w:r>
          </w:p>
        </w:tc>
        <w:tc>
          <w:tcPr>
            <w:tcW w:w="0" w:type="auto"/>
            <w:hideMark/>
          </w:tcPr>
          <w:p w14:paraId="11C743DD" w14:textId="77777777" w:rsidR="0087474A" w:rsidRPr="006A0CD7" w:rsidRDefault="0087474A" w:rsidP="00313133">
            <w:pPr>
              <w:pStyle w:val="1-Tabletext"/>
            </w:pPr>
            <w:r w:rsidRPr="006A0CD7">
              <w:t>0.184</w:t>
            </w:r>
          </w:p>
        </w:tc>
      </w:tr>
      <w:tr w:rsidR="0087474A" w:rsidRPr="006A0CD7" w14:paraId="67AB1BE1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AAAC560" w14:textId="77777777" w:rsidR="0087474A" w:rsidRPr="006A0CD7" w:rsidRDefault="0087474A" w:rsidP="00313133">
            <w:pPr>
              <w:pStyle w:val="1-Tabletext"/>
            </w:pPr>
            <w:proofErr w:type="spellStart"/>
            <w:proofErr w:type="gramStart"/>
            <w:r w:rsidRPr="006A0CD7">
              <w:t>RDP:Month</w:t>
            </w:r>
            <w:proofErr w:type="spellEnd"/>
            <w:proofErr w:type="gramEnd"/>
            <w:r w:rsidRPr="006A0CD7">
              <w:t xml:space="preserve"> 6:COVID 3</w:t>
            </w:r>
          </w:p>
        </w:tc>
        <w:tc>
          <w:tcPr>
            <w:tcW w:w="0" w:type="auto"/>
            <w:hideMark/>
          </w:tcPr>
          <w:p w14:paraId="6462E0D2" w14:textId="77777777" w:rsidR="0087474A" w:rsidRPr="006A0CD7" w:rsidRDefault="0087474A" w:rsidP="00313133">
            <w:pPr>
              <w:pStyle w:val="1-Tabletext"/>
            </w:pPr>
            <w:r w:rsidRPr="006A0CD7">
              <w:t>-0.021</w:t>
            </w:r>
          </w:p>
        </w:tc>
        <w:tc>
          <w:tcPr>
            <w:tcW w:w="0" w:type="auto"/>
            <w:hideMark/>
          </w:tcPr>
          <w:p w14:paraId="4057B62D" w14:textId="77777777" w:rsidR="0087474A" w:rsidRPr="006A0CD7" w:rsidRDefault="0087474A" w:rsidP="00313133">
            <w:pPr>
              <w:pStyle w:val="1-Tabletext"/>
            </w:pPr>
            <w:r w:rsidRPr="006A0CD7">
              <w:t>0.068</w:t>
            </w:r>
          </w:p>
        </w:tc>
        <w:tc>
          <w:tcPr>
            <w:tcW w:w="0" w:type="auto"/>
            <w:hideMark/>
          </w:tcPr>
          <w:p w14:paraId="7FF4A6AC" w14:textId="77777777" w:rsidR="0087474A" w:rsidRPr="006A0CD7" w:rsidRDefault="0087474A" w:rsidP="00313133">
            <w:pPr>
              <w:pStyle w:val="1-Tabletext"/>
            </w:pPr>
            <w:r w:rsidRPr="006A0CD7">
              <w:t>0.761</w:t>
            </w:r>
          </w:p>
        </w:tc>
      </w:tr>
      <w:tr w:rsidR="0087474A" w:rsidRPr="006A0CD7" w14:paraId="66894A54" w14:textId="77777777" w:rsidTr="00313133">
        <w:tc>
          <w:tcPr>
            <w:tcW w:w="0" w:type="auto"/>
            <w:hideMark/>
          </w:tcPr>
          <w:p w14:paraId="2A596945" w14:textId="77777777" w:rsidR="0087474A" w:rsidRPr="006A0CD7" w:rsidRDefault="0087474A" w:rsidP="00313133">
            <w:pPr>
              <w:pStyle w:val="1-Tabletext"/>
            </w:pPr>
            <w:proofErr w:type="spellStart"/>
            <w:proofErr w:type="gramStart"/>
            <w:r w:rsidRPr="006A0CD7">
              <w:t>RDP:Month</w:t>
            </w:r>
            <w:proofErr w:type="spellEnd"/>
            <w:proofErr w:type="gramEnd"/>
            <w:r w:rsidRPr="006A0CD7">
              <w:t xml:space="preserve"> 9:COVID 3</w:t>
            </w:r>
          </w:p>
        </w:tc>
        <w:tc>
          <w:tcPr>
            <w:tcW w:w="0" w:type="auto"/>
            <w:hideMark/>
          </w:tcPr>
          <w:p w14:paraId="43285070" w14:textId="77777777" w:rsidR="0087474A" w:rsidRPr="006A0CD7" w:rsidRDefault="0087474A" w:rsidP="00313133">
            <w:pPr>
              <w:pStyle w:val="1-Tabletext"/>
            </w:pPr>
            <w:r w:rsidRPr="006A0CD7">
              <w:t>-0.115</w:t>
            </w:r>
          </w:p>
        </w:tc>
        <w:tc>
          <w:tcPr>
            <w:tcW w:w="0" w:type="auto"/>
            <w:hideMark/>
          </w:tcPr>
          <w:p w14:paraId="7CA2A064" w14:textId="77777777" w:rsidR="0087474A" w:rsidRPr="006A0CD7" w:rsidRDefault="0087474A" w:rsidP="00313133">
            <w:pPr>
              <w:pStyle w:val="1-Tabletext"/>
            </w:pPr>
            <w:r w:rsidRPr="006A0CD7">
              <w:t>0.074</w:t>
            </w:r>
          </w:p>
        </w:tc>
        <w:tc>
          <w:tcPr>
            <w:tcW w:w="0" w:type="auto"/>
            <w:hideMark/>
          </w:tcPr>
          <w:p w14:paraId="05F01604" w14:textId="77777777" w:rsidR="0087474A" w:rsidRPr="006A0CD7" w:rsidRDefault="0087474A" w:rsidP="00313133">
            <w:pPr>
              <w:pStyle w:val="1-Tabletext"/>
            </w:pPr>
            <w:r w:rsidRPr="006A0CD7">
              <w:t>0.123</w:t>
            </w:r>
          </w:p>
        </w:tc>
      </w:tr>
      <w:tr w:rsidR="0087474A" w:rsidRPr="006A0CD7" w14:paraId="360F0417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BF55F2B" w14:textId="77777777" w:rsidR="0087474A" w:rsidRPr="006A0CD7" w:rsidRDefault="0087474A" w:rsidP="00313133">
            <w:pPr>
              <w:pStyle w:val="1-Tabletext"/>
            </w:pPr>
            <w:proofErr w:type="spellStart"/>
            <w:proofErr w:type="gramStart"/>
            <w:r w:rsidRPr="006A0CD7">
              <w:t>RDP:Month</w:t>
            </w:r>
            <w:proofErr w:type="spellEnd"/>
            <w:proofErr w:type="gramEnd"/>
            <w:r w:rsidRPr="006A0CD7">
              <w:t xml:space="preserve"> 12:COVID 3</w:t>
            </w:r>
          </w:p>
        </w:tc>
        <w:tc>
          <w:tcPr>
            <w:tcW w:w="0" w:type="auto"/>
            <w:hideMark/>
          </w:tcPr>
          <w:p w14:paraId="4F50C89D" w14:textId="77777777" w:rsidR="0087474A" w:rsidRPr="006A0CD7" w:rsidRDefault="0087474A" w:rsidP="00313133">
            <w:pPr>
              <w:pStyle w:val="1-Tabletext"/>
            </w:pPr>
            <w:r w:rsidRPr="006A0CD7">
              <w:t>-0.078</w:t>
            </w:r>
          </w:p>
        </w:tc>
        <w:tc>
          <w:tcPr>
            <w:tcW w:w="0" w:type="auto"/>
            <w:hideMark/>
          </w:tcPr>
          <w:p w14:paraId="692D20A0" w14:textId="77777777" w:rsidR="0087474A" w:rsidRPr="006A0CD7" w:rsidRDefault="0087474A" w:rsidP="00313133">
            <w:pPr>
              <w:pStyle w:val="1-Tabletext"/>
            </w:pPr>
            <w:r w:rsidRPr="006A0CD7">
              <w:t>0.085</w:t>
            </w:r>
          </w:p>
        </w:tc>
        <w:tc>
          <w:tcPr>
            <w:tcW w:w="0" w:type="auto"/>
            <w:hideMark/>
          </w:tcPr>
          <w:p w14:paraId="0349820E" w14:textId="77777777" w:rsidR="0087474A" w:rsidRPr="006A0CD7" w:rsidRDefault="0087474A" w:rsidP="00313133">
            <w:pPr>
              <w:pStyle w:val="1-Tabletext"/>
            </w:pPr>
            <w:r w:rsidRPr="006A0CD7">
              <w:t>0.358</w:t>
            </w:r>
          </w:p>
        </w:tc>
      </w:tr>
    </w:tbl>
    <w:p w14:paraId="791CB840" w14:textId="77777777" w:rsidR="0087474A" w:rsidRDefault="0087474A" w:rsidP="0087474A">
      <w:pPr>
        <w:pStyle w:val="Heading4"/>
      </w:pPr>
      <w:r>
        <w:t>Primary Outcome: QOLIBRI (using the percentage score)</w:t>
      </w:r>
    </w:p>
    <w:p w14:paraId="5DD5748C" w14:textId="77777777" w:rsidR="0087474A" w:rsidRPr="003168FD" w:rsidRDefault="0087474A" w:rsidP="0087474A">
      <w:pPr>
        <w:pStyle w:val="1-BodyText"/>
      </w:pPr>
      <w:r w:rsidRPr="003168FD">
        <w:t xml:space="preserve">We performed an ANOVA for each follow-up time and intervention and COVID period as the explanatory variables, including an interaction of both variables. </w:t>
      </w:r>
      <w:r w:rsidRPr="00CF66E2">
        <w:t>Table A3</w:t>
      </w:r>
      <w:r w:rsidRPr="003168FD">
        <w:t xml:space="preserve"> below shows the mean (SD) of </w:t>
      </w:r>
      <w:r>
        <w:t>QOLIBRI</w:t>
      </w:r>
      <w:r w:rsidRPr="003168FD">
        <w:t xml:space="preserve"> at each follow-up by intervention and COVID period. The last column contains the p-values for the ANOVA and comparisons of pairs of the means of periods (using Bonferroni method).</w:t>
      </w:r>
    </w:p>
    <w:p w14:paraId="60E4FE17" w14:textId="77777777" w:rsidR="0087474A" w:rsidRDefault="0087474A" w:rsidP="0087474A">
      <w:pPr>
        <w:pStyle w:val="1-BodyText"/>
      </w:pPr>
      <w:r w:rsidRPr="003168FD">
        <w:t>A linear mixed-effects model was used to assess the longitudinal impact the COVID-19 impact may have had</w:t>
      </w:r>
      <w:r>
        <w:t xml:space="preserve"> (</w:t>
      </w:r>
      <w:r w:rsidRPr="00CF66E2">
        <w:t>Figure A3</w:t>
      </w:r>
      <w:r>
        <w:t>)</w:t>
      </w:r>
      <w:r w:rsidRPr="003168FD">
        <w:t>. This model included fixed effects for treatment assignment, time of measurement, COVID classification, and all two- and three-way interactions between variables. A significant three-way interaction would indicate that difference in trajectories between treatment groups was impacted by COVID-19 classification.</w:t>
      </w:r>
    </w:p>
    <w:p w14:paraId="4BF4B363" w14:textId="77777777" w:rsidR="0087474A" w:rsidRDefault="0087474A" w:rsidP="0087474A">
      <w:pPr>
        <w:pStyle w:val="1-Captiontitle"/>
        <w:suppressLineNumbers/>
      </w:pPr>
      <w:bookmarkStart w:id="3" w:name="_Toc149579585"/>
      <w:r w:rsidRPr="008C5C5A">
        <w:lastRenderedPageBreak/>
        <w:t xml:space="preserve">Figure </w:t>
      </w:r>
      <w:r>
        <w:t>A3</w:t>
      </w:r>
      <w:r w:rsidRPr="008C5C5A">
        <w:t xml:space="preserve">: </w:t>
      </w:r>
      <w:r>
        <w:t>QOLIBRI</w:t>
      </w:r>
      <w:r w:rsidRPr="008C5C5A">
        <w:t xml:space="preserve"> scores by treatment and COVID-19 classification.</w:t>
      </w:r>
      <w:bookmarkEnd w:id="3"/>
    </w:p>
    <w:p w14:paraId="0592C08C" w14:textId="77777777" w:rsidR="0087474A" w:rsidRDefault="0087474A" w:rsidP="0087474A">
      <w:pPr>
        <w:keepNext/>
        <w:suppressLineNumbers/>
      </w:pPr>
      <w:r w:rsidRPr="009E00D2">
        <w:rPr>
          <w:noProof/>
        </w:rPr>
        <w:drawing>
          <wp:inline distT="0" distB="0" distL="0" distR="0" wp14:anchorId="2292E836" wp14:editId="78E31F87">
            <wp:extent cx="4591050" cy="3020605"/>
            <wp:effectExtent l="0" t="0" r="0" b="889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06611" cy="3030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F17DB1" w14:textId="77777777" w:rsidR="0087474A" w:rsidRDefault="0087474A" w:rsidP="0087474A">
      <w:pPr>
        <w:pStyle w:val="1-Captiontitle"/>
        <w:suppressLineNumbers/>
      </w:pPr>
      <w:bookmarkStart w:id="4" w:name="_Toc149579586"/>
      <w:r>
        <w:t>Table A3. QOLIBRI scores by treatment and COVID-19 classification</w:t>
      </w:r>
      <w:bookmarkEnd w:id="4"/>
    </w:p>
    <w:tbl>
      <w:tblPr>
        <w:tblStyle w:val="PCORI"/>
        <w:tblW w:w="9900" w:type="dxa"/>
        <w:tblLayout w:type="fixed"/>
        <w:tblLook w:val="04A0" w:firstRow="1" w:lastRow="0" w:firstColumn="1" w:lastColumn="0" w:noHBand="0" w:noVBand="1"/>
      </w:tblPr>
      <w:tblGrid>
        <w:gridCol w:w="1255"/>
        <w:gridCol w:w="1440"/>
        <w:gridCol w:w="900"/>
        <w:gridCol w:w="720"/>
        <w:gridCol w:w="1445"/>
        <w:gridCol w:w="4140"/>
      </w:tblGrid>
      <w:tr w:rsidR="0087474A" w:rsidRPr="000F2AEF" w14:paraId="2599EC70" w14:textId="77777777" w:rsidTr="00313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55" w:type="dxa"/>
          </w:tcPr>
          <w:p w14:paraId="706FF066" w14:textId="77777777" w:rsidR="0087474A" w:rsidRPr="000F2AEF" w:rsidRDefault="0087474A" w:rsidP="00313133">
            <w:pPr>
              <w:pStyle w:val="1-TableHeadingLeft"/>
            </w:pPr>
            <w:r w:rsidRPr="000F2AEF">
              <w:t>Follow-up</w:t>
            </w:r>
          </w:p>
        </w:tc>
        <w:tc>
          <w:tcPr>
            <w:tcW w:w="1440" w:type="dxa"/>
          </w:tcPr>
          <w:p w14:paraId="116677FD" w14:textId="77777777" w:rsidR="0087474A" w:rsidRPr="000F2AEF" w:rsidRDefault="0087474A" w:rsidP="00313133">
            <w:pPr>
              <w:pStyle w:val="1-TableHeadingLeft"/>
            </w:pPr>
            <w:r w:rsidRPr="000F2AEF">
              <w:t>Intervention</w:t>
            </w:r>
          </w:p>
        </w:tc>
        <w:tc>
          <w:tcPr>
            <w:tcW w:w="900" w:type="dxa"/>
          </w:tcPr>
          <w:p w14:paraId="2315CD00" w14:textId="77777777" w:rsidR="0087474A" w:rsidRPr="000F2AEF" w:rsidRDefault="0087474A" w:rsidP="00313133">
            <w:pPr>
              <w:pStyle w:val="1-TableHeadingLeft"/>
            </w:pPr>
            <w:r w:rsidRPr="000F2AEF">
              <w:t>COVID Period</w:t>
            </w:r>
          </w:p>
        </w:tc>
        <w:tc>
          <w:tcPr>
            <w:tcW w:w="720" w:type="dxa"/>
          </w:tcPr>
          <w:p w14:paraId="1666334C" w14:textId="77777777" w:rsidR="0087474A" w:rsidRPr="000F2AEF" w:rsidRDefault="0087474A" w:rsidP="00313133">
            <w:pPr>
              <w:pStyle w:val="1-TableHeadingLeft"/>
            </w:pPr>
            <w:r w:rsidRPr="000F2AEF">
              <w:t>N</w:t>
            </w:r>
          </w:p>
        </w:tc>
        <w:tc>
          <w:tcPr>
            <w:tcW w:w="1445" w:type="dxa"/>
          </w:tcPr>
          <w:p w14:paraId="69CAAA39" w14:textId="67FC6286" w:rsidR="0087474A" w:rsidRPr="000F2AEF" w:rsidRDefault="00343B78" w:rsidP="00313133">
            <w:pPr>
              <w:pStyle w:val="1-TableHeadingLeft"/>
            </w:pPr>
            <w:r>
              <w:t>QOLIBRI</w:t>
            </w:r>
            <w:r w:rsidR="0087474A" w:rsidRPr="000F2AEF">
              <w:t xml:space="preserve"> Mean (SD)</w:t>
            </w:r>
          </w:p>
        </w:tc>
        <w:tc>
          <w:tcPr>
            <w:tcW w:w="4140" w:type="dxa"/>
          </w:tcPr>
          <w:p w14:paraId="1EF12EB7" w14:textId="77777777" w:rsidR="0087474A" w:rsidRPr="000F2AEF" w:rsidRDefault="0087474A" w:rsidP="00313133">
            <w:pPr>
              <w:pStyle w:val="1-TableHeadingLeft"/>
            </w:pPr>
            <w:r w:rsidRPr="000F2AEF">
              <w:t>ANOVA p-values and comparison of means for periods</w:t>
            </w:r>
          </w:p>
        </w:tc>
      </w:tr>
      <w:tr w:rsidR="0087474A" w:rsidRPr="000F2AEF" w14:paraId="5E242015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 w:val="restart"/>
          </w:tcPr>
          <w:p w14:paraId="1D1042E1" w14:textId="77777777" w:rsidR="0087474A" w:rsidRPr="000F2AEF" w:rsidRDefault="0087474A" w:rsidP="00313133">
            <w:pPr>
              <w:pStyle w:val="1-Tabletext"/>
            </w:pPr>
            <w:r w:rsidRPr="000F2AEF">
              <w:t>3 Months</w:t>
            </w:r>
          </w:p>
        </w:tc>
        <w:tc>
          <w:tcPr>
            <w:tcW w:w="1440" w:type="dxa"/>
            <w:vMerge w:val="restart"/>
          </w:tcPr>
          <w:p w14:paraId="13E28270" w14:textId="77777777" w:rsidR="0087474A" w:rsidRPr="000F2AEF" w:rsidRDefault="0087474A" w:rsidP="00313133">
            <w:pPr>
              <w:pStyle w:val="1-Tabletext"/>
            </w:pPr>
            <w:r w:rsidRPr="000F2AEF">
              <w:t>RTP</w:t>
            </w:r>
          </w:p>
        </w:tc>
        <w:tc>
          <w:tcPr>
            <w:tcW w:w="900" w:type="dxa"/>
          </w:tcPr>
          <w:p w14:paraId="73B2CE36" w14:textId="77777777" w:rsidR="0087474A" w:rsidRPr="000F2AEF" w:rsidRDefault="0087474A" w:rsidP="00313133">
            <w:pPr>
              <w:pStyle w:val="1-Tabletext"/>
            </w:pPr>
            <w:r w:rsidRPr="000F2AEF">
              <w:t>1</w:t>
            </w:r>
          </w:p>
        </w:tc>
        <w:tc>
          <w:tcPr>
            <w:tcW w:w="720" w:type="dxa"/>
          </w:tcPr>
          <w:p w14:paraId="2D9DF16B" w14:textId="77777777" w:rsidR="0087474A" w:rsidRPr="000F2AEF" w:rsidRDefault="0087474A" w:rsidP="00313133">
            <w:pPr>
              <w:pStyle w:val="1-Tabletext"/>
            </w:pPr>
            <w:r w:rsidRPr="000F2AEF">
              <w:t>92</w:t>
            </w:r>
          </w:p>
        </w:tc>
        <w:tc>
          <w:tcPr>
            <w:tcW w:w="1445" w:type="dxa"/>
          </w:tcPr>
          <w:p w14:paraId="1F435CD5" w14:textId="77777777" w:rsidR="0087474A" w:rsidRPr="000F2AEF" w:rsidRDefault="0087474A" w:rsidP="00313133">
            <w:pPr>
              <w:pStyle w:val="1-Tabletext"/>
            </w:pPr>
            <w:r w:rsidRPr="000F2AEF">
              <w:t>65.0 (18.2)</w:t>
            </w:r>
          </w:p>
        </w:tc>
        <w:tc>
          <w:tcPr>
            <w:tcW w:w="4140" w:type="dxa"/>
            <w:vMerge w:val="restart"/>
          </w:tcPr>
          <w:p w14:paraId="764D0B60" w14:textId="77777777" w:rsidR="0087474A" w:rsidRPr="000F2AEF" w:rsidRDefault="0087474A" w:rsidP="00313133">
            <w:pPr>
              <w:pStyle w:val="1-Tabletext"/>
            </w:pPr>
            <w:r w:rsidRPr="000F2AEF">
              <w:t>Intervention: p= 0.08</w:t>
            </w:r>
          </w:p>
          <w:p w14:paraId="04BA6454" w14:textId="77777777" w:rsidR="0087474A" w:rsidRPr="000F2AEF" w:rsidRDefault="0087474A" w:rsidP="00313133">
            <w:pPr>
              <w:pStyle w:val="1-Tabletext"/>
            </w:pPr>
            <w:r w:rsidRPr="000F2AEF">
              <w:t>COVID Period: p=0.24</w:t>
            </w:r>
          </w:p>
          <w:p w14:paraId="7DA7A721" w14:textId="77777777" w:rsidR="0087474A" w:rsidRPr="000F2AEF" w:rsidRDefault="0087474A" w:rsidP="00313133">
            <w:pPr>
              <w:pStyle w:val="1-Tabletext"/>
            </w:pPr>
            <w:r w:rsidRPr="000F2AEF">
              <w:t>Interaction: p=0.17</w:t>
            </w:r>
          </w:p>
          <w:p w14:paraId="23C39B2B" w14:textId="77777777" w:rsidR="0087474A" w:rsidRPr="000F2AEF" w:rsidRDefault="0087474A" w:rsidP="00313133">
            <w:pPr>
              <w:pStyle w:val="1-Tabletext"/>
            </w:pPr>
            <w:r w:rsidRPr="000F2AEF">
              <w:t>Periods:</w:t>
            </w:r>
          </w:p>
          <w:p w14:paraId="7B172E17" w14:textId="77777777" w:rsidR="00343B78" w:rsidRDefault="0087474A" w:rsidP="00313133">
            <w:pPr>
              <w:pStyle w:val="1-Tabletext"/>
            </w:pPr>
            <w:r w:rsidRPr="000F2AEF">
              <w:t xml:space="preserve">1 vs. 2: p=0.85 </w:t>
            </w:r>
            <w:r w:rsidRPr="000F2AEF">
              <w:tab/>
            </w:r>
            <w:r>
              <w:t xml:space="preserve">            </w:t>
            </w:r>
          </w:p>
          <w:p w14:paraId="222495F7" w14:textId="77BBCF93" w:rsidR="0087474A" w:rsidRPr="000F2AEF" w:rsidRDefault="0087474A" w:rsidP="00313133">
            <w:pPr>
              <w:pStyle w:val="1-Tabletext"/>
            </w:pPr>
            <w:r w:rsidRPr="000F2AEF">
              <w:t>1 vs. 3: p=0.27</w:t>
            </w:r>
          </w:p>
          <w:p w14:paraId="7099FA4C" w14:textId="77777777" w:rsidR="0087474A" w:rsidRPr="000F2AEF" w:rsidRDefault="0087474A" w:rsidP="00313133">
            <w:pPr>
              <w:pStyle w:val="1-Tabletext"/>
            </w:pPr>
            <w:r w:rsidRPr="000F2AEF">
              <w:t>2 vs. 3: p&gt;0.99</w:t>
            </w:r>
          </w:p>
        </w:tc>
      </w:tr>
      <w:tr w:rsidR="0087474A" w:rsidRPr="000F2AEF" w14:paraId="6AD6A3EC" w14:textId="77777777" w:rsidTr="00313133">
        <w:tc>
          <w:tcPr>
            <w:tcW w:w="1255" w:type="dxa"/>
            <w:vMerge/>
          </w:tcPr>
          <w:p w14:paraId="2AEFA3D1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466C48C4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433057C0" w14:textId="77777777" w:rsidR="0087474A" w:rsidRPr="000F2AEF" w:rsidRDefault="0087474A" w:rsidP="00313133">
            <w:pPr>
              <w:pStyle w:val="1-Tabletext"/>
            </w:pPr>
            <w:r w:rsidRPr="000F2AEF">
              <w:t>2</w:t>
            </w:r>
          </w:p>
        </w:tc>
        <w:tc>
          <w:tcPr>
            <w:tcW w:w="720" w:type="dxa"/>
          </w:tcPr>
          <w:p w14:paraId="30A344B5" w14:textId="77777777" w:rsidR="0087474A" w:rsidRPr="000F2AEF" w:rsidRDefault="0087474A" w:rsidP="00313133">
            <w:pPr>
              <w:pStyle w:val="1-Tabletext"/>
            </w:pPr>
            <w:r w:rsidRPr="000F2AEF">
              <w:t>70</w:t>
            </w:r>
          </w:p>
        </w:tc>
        <w:tc>
          <w:tcPr>
            <w:tcW w:w="1445" w:type="dxa"/>
          </w:tcPr>
          <w:p w14:paraId="028F9313" w14:textId="77777777" w:rsidR="0087474A" w:rsidRPr="000F2AEF" w:rsidRDefault="0087474A" w:rsidP="00313133">
            <w:pPr>
              <w:pStyle w:val="1-Tabletext"/>
            </w:pPr>
            <w:r w:rsidRPr="000F2AEF">
              <w:t>64.7 (19.7)</w:t>
            </w:r>
          </w:p>
        </w:tc>
        <w:tc>
          <w:tcPr>
            <w:tcW w:w="4140" w:type="dxa"/>
            <w:vMerge/>
          </w:tcPr>
          <w:p w14:paraId="5909DFAC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777EB3D0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/>
          </w:tcPr>
          <w:p w14:paraId="475B8ECB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1E81D78B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7636A225" w14:textId="77777777" w:rsidR="0087474A" w:rsidRPr="000F2AEF" w:rsidRDefault="0087474A" w:rsidP="00313133">
            <w:pPr>
              <w:pStyle w:val="1-Tabletext"/>
            </w:pPr>
            <w:r w:rsidRPr="000F2AEF">
              <w:t>3</w:t>
            </w:r>
          </w:p>
        </w:tc>
        <w:tc>
          <w:tcPr>
            <w:tcW w:w="720" w:type="dxa"/>
          </w:tcPr>
          <w:p w14:paraId="28F75D8E" w14:textId="77777777" w:rsidR="0087474A" w:rsidRPr="000F2AEF" w:rsidRDefault="0087474A" w:rsidP="00313133">
            <w:pPr>
              <w:pStyle w:val="1-Tabletext"/>
            </w:pPr>
            <w:r w:rsidRPr="000F2AEF">
              <w:t>141</w:t>
            </w:r>
          </w:p>
        </w:tc>
        <w:tc>
          <w:tcPr>
            <w:tcW w:w="1445" w:type="dxa"/>
          </w:tcPr>
          <w:p w14:paraId="34CCCAA8" w14:textId="77777777" w:rsidR="0087474A" w:rsidRPr="000F2AEF" w:rsidRDefault="0087474A" w:rsidP="00313133">
            <w:pPr>
              <w:pStyle w:val="1-Tabletext"/>
            </w:pPr>
            <w:r w:rsidRPr="000F2AEF">
              <w:t>65.4 (17.4)</w:t>
            </w:r>
          </w:p>
        </w:tc>
        <w:tc>
          <w:tcPr>
            <w:tcW w:w="4140" w:type="dxa"/>
            <w:vMerge/>
          </w:tcPr>
          <w:p w14:paraId="2F87601B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6D5A7ABA" w14:textId="77777777" w:rsidTr="00313133">
        <w:tc>
          <w:tcPr>
            <w:tcW w:w="1255" w:type="dxa"/>
            <w:vMerge/>
          </w:tcPr>
          <w:p w14:paraId="52C521C1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 w:val="restart"/>
          </w:tcPr>
          <w:p w14:paraId="6FACD83B" w14:textId="77777777" w:rsidR="0087474A" w:rsidRPr="000F2AEF" w:rsidRDefault="0087474A" w:rsidP="00313133">
            <w:pPr>
              <w:pStyle w:val="1-Tabletext"/>
            </w:pPr>
            <w:r w:rsidRPr="000F2AEF">
              <w:t>RDP</w:t>
            </w:r>
          </w:p>
        </w:tc>
        <w:tc>
          <w:tcPr>
            <w:tcW w:w="900" w:type="dxa"/>
          </w:tcPr>
          <w:p w14:paraId="54F03795" w14:textId="77777777" w:rsidR="0087474A" w:rsidRPr="000F2AEF" w:rsidRDefault="0087474A" w:rsidP="00313133">
            <w:pPr>
              <w:pStyle w:val="1-Tabletext"/>
            </w:pPr>
            <w:r w:rsidRPr="000F2AEF">
              <w:t>1</w:t>
            </w:r>
          </w:p>
        </w:tc>
        <w:tc>
          <w:tcPr>
            <w:tcW w:w="720" w:type="dxa"/>
          </w:tcPr>
          <w:p w14:paraId="1E913B8D" w14:textId="77777777" w:rsidR="0087474A" w:rsidRPr="000F2AEF" w:rsidRDefault="0087474A" w:rsidP="00313133">
            <w:pPr>
              <w:pStyle w:val="1-Tabletext"/>
            </w:pPr>
            <w:r w:rsidRPr="000F2AEF">
              <w:t>96</w:t>
            </w:r>
          </w:p>
        </w:tc>
        <w:tc>
          <w:tcPr>
            <w:tcW w:w="1445" w:type="dxa"/>
          </w:tcPr>
          <w:p w14:paraId="44A663B1" w14:textId="77777777" w:rsidR="0087474A" w:rsidRPr="000F2AEF" w:rsidRDefault="0087474A" w:rsidP="00313133">
            <w:pPr>
              <w:pStyle w:val="1-Tabletext"/>
            </w:pPr>
            <w:r w:rsidRPr="000F2AEF">
              <w:t>71.1 (16.5)</w:t>
            </w:r>
          </w:p>
        </w:tc>
        <w:tc>
          <w:tcPr>
            <w:tcW w:w="4140" w:type="dxa"/>
            <w:vMerge/>
          </w:tcPr>
          <w:p w14:paraId="3E4B647A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0D75087C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/>
          </w:tcPr>
          <w:p w14:paraId="43232CAD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3775D379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3E3E8EA4" w14:textId="77777777" w:rsidR="0087474A" w:rsidRPr="000F2AEF" w:rsidRDefault="0087474A" w:rsidP="00313133">
            <w:pPr>
              <w:pStyle w:val="1-Tabletext"/>
            </w:pPr>
            <w:r w:rsidRPr="000F2AEF">
              <w:t>2</w:t>
            </w:r>
          </w:p>
        </w:tc>
        <w:tc>
          <w:tcPr>
            <w:tcW w:w="720" w:type="dxa"/>
          </w:tcPr>
          <w:p w14:paraId="00F30093" w14:textId="77777777" w:rsidR="0087474A" w:rsidRPr="000F2AEF" w:rsidRDefault="0087474A" w:rsidP="00313133">
            <w:pPr>
              <w:pStyle w:val="1-Tabletext"/>
            </w:pPr>
            <w:r w:rsidRPr="000F2AEF">
              <w:t>76</w:t>
            </w:r>
          </w:p>
        </w:tc>
        <w:tc>
          <w:tcPr>
            <w:tcW w:w="1445" w:type="dxa"/>
          </w:tcPr>
          <w:p w14:paraId="0569B676" w14:textId="77777777" w:rsidR="0087474A" w:rsidRPr="000F2AEF" w:rsidRDefault="0087474A" w:rsidP="00313133">
            <w:pPr>
              <w:pStyle w:val="1-Tabletext"/>
            </w:pPr>
            <w:r w:rsidRPr="000F2AEF">
              <w:t>67.1 (17.5)</w:t>
            </w:r>
          </w:p>
        </w:tc>
        <w:tc>
          <w:tcPr>
            <w:tcW w:w="4140" w:type="dxa"/>
            <w:vMerge/>
          </w:tcPr>
          <w:p w14:paraId="4389830B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6B259D4C" w14:textId="77777777" w:rsidTr="00313133">
        <w:tc>
          <w:tcPr>
            <w:tcW w:w="1255" w:type="dxa"/>
            <w:vMerge/>
          </w:tcPr>
          <w:p w14:paraId="5DD33C36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0BB9C22E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705B1B07" w14:textId="77777777" w:rsidR="0087474A" w:rsidRPr="000F2AEF" w:rsidRDefault="0087474A" w:rsidP="00313133">
            <w:pPr>
              <w:pStyle w:val="1-Tabletext"/>
            </w:pPr>
            <w:r w:rsidRPr="000F2AEF">
              <w:t>3</w:t>
            </w:r>
          </w:p>
        </w:tc>
        <w:tc>
          <w:tcPr>
            <w:tcW w:w="720" w:type="dxa"/>
          </w:tcPr>
          <w:p w14:paraId="7228BDD9" w14:textId="77777777" w:rsidR="0087474A" w:rsidRPr="000F2AEF" w:rsidRDefault="0087474A" w:rsidP="00313133">
            <w:pPr>
              <w:pStyle w:val="1-Tabletext"/>
            </w:pPr>
            <w:r w:rsidRPr="000F2AEF">
              <w:t>128</w:t>
            </w:r>
          </w:p>
        </w:tc>
        <w:tc>
          <w:tcPr>
            <w:tcW w:w="1445" w:type="dxa"/>
          </w:tcPr>
          <w:p w14:paraId="200813A9" w14:textId="77777777" w:rsidR="0087474A" w:rsidRPr="000F2AEF" w:rsidRDefault="0087474A" w:rsidP="00313133">
            <w:pPr>
              <w:pStyle w:val="1-Tabletext"/>
            </w:pPr>
            <w:r w:rsidRPr="000F2AEF">
              <w:t>65.0 (19.2)</w:t>
            </w:r>
          </w:p>
        </w:tc>
        <w:tc>
          <w:tcPr>
            <w:tcW w:w="4140" w:type="dxa"/>
            <w:vMerge/>
          </w:tcPr>
          <w:p w14:paraId="70E70E89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2FBFA1A7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 w:val="restart"/>
          </w:tcPr>
          <w:p w14:paraId="1D104C72" w14:textId="77777777" w:rsidR="0087474A" w:rsidRPr="000F2AEF" w:rsidRDefault="0087474A" w:rsidP="00313133">
            <w:pPr>
              <w:pStyle w:val="1-Tabletext"/>
            </w:pPr>
            <w:r w:rsidRPr="000F2AEF">
              <w:t>6 Months</w:t>
            </w:r>
          </w:p>
        </w:tc>
        <w:tc>
          <w:tcPr>
            <w:tcW w:w="1440" w:type="dxa"/>
            <w:vMerge w:val="restart"/>
          </w:tcPr>
          <w:p w14:paraId="1551712E" w14:textId="77777777" w:rsidR="0087474A" w:rsidRPr="000F2AEF" w:rsidRDefault="0087474A" w:rsidP="00313133">
            <w:pPr>
              <w:pStyle w:val="1-Tabletext"/>
            </w:pPr>
            <w:r w:rsidRPr="000F2AEF">
              <w:t>RTP</w:t>
            </w:r>
          </w:p>
        </w:tc>
        <w:tc>
          <w:tcPr>
            <w:tcW w:w="900" w:type="dxa"/>
          </w:tcPr>
          <w:p w14:paraId="706FBB4A" w14:textId="77777777" w:rsidR="0087474A" w:rsidRPr="000F2AEF" w:rsidRDefault="0087474A" w:rsidP="00313133">
            <w:pPr>
              <w:pStyle w:val="1-Tabletext"/>
            </w:pPr>
            <w:r w:rsidRPr="000F2AEF">
              <w:t>1</w:t>
            </w:r>
          </w:p>
        </w:tc>
        <w:tc>
          <w:tcPr>
            <w:tcW w:w="720" w:type="dxa"/>
          </w:tcPr>
          <w:p w14:paraId="0970EDF6" w14:textId="77777777" w:rsidR="0087474A" w:rsidRPr="000F2AEF" w:rsidRDefault="0087474A" w:rsidP="00313133">
            <w:pPr>
              <w:pStyle w:val="1-Tabletext"/>
            </w:pPr>
            <w:r w:rsidRPr="000F2AEF">
              <w:t>96</w:t>
            </w:r>
          </w:p>
        </w:tc>
        <w:tc>
          <w:tcPr>
            <w:tcW w:w="1445" w:type="dxa"/>
          </w:tcPr>
          <w:p w14:paraId="4C65B562" w14:textId="77777777" w:rsidR="0087474A" w:rsidRPr="000F2AEF" w:rsidRDefault="0087474A" w:rsidP="00313133">
            <w:pPr>
              <w:pStyle w:val="1-Tabletext"/>
            </w:pPr>
            <w:r w:rsidRPr="000F2AEF">
              <w:t>65.1 (18.7)</w:t>
            </w:r>
          </w:p>
        </w:tc>
        <w:tc>
          <w:tcPr>
            <w:tcW w:w="4140" w:type="dxa"/>
            <w:vMerge w:val="restart"/>
          </w:tcPr>
          <w:p w14:paraId="74EC4139" w14:textId="77777777" w:rsidR="0087474A" w:rsidRPr="000F2AEF" w:rsidRDefault="0087474A" w:rsidP="00313133">
            <w:pPr>
              <w:pStyle w:val="1-Tabletext"/>
            </w:pPr>
            <w:r w:rsidRPr="000F2AEF">
              <w:t>Intervention: p=0.07</w:t>
            </w:r>
          </w:p>
          <w:p w14:paraId="268F12A2" w14:textId="585CAF41" w:rsidR="0087474A" w:rsidRPr="000F2AEF" w:rsidRDefault="0087474A" w:rsidP="00313133">
            <w:pPr>
              <w:pStyle w:val="1-Tabletext"/>
            </w:pPr>
            <w:r w:rsidRPr="000F2AEF">
              <w:t>COVID Period: p=0.55</w:t>
            </w:r>
          </w:p>
          <w:p w14:paraId="59CA8C1E" w14:textId="77777777" w:rsidR="0087474A" w:rsidRPr="000F2AEF" w:rsidRDefault="0087474A" w:rsidP="00313133">
            <w:pPr>
              <w:pStyle w:val="1-Tabletext"/>
            </w:pPr>
            <w:r w:rsidRPr="000F2AEF">
              <w:t>Interaction: p=0.17</w:t>
            </w:r>
          </w:p>
          <w:p w14:paraId="4A6E4EBD" w14:textId="77777777" w:rsidR="0087474A" w:rsidRPr="000F2AEF" w:rsidRDefault="0087474A" w:rsidP="00313133">
            <w:pPr>
              <w:pStyle w:val="1-Tabletext"/>
            </w:pPr>
            <w:r w:rsidRPr="000F2AEF">
              <w:t>Periods:</w:t>
            </w:r>
          </w:p>
          <w:p w14:paraId="1632E647" w14:textId="77777777" w:rsidR="00343B78" w:rsidRDefault="0087474A" w:rsidP="00313133">
            <w:pPr>
              <w:pStyle w:val="1-Tabletext"/>
            </w:pPr>
            <w:r w:rsidRPr="000F2AEF">
              <w:t xml:space="preserve">1 vs. 2: p&gt;0.99 </w:t>
            </w:r>
            <w:r w:rsidRPr="000F2AEF">
              <w:tab/>
            </w:r>
            <w:r>
              <w:t xml:space="preserve">             </w:t>
            </w:r>
          </w:p>
          <w:p w14:paraId="04CF7B76" w14:textId="1FE102BE" w:rsidR="0087474A" w:rsidRPr="000F2AEF" w:rsidRDefault="0087474A" w:rsidP="00313133">
            <w:pPr>
              <w:pStyle w:val="1-Tabletext"/>
            </w:pPr>
            <w:r w:rsidRPr="000F2AEF">
              <w:t>1 vs. 3: p=0.85</w:t>
            </w:r>
          </w:p>
          <w:p w14:paraId="26C00655" w14:textId="77777777" w:rsidR="0087474A" w:rsidRPr="000F2AEF" w:rsidRDefault="0087474A" w:rsidP="00313133">
            <w:pPr>
              <w:pStyle w:val="1-Tabletext"/>
            </w:pPr>
            <w:r w:rsidRPr="000F2AEF">
              <w:t>2 vs. 3: p&gt;0.99</w:t>
            </w:r>
          </w:p>
        </w:tc>
      </w:tr>
      <w:tr w:rsidR="0087474A" w:rsidRPr="000F2AEF" w14:paraId="0DB7F891" w14:textId="77777777" w:rsidTr="00313133">
        <w:tc>
          <w:tcPr>
            <w:tcW w:w="1255" w:type="dxa"/>
            <w:vMerge/>
          </w:tcPr>
          <w:p w14:paraId="65A9550A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2C304484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52C1344C" w14:textId="77777777" w:rsidR="0087474A" w:rsidRPr="000F2AEF" w:rsidRDefault="0087474A" w:rsidP="00313133">
            <w:pPr>
              <w:pStyle w:val="1-Tabletext"/>
            </w:pPr>
            <w:r w:rsidRPr="000F2AEF">
              <w:t>2</w:t>
            </w:r>
          </w:p>
        </w:tc>
        <w:tc>
          <w:tcPr>
            <w:tcW w:w="720" w:type="dxa"/>
          </w:tcPr>
          <w:p w14:paraId="5900383A" w14:textId="77777777" w:rsidR="0087474A" w:rsidRPr="000F2AEF" w:rsidRDefault="0087474A" w:rsidP="00313133">
            <w:pPr>
              <w:pStyle w:val="1-Tabletext"/>
            </w:pPr>
            <w:r w:rsidRPr="000F2AEF">
              <w:t>77</w:t>
            </w:r>
          </w:p>
        </w:tc>
        <w:tc>
          <w:tcPr>
            <w:tcW w:w="1445" w:type="dxa"/>
          </w:tcPr>
          <w:p w14:paraId="7879E322" w14:textId="77777777" w:rsidR="0087474A" w:rsidRPr="000F2AEF" w:rsidRDefault="0087474A" w:rsidP="00313133">
            <w:pPr>
              <w:pStyle w:val="1-Tabletext"/>
            </w:pPr>
            <w:r w:rsidRPr="000F2AEF">
              <w:t>65.5 (17.6)</w:t>
            </w:r>
          </w:p>
        </w:tc>
        <w:tc>
          <w:tcPr>
            <w:tcW w:w="4140" w:type="dxa"/>
            <w:vMerge/>
          </w:tcPr>
          <w:p w14:paraId="770B75ED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61D761F3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/>
          </w:tcPr>
          <w:p w14:paraId="65C782B4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31EE1DCA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16F9A587" w14:textId="77777777" w:rsidR="0087474A" w:rsidRPr="000F2AEF" w:rsidRDefault="0087474A" w:rsidP="00313133">
            <w:pPr>
              <w:pStyle w:val="1-Tabletext"/>
            </w:pPr>
            <w:r w:rsidRPr="000F2AEF">
              <w:t>3</w:t>
            </w:r>
          </w:p>
        </w:tc>
        <w:tc>
          <w:tcPr>
            <w:tcW w:w="720" w:type="dxa"/>
          </w:tcPr>
          <w:p w14:paraId="024FE90A" w14:textId="77777777" w:rsidR="0087474A" w:rsidRPr="000F2AEF" w:rsidRDefault="0087474A" w:rsidP="00313133">
            <w:pPr>
              <w:pStyle w:val="1-Tabletext"/>
            </w:pPr>
            <w:r w:rsidRPr="000F2AEF">
              <w:t>142</w:t>
            </w:r>
          </w:p>
        </w:tc>
        <w:tc>
          <w:tcPr>
            <w:tcW w:w="1445" w:type="dxa"/>
          </w:tcPr>
          <w:p w14:paraId="4EABD290" w14:textId="77777777" w:rsidR="0087474A" w:rsidRPr="000F2AEF" w:rsidRDefault="0087474A" w:rsidP="00313133">
            <w:pPr>
              <w:pStyle w:val="1-Tabletext"/>
            </w:pPr>
            <w:r w:rsidRPr="000F2AEF">
              <w:t>66 .5 (17.4)</w:t>
            </w:r>
          </w:p>
        </w:tc>
        <w:tc>
          <w:tcPr>
            <w:tcW w:w="4140" w:type="dxa"/>
            <w:vMerge/>
          </w:tcPr>
          <w:p w14:paraId="30B9C56B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3D5E724A" w14:textId="77777777" w:rsidTr="00313133">
        <w:tc>
          <w:tcPr>
            <w:tcW w:w="1255" w:type="dxa"/>
            <w:vMerge/>
          </w:tcPr>
          <w:p w14:paraId="1ED59D71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 w:val="restart"/>
          </w:tcPr>
          <w:p w14:paraId="0405BCB0" w14:textId="77777777" w:rsidR="0087474A" w:rsidRPr="000F2AEF" w:rsidRDefault="0087474A" w:rsidP="00313133">
            <w:pPr>
              <w:pStyle w:val="1-Tabletext"/>
            </w:pPr>
            <w:r w:rsidRPr="000F2AEF">
              <w:t>RDP</w:t>
            </w:r>
          </w:p>
        </w:tc>
        <w:tc>
          <w:tcPr>
            <w:tcW w:w="900" w:type="dxa"/>
          </w:tcPr>
          <w:p w14:paraId="6B246E19" w14:textId="77777777" w:rsidR="0087474A" w:rsidRPr="000F2AEF" w:rsidRDefault="0087474A" w:rsidP="00313133">
            <w:pPr>
              <w:pStyle w:val="1-Tabletext"/>
            </w:pPr>
            <w:r w:rsidRPr="000F2AEF">
              <w:t>1</w:t>
            </w:r>
          </w:p>
        </w:tc>
        <w:tc>
          <w:tcPr>
            <w:tcW w:w="720" w:type="dxa"/>
          </w:tcPr>
          <w:p w14:paraId="6FA09DD4" w14:textId="77777777" w:rsidR="0087474A" w:rsidRPr="000F2AEF" w:rsidRDefault="0087474A" w:rsidP="00313133">
            <w:pPr>
              <w:pStyle w:val="1-Tabletext"/>
            </w:pPr>
            <w:r w:rsidRPr="000F2AEF">
              <w:t>92</w:t>
            </w:r>
          </w:p>
        </w:tc>
        <w:tc>
          <w:tcPr>
            <w:tcW w:w="1445" w:type="dxa"/>
          </w:tcPr>
          <w:p w14:paraId="7FD3CBD1" w14:textId="77777777" w:rsidR="0087474A" w:rsidRPr="000F2AEF" w:rsidRDefault="0087474A" w:rsidP="00313133">
            <w:pPr>
              <w:pStyle w:val="1-Tabletext"/>
            </w:pPr>
            <w:r w:rsidRPr="000F2AEF">
              <w:t>71.4 (19.4)</w:t>
            </w:r>
          </w:p>
        </w:tc>
        <w:tc>
          <w:tcPr>
            <w:tcW w:w="4140" w:type="dxa"/>
            <w:vMerge/>
          </w:tcPr>
          <w:p w14:paraId="7B3F103A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4CFEC85D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/>
          </w:tcPr>
          <w:p w14:paraId="6B53460A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74B2E092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0D5E3375" w14:textId="77777777" w:rsidR="0087474A" w:rsidRPr="000F2AEF" w:rsidRDefault="0087474A" w:rsidP="00313133">
            <w:pPr>
              <w:pStyle w:val="1-Tabletext"/>
            </w:pPr>
            <w:r w:rsidRPr="000F2AEF">
              <w:t>2</w:t>
            </w:r>
          </w:p>
        </w:tc>
        <w:tc>
          <w:tcPr>
            <w:tcW w:w="720" w:type="dxa"/>
          </w:tcPr>
          <w:p w14:paraId="71E8D110" w14:textId="77777777" w:rsidR="0087474A" w:rsidRPr="000F2AEF" w:rsidRDefault="0087474A" w:rsidP="00313133">
            <w:pPr>
              <w:pStyle w:val="1-Tabletext"/>
            </w:pPr>
            <w:r w:rsidRPr="000F2AEF">
              <w:t>80</w:t>
            </w:r>
          </w:p>
        </w:tc>
        <w:tc>
          <w:tcPr>
            <w:tcW w:w="1445" w:type="dxa"/>
          </w:tcPr>
          <w:p w14:paraId="0BA9508C" w14:textId="77777777" w:rsidR="0087474A" w:rsidRPr="000F2AEF" w:rsidRDefault="0087474A" w:rsidP="00313133">
            <w:pPr>
              <w:pStyle w:val="1-Tabletext"/>
            </w:pPr>
            <w:r w:rsidRPr="000F2AEF">
              <w:t>68.2 (17.3)</w:t>
            </w:r>
          </w:p>
        </w:tc>
        <w:tc>
          <w:tcPr>
            <w:tcW w:w="4140" w:type="dxa"/>
            <w:vMerge/>
          </w:tcPr>
          <w:p w14:paraId="7983B68A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28D30DB8" w14:textId="77777777" w:rsidTr="00313133">
        <w:tc>
          <w:tcPr>
            <w:tcW w:w="1255" w:type="dxa"/>
            <w:vMerge/>
          </w:tcPr>
          <w:p w14:paraId="655977EB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345A4DEF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076CA251" w14:textId="77777777" w:rsidR="0087474A" w:rsidRPr="000F2AEF" w:rsidRDefault="0087474A" w:rsidP="00313133">
            <w:pPr>
              <w:pStyle w:val="1-Tabletext"/>
            </w:pPr>
            <w:r w:rsidRPr="000F2AEF">
              <w:t>3</w:t>
            </w:r>
          </w:p>
        </w:tc>
        <w:tc>
          <w:tcPr>
            <w:tcW w:w="720" w:type="dxa"/>
          </w:tcPr>
          <w:p w14:paraId="6D9BC4C1" w14:textId="77777777" w:rsidR="0087474A" w:rsidRPr="000F2AEF" w:rsidRDefault="0087474A" w:rsidP="00313133">
            <w:pPr>
              <w:pStyle w:val="1-Tabletext"/>
            </w:pPr>
            <w:r w:rsidRPr="000F2AEF">
              <w:t>119</w:t>
            </w:r>
          </w:p>
        </w:tc>
        <w:tc>
          <w:tcPr>
            <w:tcW w:w="1445" w:type="dxa"/>
          </w:tcPr>
          <w:p w14:paraId="0BD81D52" w14:textId="77777777" w:rsidR="0087474A" w:rsidRPr="000F2AEF" w:rsidRDefault="0087474A" w:rsidP="00313133">
            <w:pPr>
              <w:pStyle w:val="1-Tabletext"/>
            </w:pPr>
            <w:r w:rsidRPr="000F2AEF">
              <w:t>66.0 (20.3)</w:t>
            </w:r>
          </w:p>
        </w:tc>
        <w:tc>
          <w:tcPr>
            <w:tcW w:w="4140" w:type="dxa"/>
            <w:vMerge/>
          </w:tcPr>
          <w:p w14:paraId="7CE99A58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0E563F04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 w:val="restart"/>
          </w:tcPr>
          <w:p w14:paraId="43C2071D" w14:textId="77777777" w:rsidR="0087474A" w:rsidRPr="000F2AEF" w:rsidRDefault="0087474A" w:rsidP="00313133">
            <w:pPr>
              <w:pStyle w:val="1-Tabletext"/>
            </w:pPr>
            <w:r w:rsidRPr="000F2AEF">
              <w:t>9 Months</w:t>
            </w:r>
          </w:p>
        </w:tc>
        <w:tc>
          <w:tcPr>
            <w:tcW w:w="1440" w:type="dxa"/>
            <w:vMerge w:val="restart"/>
          </w:tcPr>
          <w:p w14:paraId="0597B104" w14:textId="77777777" w:rsidR="0087474A" w:rsidRPr="000F2AEF" w:rsidRDefault="0087474A" w:rsidP="00313133">
            <w:pPr>
              <w:pStyle w:val="1-Tabletext"/>
            </w:pPr>
            <w:r w:rsidRPr="000F2AEF">
              <w:t>RTP</w:t>
            </w:r>
          </w:p>
        </w:tc>
        <w:tc>
          <w:tcPr>
            <w:tcW w:w="900" w:type="dxa"/>
          </w:tcPr>
          <w:p w14:paraId="276E92E3" w14:textId="77777777" w:rsidR="0087474A" w:rsidRPr="000F2AEF" w:rsidRDefault="0087474A" w:rsidP="00313133">
            <w:pPr>
              <w:pStyle w:val="1-Tabletext"/>
            </w:pPr>
            <w:r w:rsidRPr="000F2AEF">
              <w:t>1</w:t>
            </w:r>
          </w:p>
        </w:tc>
        <w:tc>
          <w:tcPr>
            <w:tcW w:w="720" w:type="dxa"/>
          </w:tcPr>
          <w:p w14:paraId="5805DD4A" w14:textId="77777777" w:rsidR="0087474A" w:rsidRPr="000F2AEF" w:rsidRDefault="0087474A" w:rsidP="00313133">
            <w:pPr>
              <w:pStyle w:val="1-Tabletext"/>
            </w:pPr>
            <w:r w:rsidRPr="000F2AEF">
              <w:t>90</w:t>
            </w:r>
          </w:p>
        </w:tc>
        <w:tc>
          <w:tcPr>
            <w:tcW w:w="1445" w:type="dxa"/>
          </w:tcPr>
          <w:p w14:paraId="74073D04" w14:textId="77777777" w:rsidR="0087474A" w:rsidRPr="000F2AEF" w:rsidRDefault="0087474A" w:rsidP="00313133">
            <w:pPr>
              <w:pStyle w:val="1-Tabletext"/>
            </w:pPr>
            <w:r w:rsidRPr="000F2AEF">
              <w:t>64.6 (19.7)</w:t>
            </w:r>
          </w:p>
        </w:tc>
        <w:tc>
          <w:tcPr>
            <w:tcW w:w="4140" w:type="dxa"/>
            <w:vMerge w:val="restart"/>
          </w:tcPr>
          <w:p w14:paraId="54BCBA30" w14:textId="77777777" w:rsidR="0087474A" w:rsidRPr="000F2AEF" w:rsidRDefault="0087474A" w:rsidP="00313133">
            <w:pPr>
              <w:pStyle w:val="1-Tabletext"/>
            </w:pPr>
            <w:r w:rsidRPr="000F2AEF">
              <w:t>Intervention: p=0.11</w:t>
            </w:r>
          </w:p>
          <w:p w14:paraId="673FA777" w14:textId="77777777" w:rsidR="0087474A" w:rsidRPr="000F2AEF" w:rsidRDefault="0087474A" w:rsidP="00313133">
            <w:pPr>
              <w:pStyle w:val="1-Tabletext"/>
            </w:pPr>
            <w:r w:rsidRPr="000F2AEF">
              <w:t>COVID Period: p=0.93</w:t>
            </w:r>
          </w:p>
          <w:p w14:paraId="10086CE1" w14:textId="77777777" w:rsidR="0087474A" w:rsidRPr="000F2AEF" w:rsidRDefault="0087474A" w:rsidP="00313133">
            <w:pPr>
              <w:pStyle w:val="1-Tabletext"/>
            </w:pPr>
            <w:r w:rsidRPr="000F2AEF">
              <w:lastRenderedPageBreak/>
              <w:t>Interaction: p=0.32</w:t>
            </w:r>
          </w:p>
          <w:p w14:paraId="2E45B5C0" w14:textId="77777777" w:rsidR="0087474A" w:rsidRPr="000F2AEF" w:rsidRDefault="0087474A" w:rsidP="00313133">
            <w:pPr>
              <w:pStyle w:val="1-Tabletext"/>
            </w:pPr>
            <w:r w:rsidRPr="000F2AEF">
              <w:t>Periods:</w:t>
            </w:r>
          </w:p>
          <w:p w14:paraId="400F8F23" w14:textId="77777777" w:rsidR="00343B78" w:rsidRDefault="0087474A" w:rsidP="00313133">
            <w:pPr>
              <w:pStyle w:val="1-Tabletext"/>
            </w:pPr>
            <w:r w:rsidRPr="000F2AEF">
              <w:t>1 vs. 2: p&gt;0.99</w:t>
            </w:r>
            <w:r w:rsidRPr="000F2AEF">
              <w:tab/>
            </w:r>
            <w:r w:rsidRPr="000F2AEF">
              <w:tab/>
            </w:r>
          </w:p>
          <w:p w14:paraId="435A6190" w14:textId="01554A49" w:rsidR="0087474A" w:rsidRPr="000F2AEF" w:rsidRDefault="0087474A" w:rsidP="00313133">
            <w:pPr>
              <w:pStyle w:val="1-Tabletext"/>
            </w:pPr>
            <w:r w:rsidRPr="000F2AEF">
              <w:t>1 vs. 3: p&gt;0.99</w:t>
            </w:r>
          </w:p>
          <w:p w14:paraId="7D5DB0D8" w14:textId="77777777" w:rsidR="0087474A" w:rsidRPr="000F2AEF" w:rsidRDefault="0087474A" w:rsidP="00313133">
            <w:pPr>
              <w:pStyle w:val="1-Tabletext"/>
            </w:pPr>
            <w:r w:rsidRPr="000F2AEF">
              <w:t>2 vs. 3: p&gt;0.99</w:t>
            </w:r>
          </w:p>
        </w:tc>
      </w:tr>
      <w:tr w:rsidR="0087474A" w:rsidRPr="000F2AEF" w14:paraId="39ABE8C4" w14:textId="77777777" w:rsidTr="00313133">
        <w:tc>
          <w:tcPr>
            <w:tcW w:w="1255" w:type="dxa"/>
            <w:vMerge/>
          </w:tcPr>
          <w:p w14:paraId="1DBC2956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568A9A83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1E567E5D" w14:textId="77777777" w:rsidR="0087474A" w:rsidRPr="000F2AEF" w:rsidRDefault="0087474A" w:rsidP="00313133">
            <w:pPr>
              <w:pStyle w:val="1-Tabletext"/>
            </w:pPr>
            <w:r w:rsidRPr="000F2AEF">
              <w:t>2</w:t>
            </w:r>
          </w:p>
        </w:tc>
        <w:tc>
          <w:tcPr>
            <w:tcW w:w="720" w:type="dxa"/>
          </w:tcPr>
          <w:p w14:paraId="773A8967" w14:textId="77777777" w:rsidR="0087474A" w:rsidRPr="000F2AEF" w:rsidRDefault="0087474A" w:rsidP="00313133">
            <w:pPr>
              <w:pStyle w:val="1-Tabletext"/>
            </w:pPr>
            <w:r w:rsidRPr="000F2AEF">
              <w:t>71</w:t>
            </w:r>
          </w:p>
        </w:tc>
        <w:tc>
          <w:tcPr>
            <w:tcW w:w="1445" w:type="dxa"/>
          </w:tcPr>
          <w:p w14:paraId="1BB62989" w14:textId="77777777" w:rsidR="0087474A" w:rsidRPr="000F2AEF" w:rsidRDefault="0087474A" w:rsidP="00313133">
            <w:pPr>
              <w:pStyle w:val="1-Tabletext"/>
            </w:pPr>
            <w:r w:rsidRPr="000F2AEF">
              <w:t>66.1 (19.8)</w:t>
            </w:r>
          </w:p>
        </w:tc>
        <w:tc>
          <w:tcPr>
            <w:tcW w:w="4140" w:type="dxa"/>
            <w:vMerge/>
          </w:tcPr>
          <w:p w14:paraId="36641CA6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63B41DBF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/>
          </w:tcPr>
          <w:p w14:paraId="130D8697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08F10B1A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2243996C" w14:textId="77777777" w:rsidR="0087474A" w:rsidRPr="000F2AEF" w:rsidRDefault="0087474A" w:rsidP="00313133">
            <w:pPr>
              <w:pStyle w:val="1-Tabletext"/>
            </w:pPr>
            <w:r w:rsidRPr="000F2AEF">
              <w:t>3</w:t>
            </w:r>
          </w:p>
        </w:tc>
        <w:tc>
          <w:tcPr>
            <w:tcW w:w="720" w:type="dxa"/>
          </w:tcPr>
          <w:p w14:paraId="166187D3" w14:textId="77777777" w:rsidR="0087474A" w:rsidRPr="000F2AEF" w:rsidRDefault="0087474A" w:rsidP="00313133">
            <w:pPr>
              <w:pStyle w:val="1-Tabletext"/>
            </w:pPr>
            <w:r w:rsidRPr="000F2AEF">
              <w:t>139</w:t>
            </w:r>
          </w:p>
        </w:tc>
        <w:tc>
          <w:tcPr>
            <w:tcW w:w="1445" w:type="dxa"/>
          </w:tcPr>
          <w:p w14:paraId="36A456FC" w14:textId="77777777" w:rsidR="0087474A" w:rsidRPr="000F2AEF" w:rsidRDefault="0087474A" w:rsidP="00313133">
            <w:pPr>
              <w:pStyle w:val="1-Tabletext"/>
            </w:pPr>
            <w:r w:rsidRPr="000F2AEF">
              <w:t>66.8 (18.1)</w:t>
            </w:r>
          </w:p>
        </w:tc>
        <w:tc>
          <w:tcPr>
            <w:tcW w:w="4140" w:type="dxa"/>
            <w:vMerge/>
          </w:tcPr>
          <w:p w14:paraId="59A9D743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296EE6CF" w14:textId="77777777" w:rsidTr="00313133">
        <w:tc>
          <w:tcPr>
            <w:tcW w:w="1255" w:type="dxa"/>
            <w:vMerge/>
          </w:tcPr>
          <w:p w14:paraId="0FE6249F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 w:val="restart"/>
          </w:tcPr>
          <w:p w14:paraId="0B17A163" w14:textId="77777777" w:rsidR="0087474A" w:rsidRPr="000F2AEF" w:rsidRDefault="0087474A" w:rsidP="00313133">
            <w:pPr>
              <w:pStyle w:val="1-Tabletext"/>
            </w:pPr>
            <w:r w:rsidRPr="000F2AEF">
              <w:t>RDP</w:t>
            </w:r>
          </w:p>
        </w:tc>
        <w:tc>
          <w:tcPr>
            <w:tcW w:w="900" w:type="dxa"/>
          </w:tcPr>
          <w:p w14:paraId="2496FA3B" w14:textId="77777777" w:rsidR="0087474A" w:rsidRPr="000F2AEF" w:rsidRDefault="0087474A" w:rsidP="00313133">
            <w:pPr>
              <w:pStyle w:val="1-Tabletext"/>
            </w:pPr>
            <w:r w:rsidRPr="000F2AEF">
              <w:t>1</w:t>
            </w:r>
          </w:p>
        </w:tc>
        <w:tc>
          <w:tcPr>
            <w:tcW w:w="720" w:type="dxa"/>
          </w:tcPr>
          <w:p w14:paraId="4F0A63CD" w14:textId="77777777" w:rsidR="0087474A" w:rsidRPr="000F2AEF" w:rsidRDefault="0087474A" w:rsidP="00313133">
            <w:pPr>
              <w:pStyle w:val="1-Tabletext"/>
            </w:pPr>
            <w:r w:rsidRPr="000F2AEF">
              <w:t>96</w:t>
            </w:r>
          </w:p>
        </w:tc>
        <w:tc>
          <w:tcPr>
            <w:tcW w:w="1445" w:type="dxa"/>
          </w:tcPr>
          <w:p w14:paraId="5CA39C6B" w14:textId="77777777" w:rsidR="0087474A" w:rsidRPr="000F2AEF" w:rsidRDefault="0087474A" w:rsidP="00313133">
            <w:pPr>
              <w:pStyle w:val="1-Tabletext"/>
            </w:pPr>
            <w:r w:rsidRPr="000F2AEF">
              <w:t>70.3 (19.5)</w:t>
            </w:r>
          </w:p>
        </w:tc>
        <w:tc>
          <w:tcPr>
            <w:tcW w:w="4140" w:type="dxa"/>
            <w:vMerge/>
          </w:tcPr>
          <w:p w14:paraId="0BB492C2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5F73480F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/>
          </w:tcPr>
          <w:p w14:paraId="1E994DDF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7A4D201A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7BD57935" w14:textId="77777777" w:rsidR="0087474A" w:rsidRPr="000F2AEF" w:rsidRDefault="0087474A" w:rsidP="00313133">
            <w:pPr>
              <w:pStyle w:val="1-Tabletext"/>
            </w:pPr>
            <w:r w:rsidRPr="000F2AEF">
              <w:t>2</w:t>
            </w:r>
          </w:p>
        </w:tc>
        <w:tc>
          <w:tcPr>
            <w:tcW w:w="720" w:type="dxa"/>
          </w:tcPr>
          <w:p w14:paraId="4797D885" w14:textId="77777777" w:rsidR="0087474A" w:rsidRPr="000F2AEF" w:rsidRDefault="0087474A" w:rsidP="00313133">
            <w:pPr>
              <w:pStyle w:val="1-Tabletext"/>
            </w:pPr>
            <w:r w:rsidRPr="000F2AEF">
              <w:t>86</w:t>
            </w:r>
          </w:p>
        </w:tc>
        <w:tc>
          <w:tcPr>
            <w:tcW w:w="1445" w:type="dxa"/>
          </w:tcPr>
          <w:p w14:paraId="275A404F" w14:textId="77777777" w:rsidR="0087474A" w:rsidRPr="000F2AEF" w:rsidRDefault="0087474A" w:rsidP="00313133">
            <w:pPr>
              <w:pStyle w:val="1-Tabletext"/>
            </w:pPr>
            <w:r w:rsidRPr="000F2AEF">
              <w:t>68.4 (19.6)</w:t>
            </w:r>
          </w:p>
        </w:tc>
        <w:tc>
          <w:tcPr>
            <w:tcW w:w="4140" w:type="dxa"/>
            <w:vMerge/>
          </w:tcPr>
          <w:p w14:paraId="4C61CFF2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0AB71829" w14:textId="77777777" w:rsidTr="00313133">
        <w:tc>
          <w:tcPr>
            <w:tcW w:w="1255" w:type="dxa"/>
            <w:vMerge/>
          </w:tcPr>
          <w:p w14:paraId="64A05CC9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77147617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67033FD9" w14:textId="77777777" w:rsidR="0087474A" w:rsidRPr="000F2AEF" w:rsidRDefault="0087474A" w:rsidP="00313133">
            <w:pPr>
              <w:pStyle w:val="1-Tabletext"/>
            </w:pPr>
            <w:r w:rsidRPr="000F2AEF">
              <w:t>3</w:t>
            </w:r>
          </w:p>
        </w:tc>
        <w:tc>
          <w:tcPr>
            <w:tcW w:w="720" w:type="dxa"/>
          </w:tcPr>
          <w:p w14:paraId="02B54C77" w14:textId="77777777" w:rsidR="0087474A" w:rsidRPr="000F2AEF" w:rsidRDefault="0087474A" w:rsidP="00313133">
            <w:pPr>
              <w:pStyle w:val="1-Tabletext"/>
            </w:pPr>
            <w:r w:rsidRPr="000F2AEF">
              <w:t>121</w:t>
            </w:r>
          </w:p>
        </w:tc>
        <w:tc>
          <w:tcPr>
            <w:tcW w:w="1445" w:type="dxa"/>
          </w:tcPr>
          <w:p w14:paraId="0043228A" w14:textId="77777777" w:rsidR="0087474A" w:rsidRPr="000F2AEF" w:rsidRDefault="0087474A" w:rsidP="00313133">
            <w:pPr>
              <w:pStyle w:val="1-Tabletext"/>
            </w:pPr>
            <w:r w:rsidRPr="000F2AEF">
              <w:t>66.8 (20.5)</w:t>
            </w:r>
          </w:p>
        </w:tc>
        <w:tc>
          <w:tcPr>
            <w:tcW w:w="4140" w:type="dxa"/>
            <w:vMerge/>
          </w:tcPr>
          <w:p w14:paraId="2A90A92E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00BF481C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 w:val="restart"/>
          </w:tcPr>
          <w:p w14:paraId="2D2686EE" w14:textId="77777777" w:rsidR="0087474A" w:rsidRPr="000F2AEF" w:rsidRDefault="0087474A" w:rsidP="00313133">
            <w:pPr>
              <w:pStyle w:val="1-Tabletext"/>
            </w:pPr>
            <w:r w:rsidRPr="000F2AEF">
              <w:t>12 Months</w:t>
            </w:r>
          </w:p>
        </w:tc>
        <w:tc>
          <w:tcPr>
            <w:tcW w:w="1440" w:type="dxa"/>
            <w:vMerge w:val="restart"/>
          </w:tcPr>
          <w:p w14:paraId="3A132E7B" w14:textId="77777777" w:rsidR="0087474A" w:rsidRPr="000F2AEF" w:rsidRDefault="0087474A" w:rsidP="00313133">
            <w:pPr>
              <w:pStyle w:val="1-Tabletext"/>
            </w:pPr>
            <w:r w:rsidRPr="000F2AEF">
              <w:t>RTP</w:t>
            </w:r>
          </w:p>
        </w:tc>
        <w:tc>
          <w:tcPr>
            <w:tcW w:w="900" w:type="dxa"/>
          </w:tcPr>
          <w:p w14:paraId="0CEAEC3E" w14:textId="77777777" w:rsidR="0087474A" w:rsidRPr="000F2AEF" w:rsidRDefault="0087474A" w:rsidP="00313133">
            <w:pPr>
              <w:pStyle w:val="1-Tabletext"/>
            </w:pPr>
            <w:r w:rsidRPr="000F2AEF">
              <w:t>1</w:t>
            </w:r>
          </w:p>
        </w:tc>
        <w:tc>
          <w:tcPr>
            <w:tcW w:w="720" w:type="dxa"/>
          </w:tcPr>
          <w:p w14:paraId="2B75CBE9" w14:textId="77777777" w:rsidR="0087474A" w:rsidRPr="000F2AEF" w:rsidRDefault="0087474A" w:rsidP="00313133">
            <w:pPr>
              <w:pStyle w:val="1-Tabletext"/>
            </w:pPr>
            <w:r w:rsidRPr="000F2AEF">
              <w:t>81</w:t>
            </w:r>
          </w:p>
        </w:tc>
        <w:tc>
          <w:tcPr>
            <w:tcW w:w="1445" w:type="dxa"/>
          </w:tcPr>
          <w:p w14:paraId="611C64C3" w14:textId="77777777" w:rsidR="0087474A" w:rsidRPr="000F2AEF" w:rsidRDefault="0087474A" w:rsidP="00313133">
            <w:pPr>
              <w:pStyle w:val="1-Tabletext"/>
            </w:pPr>
            <w:r w:rsidRPr="000F2AEF">
              <w:t>64.7 (21.7)</w:t>
            </w:r>
          </w:p>
        </w:tc>
        <w:tc>
          <w:tcPr>
            <w:tcW w:w="4140" w:type="dxa"/>
            <w:vMerge w:val="restart"/>
          </w:tcPr>
          <w:p w14:paraId="195272BF" w14:textId="77777777" w:rsidR="0087474A" w:rsidRPr="000F2AEF" w:rsidRDefault="0087474A" w:rsidP="00313133">
            <w:pPr>
              <w:pStyle w:val="1-Tabletext"/>
            </w:pPr>
            <w:r w:rsidRPr="000F2AEF">
              <w:t>Intervention: p=0.14</w:t>
            </w:r>
          </w:p>
          <w:p w14:paraId="0B08BE11" w14:textId="77777777" w:rsidR="0087474A" w:rsidRPr="000F2AEF" w:rsidRDefault="0087474A" w:rsidP="00313133">
            <w:pPr>
              <w:pStyle w:val="1-Tabletext"/>
            </w:pPr>
            <w:r w:rsidRPr="000F2AEF">
              <w:t>COVID Period: p=0.44</w:t>
            </w:r>
          </w:p>
          <w:p w14:paraId="697039E3" w14:textId="77777777" w:rsidR="0087474A" w:rsidRPr="000F2AEF" w:rsidRDefault="0087474A" w:rsidP="00313133">
            <w:pPr>
              <w:pStyle w:val="1-Tabletext"/>
            </w:pPr>
            <w:r w:rsidRPr="000F2AEF">
              <w:t>Interaction: p=0.73</w:t>
            </w:r>
          </w:p>
          <w:p w14:paraId="11699DA6" w14:textId="77777777" w:rsidR="0087474A" w:rsidRPr="000F2AEF" w:rsidRDefault="0087474A" w:rsidP="00313133">
            <w:pPr>
              <w:pStyle w:val="1-Tabletext"/>
            </w:pPr>
            <w:r w:rsidRPr="000F2AEF">
              <w:t>Periods:</w:t>
            </w:r>
          </w:p>
          <w:p w14:paraId="46A641A1" w14:textId="77777777" w:rsidR="00343B78" w:rsidRDefault="0087474A" w:rsidP="00313133">
            <w:pPr>
              <w:pStyle w:val="1-Tabletext"/>
            </w:pPr>
            <w:r w:rsidRPr="000F2AEF">
              <w:t>1 vs. 2: p=0.84</w:t>
            </w:r>
            <w:r w:rsidRPr="000F2AEF">
              <w:tab/>
            </w:r>
            <w:r w:rsidRPr="000F2AEF">
              <w:tab/>
            </w:r>
          </w:p>
          <w:p w14:paraId="1BD1972A" w14:textId="79B59872" w:rsidR="0087474A" w:rsidRPr="000F2AEF" w:rsidRDefault="0087474A" w:rsidP="00313133">
            <w:pPr>
              <w:pStyle w:val="1-Tabletext"/>
            </w:pPr>
            <w:r w:rsidRPr="000F2AEF">
              <w:t>1 vs. 3: p= 0.87</w:t>
            </w:r>
          </w:p>
          <w:p w14:paraId="52A0E007" w14:textId="77777777" w:rsidR="0087474A" w:rsidRPr="000F2AEF" w:rsidRDefault="0087474A" w:rsidP="00313133">
            <w:pPr>
              <w:pStyle w:val="1-Tabletext"/>
            </w:pPr>
            <w:r w:rsidRPr="000F2AEF">
              <w:t>2 vs. 3: p&gt;0.99</w:t>
            </w:r>
          </w:p>
        </w:tc>
      </w:tr>
      <w:tr w:rsidR="0087474A" w:rsidRPr="000F2AEF" w14:paraId="07E831E1" w14:textId="77777777" w:rsidTr="00313133">
        <w:tc>
          <w:tcPr>
            <w:tcW w:w="1255" w:type="dxa"/>
            <w:vMerge/>
          </w:tcPr>
          <w:p w14:paraId="453E0C4D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786AAD4D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2F876BA5" w14:textId="77777777" w:rsidR="0087474A" w:rsidRPr="000F2AEF" w:rsidRDefault="0087474A" w:rsidP="00313133">
            <w:pPr>
              <w:pStyle w:val="1-Tabletext"/>
            </w:pPr>
            <w:r w:rsidRPr="000F2AEF">
              <w:t>2</w:t>
            </w:r>
          </w:p>
        </w:tc>
        <w:tc>
          <w:tcPr>
            <w:tcW w:w="720" w:type="dxa"/>
          </w:tcPr>
          <w:p w14:paraId="79395867" w14:textId="77777777" w:rsidR="0087474A" w:rsidRPr="000F2AEF" w:rsidRDefault="0087474A" w:rsidP="00313133">
            <w:pPr>
              <w:pStyle w:val="1-Tabletext"/>
            </w:pPr>
            <w:r w:rsidRPr="000F2AEF">
              <w:t>79</w:t>
            </w:r>
          </w:p>
        </w:tc>
        <w:tc>
          <w:tcPr>
            <w:tcW w:w="1445" w:type="dxa"/>
          </w:tcPr>
          <w:p w14:paraId="280161DA" w14:textId="77777777" w:rsidR="0087474A" w:rsidRPr="000F2AEF" w:rsidRDefault="0087474A" w:rsidP="00313133">
            <w:pPr>
              <w:pStyle w:val="1-Tabletext"/>
            </w:pPr>
            <w:r w:rsidRPr="000F2AEF">
              <w:t>67.1 (19.7)</w:t>
            </w:r>
          </w:p>
        </w:tc>
        <w:tc>
          <w:tcPr>
            <w:tcW w:w="4140" w:type="dxa"/>
            <w:vMerge/>
          </w:tcPr>
          <w:p w14:paraId="5813BA8A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0979189A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/>
          </w:tcPr>
          <w:p w14:paraId="71CE2DDF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/>
          </w:tcPr>
          <w:p w14:paraId="0DC2B981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900" w:type="dxa"/>
          </w:tcPr>
          <w:p w14:paraId="02533626" w14:textId="77777777" w:rsidR="0087474A" w:rsidRPr="000F2AEF" w:rsidRDefault="0087474A" w:rsidP="00313133">
            <w:pPr>
              <w:pStyle w:val="1-Tabletext"/>
            </w:pPr>
            <w:r w:rsidRPr="000F2AEF">
              <w:t>3</w:t>
            </w:r>
          </w:p>
        </w:tc>
        <w:tc>
          <w:tcPr>
            <w:tcW w:w="720" w:type="dxa"/>
          </w:tcPr>
          <w:p w14:paraId="4D5110B1" w14:textId="77777777" w:rsidR="0087474A" w:rsidRPr="000F2AEF" w:rsidRDefault="0087474A" w:rsidP="00313133">
            <w:pPr>
              <w:pStyle w:val="1-Tabletext"/>
            </w:pPr>
            <w:r w:rsidRPr="000F2AEF">
              <w:t>132</w:t>
            </w:r>
          </w:p>
        </w:tc>
        <w:tc>
          <w:tcPr>
            <w:tcW w:w="1445" w:type="dxa"/>
          </w:tcPr>
          <w:p w14:paraId="39FA3BAF" w14:textId="77777777" w:rsidR="0087474A" w:rsidRPr="000F2AEF" w:rsidRDefault="0087474A" w:rsidP="00313133">
            <w:pPr>
              <w:pStyle w:val="1-Tabletext"/>
            </w:pPr>
            <w:r w:rsidRPr="000F2AEF">
              <w:t>65.6 (17.6)</w:t>
            </w:r>
          </w:p>
        </w:tc>
        <w:tc>
          <w:tcPr>
            <w:tcW w:w="4140" w:type="dxa"/>
            <w:vMerge/>
          </w:tcPr>
          <w:p w14:paraId="4FD069D6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0409CB68" w14:textId="77777777" w:rsidTr="00313133">
        <w:tc>
          <w:tcPr>
            <w:tcW w:w="1255" w:type="dxa"/>
            <w:vMerge/>
          </w:tcPr>
          <w:p w14:paraId="05B187F7" w14:textId="77777777" w:rsidR="0087474A" w:rsidRPr="000F2AEF" w:rsidRDefault="0087474A" w:rsidP="00313133">
            <w:pPr>
              <w:pStyle w:val="1-Tabletext"/>
            </w:pPr>
          </w:p>
        </w:tc>
        <w:tc>
          <w:tcPr>
            <w:tcW w:w="1440" w:type="dxa"/>
            <w:vMerge w:val="restart"/>
          </w:tcPr>
          <w:p w14:paraId="06B9D52B" w14:textId="77777777" w:rsidR="0087474A" w:rsidRPr="000F2AEF" w:rsidRDefault="0087474A" w:rsidP="00313133">
            <w:pPr>
              <w:pStyle w:val="1-Tabletext"/>
            </w:pPr>
            <w:r w:rsidRPr="000F2AEF">
              <w:t>RDP</w:t>
            </w:r>
          </w:p>
        </w:tc>
        <w:tc>
          <w:tcPr>
            <w:tcW w:w="900" w:type="dxa"/>
          </w:tcPr>
          <w:p w14:paraId="22337C35" w14:textId="77777777" w:rsidR="0087474A" w:rsidRPr="000F2AEF" w:rsidRDefault="0087474A" w:rsidP="00313133">
            <w:pPr>
              <w:pStyle w:val="1-Tabletext"/>
            </w:pPr>
            <w:r w:rsidRPr="000F2AEF">
              <w:t>1</w:t>
            </w:r>
          </w:p>
        </w:tc>
        <w:tc>
          <w:tcPr>
            <w:tcW w:w="720" w:type="dxa"/>
          </w:tcPr>
          <w:p w14:paraId="2C30CFD4" w14:textId="77777777" w:rsidR="0087474A" w:rsidRPr="000F2AEF" w:rsidRDefault="0087474A" w:rsidP="00313133">
            <w:pPr>
              <w:pStyle w:val="1-Tabletext"/>
            </w:pPr>
            <w:r w:rsidRPr="000F2AEF">
              <w:t>96</w:t>
            </w:r>
          </w:p>
        </w:tc>
        <w:tc>
          <w:tcPr>
            <w:tcW w:w="1445" w:type="dxa"/>
          </w:tcPr>
          <w:p w14:paraId="67A1B1EF" w14:textId="77777777" w:rsidR="0087474A" w:rsidRPr="000F2AEF" w:rsidRDefault="0087474A" w:rsidP="00313133">
            <w:pPr>
              <w:pStyle w:val="1-Tabletext"/>
            </w:pPr>
            <w:r w:rsidRPr="000F2AEF">
              <w:t>66.3 (22.3)</w:t>
            </w:r>
          </w:p>
        </w:tc>
        <w:tc>
          <w:tcPr>
            <w:tcW w:w="4140" w:type="dxa"/>
            <w:vMerge/>
          </w:tcPr>
          <w:p w14:paraId="41340753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42B1DA2F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5" w:type="dxa"/>
            <w:vMerge/>
          </w:tcPr>
          <w:p w14:paraId="06CCF681" w14:textId="77777777" w:rsidR="0087474A" w:rsidRPr="000F2AEF" w:rsidRDefault="0087474A" w:rsidP="00313133"/>
        </w:tc>
        <w:tc>
          <w:tcPr>
            <w:tcW w:w="1440" w:type="dxa"/>
            <w:vMerge/>
          </w:tcPr>
          <w:p w14:paraId="00195C4E" w14:textId="77777777" w:rsidR="0087474A" w:rsidRPr="000F2AEF" w:rsidRDefault="0087474A" w:rsidP="00313133"/>
        </w:tc>
        <w:tc>
          <w:tcPr>
            <w:tcW w:w="900" w:type="dxa"/>
          </w:tcPr>
          <w:p w14:paraId="67F6BA9B" w14:textId="77777777" w:rsidR="0087474A" w:rsidRPr="000F2AEF" w:rsidRDefault="0087474A" w:rsidP="00313133">
            <w:pPr>
              <w:pStyle w:val="1-Tabletext"/>
            </w:pPr>
            <w:r w:rsidRPr="000F2AEF">
              <w:t>2</w:t>
            </w:r>
          </w:p>
        </w:tc>
        <w:tc>
          <w:tcPr>
            <w:tcW w:w="720" w:type="dxa"/>
          </w:tcPr>
          <w:p w14:paraId="7F61B4D5" w14:textId="77777777" w:rsidR="0087474A" w:rsidRPr="000F2AEF" w:rsidRDefault="0087474A" w:rsidP="00313133">
            <w:pPr>
              <w:pStyle w:val="1-Tabletext"/>
            </w:pPr>
            <w:r w:rsidRPr="000F2AEF">
              <w:t>90</w:t>
            </w:r>
          </w:p>
        </w:tc>
        <w:tc>
          <w:tcPr>
            <w:tcW w:w="1445" w:type="dxa"/>
          </w:tcPr>
          <w:p w14:paraId="626345C4" w14:textId="77777777" w:rsidR="0087474A" w:rsidRPr="000F2AEF" w:rsidRDefault="0087474A" w:rsidP="00313133">
            <w:pPr>
              <w:pStyle w:val="1-Tabletext"/>
            </w:pPr>
            <w:r w:rsidRPr="000F2AEF">
              <w:t>68.6 (19.1)</w:t>
            </w:r>
          </w:p>
        </w:tc>
        <w:tc>
          <w:tcPr>
            <w:tcW w:w="4140" w:type="dxa"/>
            <w:vMerge/>
          </w:tcPr>
          <w:p w14:paraId="157849BF" w14:textId="77777777" w:rsidR="0087474A" w:rsidRPr="000F2AEF" w:rsidRDefault="0087474A" w:rsidP="00313133">
            <w:pPr>
              <w:pStyle w:val="1-Tabletext"/>
            </w:pPr>
          </w:p>
        </w:tc>
      </w:tr>
      <w:tr w:rsidR="0087474A" w:rsidRPr="000F2AEF" w14:paraId="1E8A0627" w14:textId="77777777" w:rsidTr="00313133">
        <w:tc>
          <w:tcPr>
            <w:tcW w:w="1255" w:type="dxa"/>
            <w:vMerge/>
          </w:tcPr>
          <w:p w14:paraId="3C0C26F3" w14:textId="77777777" w:rsidR="0087474A" w:rsidRPr="000F2AEF" w:rsidRDefault="0087474A" w:rsidP="00313133"/>
        </w:tc>
        <w:tc>
          <w:tcPr>
            <w:tcW w:w="1440" w:type="dxa"/>
            <w:vMerge/>
          </w:tcPr>
          <w:p w14:paraId="393F0501" w14:textId="77777777" w:rsidR="0087474A" w:rsidRPr="000F2AEF" w:rsidRDefault="0087474A" w:rsidP="00313133"/>
        </w:tc>
        <w:tc>
          <w:tcPr>
            <w:tcW w:w="900" w:type="dxa"/>
          </w:tcPr>
          <w:p w14:paraId="41AFD134" w14:textId="77777777" w:rsidR="0087474A" w:rsidRPr="000F2AEF" w:rsidRDefault="0087474A" w:rsidP="00313133">
            <w:pPr>
              <w:pStyle w:val="1-Tabletext"/>
            </w:pPr>
            <w:r w:rsidRPr="000F2AEF">
              <w:t>3</w:t>
            </w:r>
          </w:p>
        </w:tc>
        <w:tc>
          <w:tcPr>
            <w:tcW w:w="720" w:type="dxa"/>
          </w:tcPr>
          <w:p w14:paraId="10F98991" w14:textId="77777777" w:rsidR="0087474A" w:rsidRPr="000F2AEF" w:rsidRDefault="0087474A" w:rsidP="00313133">
            <w:pPr>
              <w:pStyle w:val="1-Tabletext"/>
            </w:pPr>
            <w:r w:rsidRPr="000F2AEF">
              <w:t>117</w:t>
            </w:r>
          </w:p>
        </w:tc>
        <w:tc>
          <w:tcPr>
            <w:tcW w:w="1445" w:type="dxa"/>
          </w:tcPr>
          <w:p w14:paraId="501F32B4" w14:textId="77777777" w:rsidR="0087474A" w:rsidRPr="000F2AEF" w:rsidRDefault="0087474A" w:rsidP="00313133">
            <w:pPr>
              <w:pStyle w:val="1-Tabletext"/>
            </w:pPr>
            <w:r w:rsidRPr="000F2AEF">
              <w:t>69.8 (19.3)</w:t>
            </w:r>
          </w:p>
        </w:tc>
        <w:tc>
          <w:tcPr>
            <w:tcW w:w="4140" w:type="dxa"/>
            <w:vMerge/>
          </w:tcPr>
          <w:p w14:paraId="57E8F19D" w14:textId="77777777" w:rsidR="0087474A" w:rsidRPr="000F2AEF" w:rsidRDefault="0087474A" w:rsidP="00313133">
            <w:pPr>
              <w:pStyle w:val="1-Tabletext"/>
            </w:pPr>
          </w:p>
        </w:tc>
      </w:tr>
    </w:tbl>
    <w:p w14:paraId="301AD226" w14:textId="77777777" w:rsidR="0087474A" w:rsidRPr="00F138A5" w:rsidRDefault="0087474A" w:rsidP="0087474A">
      <w:pPr>
        <w:pStyle w:val="1-Tablenote"/>
        <w:suppressLineNumbers/>
        <w:rPr>
          <w:lang w:val="fr-FR"/>
        </w:rPr>
      </w:pPr>
      <w:proofErr w:type="spellStart"/>
      <w:proofErr w:type="gramStart"/>
      <w:r w:rsidRPr="00F138A5">
        <w:rPr>
          <w:lang w:val="fr-FR"/>
        </w:rPr>
        <w:t>Abbreviations</w:t>
      </w:r>
      <w:proofErr w:type="spellEnd"/>
      <w:r w:rsidRPr="00F138A5">
        <w:rPr>
          <w:lang w:val="fr-FR"/>
        </w:rPr>
        <w:t>:</w:t>
      </w:r>
      <w:proofErr w:type="gramEnd"/>
      <w:r w:rsidRPr="00F138A5">
        <w:rPr>
          <w:lang w:val="fr-FR"/>
        </w:rPr>
        <w:t xml:space="preserve"> RTP, Rehabilitation Transition Plan; RDP, Rehabilitation </w:t>
      </w:r>
      <w:proofErr w:type="spellStart"/>
      <w:r w:rsidRPr="00F138A5">
        <w:rPr>
          <w:lang w:val="fr-FR"/>
        </w:rPr>
        <w:t>Discharge</w:t>
      </w:r>
      <w:proofErr w:type="spellEnd"/>
      <w:r w:rsidRPr="00F138A5">
        <w:rPr>
          <w:lang w:val="fr-FR"/>
        </w:rPr>
        <w:t xml:space="preserve"> Plan</w:t>
      </w:r>
    </w:p>
    <w:p w14:paraId="0FFCB654" w14:textId="77777777" w:rsidR="0087474A" w:rsidRDefault="0087474A" w:rsidP="0087474A">
      <w:pPr>
        <w:pStyle w:val="1-BodyText"/>
        <w:spacing w:before="240"/>
      </w:pPr>
      <w:r w:rsidRPr="009F0CFB">
        <w:t>For quality of life, neither intervention, COVID period or their interaction was statistically significant at any follow-up time</w:t>
      </w:r>
      <w:r>
        <w:t>. H</w:t>
      </w:r>
      <w:r w:rsidRPr="009F0CFB">
        <w:t>owever, from the linear mixed effects model</w:t>
      </w:r>
      <w:r>
        <w:t>,</w:t>
      </w:r>
      <w:r w:rsidRPr="009F0CFB">
        <w:t xml:space="preserve"> we saw that among the subgroup who completed the study pre-COVID-19, those in the RDP group had significantly higher scores at 3 months than those in the RTP group. There was not significant evidence that COVID-19 impacted the difference in trajectories between treatment groups (complete linear mixed effect model results in </w:t>
      </w:r>
      <w:r w:rsidRPr="00CF66E2">
        <w:t>Table A4</w:t>
      </w:r>
      <w:r w:rsidRPr="009F0CFB">
        <w:t>.)</w:t>
      </w:r>
    </w:p>
    <w:p w14:paraId="6CEB62AB" w14:textId="77777777" w:rsidR="0087474A" w:rsidRDefault="0087474A" w:rsidP="0087474A">
      <w:pPr>
        <w:pStyle w:val="1-Captiontitle"/>
        <w:suppressLineNumbers/>
      </w:pPr>
      <w:bookmarkStart w:id="5" w:name="_Toc149579587"/>
      <w:r>
        <w:t xml:space="preserve">Table A4. </w:t>
      </w:r>
      <w:r w:rsidRPr="006A0CD7">
        <w:t xml:space="preserve">Results from a linear mixed effects model analyzing the impact of COVID-19 on </w:t>
      </w:r>
      <w:r>
        <w:t>QOLIBRI</w:t>
      </w:r>
      <w:r w:rsidRPr="006A0CD7">
        <w:t xml:space="preserve"> scores</w:t>
      </w:r>
      <w:bookmarkEnd w:id="5"/>
    </w:p>
    <w:tbl>
      <w:tblPr>
        <w:tblStyle w:val="PCORI"/>
        <w:tblW w:w="11190" w:type="dxa"/>
        <w:tblLook w:val="04A0" w:firstRow="1" w:lastRow="0" w:firstColumn="1" w:lastColumn="0" w:noHBand="0" w:noVBand="1"/>
      </w:tblPr>
      <w:tblGrid>
        <w:gridCol w:w="4824"/>
        <w:gridCol w:w="2125"/>
        <w:gridCol w:w="2264"/>
        <w:gridCol w:w="1977"/>
      </w:tblGrid>
      <w:tr w:rsidR="0087474A" w:rsidRPr="006A0CD7" w14:paraId="2F3D8500" w14:textId="77777777" w:rsidTr="00313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hideMark/>
          </w:tcPr>
          <w:p w14:paraId="1D353621" w14:textId="77777777" w:rsidR="0087474A" w:rsidRPr="006A0CD7" w:rsidRDefault="0087474A" w:rsidP="00313133"/>
        </w:tc>
        <w:tc>
          <w:tcPr>
            <w:tcW w:w="0" w:type="auto"/>
            <w:hideMark/>
          </w:tcPr>
          <w:p w14:paraId="1D6A5B25" w14:textId="77777777" w:rsidR="0087474A" w:rsidRPr="006A0CD7" w:rsidRDefault="0087474A" w:rsidP="00313133">
            <w:pPr>
              <w:pStyle w:val="1-TableHeadingLeft"/>
            </w:pPr>
            <w:r w:rsidRPr="006A0CD7">
              <w:t>Estimate</w:t>
            </w:r>
          </w:p>
        </w:tc>
        <w:tc>
          <w:tcPr>
            <w:tcW w:w="0" w:type="auto"/>
            <w:hideMark/>
          </w:tcPr>
          <w:p w14:paraId="1437550A" w14:textId="77777777" w:rsidR="0087474A" w:rsidRPr="006A0CD7" w:rsidRDefault="0087474A" w:rsidP="00313133">
            <w:pPr>
              <w:pStyle w:val="1-TableHeadingLeft"/>
            </w:pPr>
            <w:r w:rsidRPr="006A0CD7">
              <w:t>Std. Error</w:t>
            </w:r>
          </w:p>
        </w:tc>
        <w:tc>
          <w:tcPr>
            <w:tcW w:w="0" w:type="auto"/>
            <w:hideMark/>
          </w:tcPr>
          <w:p w14:paraId="29C615C2" w14:textId="77777777" w:rsidR="0087474A" w:rsidRPr="006A0CD7" w:rsidRDefault="0087474A" w:rsidP="00313133">
            <w:pPr>
              <w:pStyle w:val="1-TableHeadingLeft"/>
            </w:pPr>
            <w:proofErr w:type="spellStart"/>
            <w:r w:rsidRPr="006A0CD7">
              <w:t>Pr</w:t>
            </w:r>
            <w:proofErr w:type="spellEnd"/>
            <w:r w:rsidRPr="006A0CD7">
              <w:t>(&gt;|t|)</w:t>
            </w:r>
          </w:p>
        </w:tc>
      </w:tr>
      <w:tr w:rsidR="0087474A" w:rsidRPr="006A0CD7" w14:paraId="06D64262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6241C73" w14:textId="77777777" w:rsidR="0087474A" w:rsidRPr="006A0CD7" w:rsidRDefault="0087474A" w:rsidP="00313133">
            <w:pPr>
              <w:pStyle w:val="1-Tabletext"/>
            </w:pPr>
            <w:r w:rsidRPr="006A0CD7">
              <w:t>Intercept</w:t>
            </w:r>
          </w:p>
        </w:tc>
        <w:tc>
          <w:tcPr>
            <w:tcW w:w="0" w:type="auto"/>
            <w:hideMark/>
          </w:tcPr>
          <w:p w14:paraId="1264649C" w14:textId="77777777" w:rsidR="0087474A" w:rsidRPr="006A0CD7" w:rsidRDefault="0087474A" w:rsidP="00313133">
            <w:pPr>
              <w:pStyle w:val="1-Tabletext"/>
            </w:pPr>
            <w:r w:rsidRPr="006A0CD7">
              <w:t>63.546</w:t>
            </w:r>
          </w:p>
        </w:tc>
        <w:tc>
          <w:tcPr>
            <w:tcW w:w="0" w:type="auto"/>
            <w:hideMark/>
          </w:tcPr>
          <w:p w14:paraId="30747FAD" w14:textId="77777777" w:rsidR="0087474A" w:rsidRPr="006A0CD7" w:rsidRDefault="0087474A" w:rsidP="00313133">
            <w:pPr>
              <w:pStyle w:val="1-Tabletext"/>
            </w:pPr>
            <w:r w:rsidRPr="006A0CD7">
              <w:t>1.851</w:t>
            </w:r>
          </w:p>
        </w:tc>
        <w:tc>
          <w:tcPr>
            <w:tcW w:w="0" w:type="auto"/>
            <w:hideMark/>
          </w:tcPr>
          <w:p w14:paraId="0052E2DF" w14:textId="77777777" w:rsidR="0087474A" w:rsidRPr="006A0CD7" w:rsidRDefault="0087474A" w:rsidP="00313133">
            <w:pPr>
              <w:pStyle w:val="1-Tabletext"/>
            </w:pPr>
            <w:r w:rsidRPr="006A0CD7">
              <w:t>0.000</w:t>
            </w:r>
          </w:p>
        </w:tc>
      </w:tr>
      <w:tr w:rsidR="0087474A" w:rsidRPr="006A0CD7" w14:paraId="4E4CD7F6" w14:textId="77777777" w:rsidTr="00313133">
        <w:tc>
          <w:tcPr>
            <w:tcW w:w="0" w:type="auto"/>
            <w:gridSpan w:val="4"/>
            <w:hideMark/>
          </w:tcPr>
          <w:p w14:paraId="64BD5403" w14:textId="77777777" w:rsidR="0087474A" w:rsidRPr="006A0CD7" w:rsidRDefault="0087474A" w:rsidP="00313133">
            <w:pPr>
              <w:pStyle w:val="1-Tabletexthd1"/>
            </w:pPr>
            <w:r w:rsidRPr="006A0CD7">
              <w:t>Treatment (reference: RTP)</w:t>
            </w:r>
          </w:p>
        </w:tc>
      </w:tr>
      <w:tr w:rsidR="0087474A" w:rsidRPr="006A0CD7" w14:paraId="6BF8EB41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505E3F6" w14:textId="77777777" w:rsidR="0087474A" w:rsidRPr="006A0CD7" w:rsidRDefault="0087474A" w:rsidP="00313133">
            <w:pPr>
              <w:pStyle w:val="1-Tabletext"/>
            </w:pPr>
            <w:r w:rsidRPr="006A0CD7">
              <w:t>RDP</w:t>
            </w:r>
          </w:p>
        </w:tc>
        <w:tc>
          <w:tcPr>
            <w:tcW w:w="0" w:type="auto"/>
            <w:hideMark/>
          </w:tcPr>
          <w:p w14:paraId="7E074E46" w14:textId="77777777" w:rsidR="0087474A" w:rsidRPr="006A0CD7" w:rsidRDefault="0087474A" w:rsidP="00313133">
            <w:pPr>
              <w:pStyle w:val="1-Tabletext"/>
            </w:pPr>
            <w:r w:rsidRPr="006A0CD7">
              <w:t>6.287</w:t>
            </w:r>
          </w:p>
        </w:tc>
        <w:tc>
          <w:tcPr>
            <w:tcW w:w="0" w:type="auto"/>
            <w:hideMark/>
          </w:tcPr>
          <w:p w14:paraId="7952C1A5" w14:textId="77777777" w:rsidR="0087474A" w:rsidRPr="006A0CD7" w:rsidRDefault="0087474A" w:rsidP="00313133">
            <w:pPr>
              <w:pStyle w:val="1-Tabletext"/>
            </w:pPr>
            <w:r w:rsidRPr="006A0CD7">
              <w:t>2.607</w:t>
            </w:r>
          </w:p>
        </w:tc>
        <w:tc>
          <w:tcPr>
            <w:tcW w:w="0" w:type="auto"/>
            <w:hideMark/>
          </w:tcPr>
          <w:p w14:paraId="76DBDEA2" w14:textId="77777777" w:rsidR="0087474A" w:rsidRPr="006A0CD7" w:rsidRDefault="0087474A" w:rsidP="00313133">
            <w:pPr>
              <w:pStyle w:val="1-Tabletext"/>
            </w:pPr>
            <w:r w:rsidRPr="006A0CD7">
              <w:t>0.016</w:t>
            </w:r>
          </w:p>
        </w:tc>
      </w:tr>
      <w:tr w:rsidR="0087474A" w:rsidRPr="006A0CD7" w14:paraId="3024F570" w14:textId="77777777" w:rsidTr="00313133">
        <w:tc>
          <w:tcPr>
            <w:tcW w:w="0" w:type="auto"/>
            <w:gridSpan w:val="4"/>
            <w:hideMark/>
          </w:tcPr>
          <w:p w14:paraId="476606F0" w14:textId="77777777" w:rsidR="0087474A" w:rsidRPr="006A0CD7" w:rsidRDefault="0087474A" w:rsidP="00313133">
            <w:pPr>
              <w:pStyle w:val="1-Tabletext"/>
            </w:pPr>
            <w:r w:rsidRPr="006A0CD7">
              <w:t>Time (reference: 3 months)</w:t>
            </w:r>
          </w:p>
        </w:tc>
      </w:tr>
      <w:tr w:rsidR="0087474A" w:rsidRPr="006A0CD7" w14:paraId="0585BE77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4E891C5" w14:textId="77777777" w:rsidR="0087474A" w:rsidRPr="006A0CD7" w:rsidRDefault="0087474A" w:rsidP="00313133">
            <w:pPr>
              <w:pStyle w:val="1-Tabletext"/>
            </w:pPr>
            <w:r w:rsidRPr="006A0CD7">
              <w:t>Month 6</w:t>
            </w:r>
          </w:p>
        </w:tc>
        <w:tc>
          <w:tcPr>
            <w:tcW w:w="0" w:type="auto"/>
            <w:hideMark/>
          </w:tcPr>
          <w:p w14:paraId="392D025E" w14:textId="77777777" w:rsidR="0087474A" w:rsidRPr="006A0CD7" w:rsidRDefault="0087474A" w:rsidP="00313133">
            <w:pPr>
              <w:pStyle w:val="1-Tabletext"/>
            </w:pPr>
            <w:r w:rsidRPr="006A0CD7">
              <w:t>1.796</w:t>
            </w:r>
          </w:p>
        </w:tc>
        <w:tc>
          <w:tcPr>
            <w:tcW w:w="0" w:type="auto"/>
            <w:hideMark/>
          </w:tcPr>
          <w:p w14:paraId="0EC094C9" w14:textId="77777777" w:rsidR="0087474A" w:rsidRPr="006A0CD7" w:rsidRDefault="0087474A" w:rsidP="00313133">
            <w:pPr>
              <w:pStyle w:val="1-Tabletext"/>
            </w:pPr>
            <w:r w:rsidRPr="006A0CD7">
              <w:t>1.355</w:t>
            </w:r>
          </w:p>
        </w:tc>
        <w:tc>
          <w:tcPr>
            <w:tcW w:w="0" w:type="auto"/>
            <w:hideMark/>
          </w:tcPr>
          <w:p w14:paraId="0D18A52F" w14:textId="77777777" w:rsidR="0087474A" w:rsidRPr="006A0CD7" w:rsidRDefault="0087474A" w:rsidP="00313133">
            <w:pPr>
              <w:pStyle w:val="1-Tabletext"/>
            </w:pPr>
            <w:r w:rsidRPr="006A0CD7">
              <w:t>0.185</w:t>
            </w:r>
          </w:p>
        </w:tc>
      </w:tr>
      <w:tr w:rsidR="0087474A" w:rsidRPr="006A0CD7" w14:paraId="0D5F08ED" w14:textId="77777777" w:rsidTr="00313133">
        <w:tc>
          <w:tcPr>
            <w:tcW w:w="0" w:type="auto"/>
            <w:hideMark/>
          </w:tcPr>
          <w:p w14:paraId="76E88C28" w14:textId="77777777" w:rsidR="0087474A" w:rsidRPr="006A0CD7" w:rsidRDefault="0087474A" w:rsidP="00313133">
            <w:pPr>
              <w:pStyle w:val="1-Tabletext"/>
            </w:pPr>
            <w:r w:rsidRPr="006A0CD7">
              <w:t>Month 9</w:t>
            </w:r>
          </w:p>
        </w:tc>
        <w:tc>
          <w:tcPr>
            <w:tcW w:w="0" w:type="auto"/>
            <w:hideMark/>
          </w:tcPr>
          <w:p w14:paraId="5255CBD2" w14:textId="77777777" w:rsidR="0087474A" w:rsidRPr="006A0CD7" w:rsidRDefault="0087474A" w:rsidP="00313133">
            <w:pPr>
              <w:pStyle w:val="1-Tabletext"/>
            </w:pPr>
            <w:r w:rsidRPr="006A0CD7">
              <w:t>0.969</w:t>
            </w:r>
          </w:p>
        </w:tc>
        <w:tc>
          <w:tcPr>
            <w:tcW w:w="0" w:type="auto"/>
            <w:hideMark/>
          </w:tcPr>
          <w:p w14:paraId="407929B4" w14:textId="77777777" w:rsidR="0087474A" w:rsidRPr="006A0CD7" w:rsidRDefault="0087474A" w:rsidP="00313133">
            <w:pPr>
              <w:pStyle w:val="1-Tabletext"/>
            </w:pPr>
            <w:r w:rsidRPr="006A0CD7">
              <w:t>1.519</w:t>
            </w:r>
          </w:p>
        </w:tc>
        <w:tc>
          <w:tcPr>
            <w:tcW w:w="0" w:type="auto"/>
            <w:hideMark/>
          </w:tcPr>
          <w:p w14:paraId="0341C63F" w14:textId="77777777" w:rsidR="0087474A" w:rsidRPr="006A0CD7" w:rsidRDefault="0087474A" w:rsidP="00313133">
            <w:pPr>
              <w:pStyle w:val="1-Tabletext"/>
            </w:pPr>
            <w:r w:rsidRPr="006A0CD7">
              <w:t>0.523</w:t>
            </w:r>
          </w:p>
        </w:tc>
      </w:tr>
      <w:tr w:rsidR="0087474A" w:rsidRPr="006A0CD7" w14:paraId="7A418123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1E61BC2" w14:textId="77777777" w:rsidR="0087474A" w:rsidRPr="006A0CD7" w:rsidRDefault="0087474A" w:rsidP="00313133">
            <w:pPr>
              <w:pStyle w:val="1-Tabletext"/>
            </w:pPr>
            <w:r w:rsidRPr="006A0CD7">
              <w:t>Month 12</w:t>
            </w:r>
          </w:p>
        </w:tc>
        <w:tc>
          <w:tcPr>
            <w:tcW w:w="0" w:type="auto"/>
            <w:hideMark/>
          </w:tcPr>
          <w:p w14:paraId="43C399AC" w14:textId="77777777" w:rsidR="0087474A" w:rsidRPr="006A0CD7" w:rsidRDefault="0087474A" w:rsidP="00313133">
            <w:pPr>
              <w:pStyle w:val="1-Tabletext"/>
            </w:pPr>
            <w:r w:rsidRPr="006A0CD7">
              <w:t>1.047</w:t>
            </w:r>
          </w:p>
        </w:tc>
        <w:tc>
          <w:tcPr>
            <w:tcW w:w="0" w:type="auto"/>
            <w:hideMark/>
          </w:tcPr>
          <w:p w14:paraId="41EB3E2A" w14:textId="77777777" w:rsidR="0087474A" w:rsidRPr="006A0CD7" w:rsidRDefault="0087474A" w:rsidP="00313133">
            <w:pPr>
              <w:pStyle w:val="1-Tabletext"/>
            </w:pPr>
            <w:r w:rsidRPr="006A0CD7">
              <w:t>1.807</w:t>
            </w:r>
          </w:p>
        </w:tc>
        <w:tc>
          <w:tcPr>
            <w:tcW w:w="0" w:type="auto"/>
            <w:hideMark/>
          </w:tcPr>
          <w:p w14:paraId="78BCB390" w14:textId="77777777" w:rsidR="0087474A" w:rsidRPr="006A0CD7" w:rsidRDefault="0087474A" w:rsidP="00313133">
            <w:pPr>
              <w:pStyle w:val="1-Tabletext"/>
            </w:pPr>
            <w:r w:rsidRPr="006A0CD7">
              <w:t>0.563</w:t>
            </w:r>
          </w:p>
        </w:tc>
      </w:tr>
      <w:tr w:rsidR="0087474A" w:rsidRPr="006A0CD7" w14:paraId="3DD561F2" w14:textId="77777777" w:rsidTr="00313133">
        <w:tc>
          <w:tcPr>
            <w:tcW w:w="0" w:type="auto"/>
            <w:gridSpan w:val="4"/>
            <w:hideMark/>
          </w:tcPr>
          <w:p w14:paraId="3E041639" w14:textId="77777777" w:rsidR="0087474A" w:rsidRPr="006A0CD7" w:rsidRDefault="0087474A" w:rsidP="00313133">
            <w:pPr>
              <w:pStyle w:val="1-Tabletexthd1"/>
            </w:pPr>
            <w:r w:rsidRPr="006A0CD7">
              <w:lastRenderedPageBreak/>
              <w:t>COVID Period (reference: COVID 1 [completed study pre-covid])</w:t>
            </w:r>
          </w:p>
        </w:tc>
      </w:tr>
      <w:tr w:rsidR="0087474A" w:rsidRPr="006A0CD7" w14:paraId="143CE971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E1B6791" w14:textId="77777777" w:rsidR="0087474A" w:rsidRPr="006A0CD7" w:rsidRDefault="0087474A" w:rsidP="00313133">
            <w:pPr>
              <w:pStyle w:val="1-Tabletext"/>
            </w:pPr>
            <w:r w:rsidRPr="006A0CD7">
              <w:t>COVID 2</w:t>
            </w:r>
          </w:p>
        </w:tc>
        <w:tc>
          <w:tcPr>
            <w:tcW w:w="0" w:type="auto"/>
            <w:hideMark/>
          </w:tcPr>
          <w:p w14:paraId="3C60F9AC" w14:textId="77777777" w:rsidR="0087474A" w:rsidRPr="006A0CD7" w:rsidRDefault="0087474A" w:rsidP="00313133">
            <w:pPr>
              <w:pStyle w:val="1-Tabletext"/>
            </w:pPr>
            <w:r w:rsidRPr="006A0CD7">
              <w:t>0.378</w:t>
            </w:r>
          </w:p>
        </w:tc>
        <w:tc>
          <w:tcPr>
            <w:tcW w:w="0" w:type="auto"/>
            <w:hideMark/>
          </w:tcPr>
          <w:p w14:paraId="6F5706B6" w14:textId="77777777" w:rsidR="0087474A" w:rsidRPr="006A0CD7" w:rsidRDefault="0087474A" w:rsidP="00313133">
            <w:pPr>
              <w:pStyle w:val="1-Tabletext"/>
            </w:pPr>
            <w:r w:rsidRPr="006A0CD7">
              <w:t>2.766</w:t>
            </w:r>
          </w:p>
        </w:tc>
        <w:tc>
          <w:tcPr>
            <w:tcW w:w="0" w:type="auto"/>
            <w:hideMark/>
          </w:tcPr>
          <w:p w14:paraId="78A95C0A" w14:textId="77777777" w:rsidR="0087474A" w:rsidRPr="006A0CD7" w:rsidRDefault="0087474A" w:rsidP="00313133">
            <w:pPr>
              <w:pStyle w:val="1-Tabletext"/>
            </w:pPr>
            <w:r w:rsidRPr="006A0CD7">
              <w:t>0.891</w:t>
            </w:r>
          </w:p>
        </w:tc>
      </w:tr>
      <w:tr w:rsidR="0087474A" w:rsidRPr="006A0CD7" w14:paraId="4ECCC044" w14:textId="77777777" w:rsidTr="00313133">
        <w:tc>
          <w:tcPr>
            <w:tcW w:w="0" w:type="auto"/>
            <w:hideMark/>
          </w:tcPr>
          <w:p w14:paraId="7FD446A0" w14:textId="77777777" w:rsidR="0087474A" w:rsidRPr="006A0CD7" w:rsidRDefault="0087474A" w:rsidP="00313133">
            <w:pPr>
              <w:pStyle w:val="1-Tabletext"/>
            </w:pPr>
            <w:r w:rsidRPr="006A0CD7">
              <w:t>COVID 3</w:t>
            </w:r>
          </w:p>
        </w:tc>
        <w:tc>
          <w:tcPr>
            <w:tcW w:w="0" w:type="auto"/>
            <w:hideMark/>
          </w:tcPr>
          <w:p w14:paraId="0DA65945" w14:textId="77777777" w:rsidR="0087474A" w:rsidRPr="006A0CD7" w:rsidRDefault="0087474A" w:rsidP="00313133">
            <w:pPr>
              <w:pStyle w:val="1-Tabletext"/>
            </w:pPr>
            <w:r w:rsidRPr="006A0CD7">
              <w:t>1.253</w:t>
            </w:r>
          </w:p>
        </w:tc>
        <w:tc>
          <w:tcPr>
            <w:tcW w:w="0" w:type="auto"/>
            <w:hideMark/>
          </w:tcPr>
          <w:p w14:paraId="41BB6A55" w14:textId="77777777" w:rsidR="0087474A" w:rsidRPr="006A0CD7" w:rsidRDefault="0087474A" w:rsidP="00313133">
            <w:pPr>
              <w:pStyle w:val="1-Tabletext"/>
            </w:pPr>
            <w:r w:rsidRPr="006A0CD7">
              <w:t>2.393</w:t>
            </w:r>
          </w:p>
        </w:tc>
        <w:tc>
          <w:tcPr>
            <w:tcW w:w="0" w:type="auto"/>
            <w:hideMark/>
          </w:tcPr>
          <w:p w14:paraId="4DEB168B" w14:textId="77777777" w:rsidR="0087474A" w:rsidRPr="006A0CD7" w:rsidRDefault="0087474A" w:rsidP="00313133">
            <w:pPr>
              <w:pStyle w:val="1-Tabletext"/>
            </w:pPr>
            <w:r w:rsidRPr="006A0CD7">
              <w:t>0.601</w:t>
            </w:r>
          </w:p>
        </w:tc>
      </w:tr>
      <w:tr w:rsidR="0087474A" w:rsidRPr="006A0CD7" w14:paraId="27176151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4"/>
            <w:hideMark/>
          </w:tcPr>
          <w:p w14:paraId="1FF8CE84" w14:textId="77777777" w:rsidR="0087474A" w:rsidRPr="006A0CD7" w:rsidRDefault="0087474A" w:rsidP="00313133">
            <w:pPr>
              <w:pStyle w:val="1-Tabletexthd1"/>
            </w:pPr>
            <w:proofErr w:type="spellStart"/>
            <w:proofErr w:type="gramStart"/>
            <w:r w:rsidRPr="006A0CD7">
              <w:t>Treatment:Time</w:t>
            </w:r>
            <w:proofErr w:type="spellEnd"/>
            <w:proofErr w:type="gramEnd"/>
            <w:r w:rsidRPr="006A0CD7">
              <w:t xml:space="preserve"> interaction</w:t>
            </w:r>
          </w:p>
        </w:tc>
      </w:tr>
      <w:tr w:rsidR="0087474A" w:rsidRPr="006A0CD7" w14:paraId="69328801" w14:textId="77777777" w:rsidTr="00313133">
        <w:tc>
          <w:tcPr>
            <w:tcW w:w="0" w:type="auto"/>
            <w:hideMark/>
          </w:tcPr>
          <w:p w14:paraId="46FD1F37" w14:textId="77777777" w:rsidR="0087474A" w:rsidRPr="006A0CD7" w:rsidRDefault="0087474A" w:rsidP="00313133">
            <w:pPr>
              <w:pStyle w:val="1-Tabletext"/>
            </w:pPr>
            <w:proofErr w:type="spellStart"/>
            <w:proofErr w:type="gramStart"/>
            <w:r w:rsidRPr="006A0CD7">
              <w:t>RDP:Month</w:t>
            </w:r>
            <w:proofErr w:type="spellEnd"/>
            <w:proofErr w:type="gramEnd"/>
            <w:r w:rsidRPr="006A0CD7">
              <w:t xml:space="preserve"> 6</w:t>
            </w:r>
          </w:p>
        </w:tc>
        <w:tc>
          <w:tcPr>
            <w:tcW w:w="0" w:type="auto"/>
            <w:hideMark/>
          </w:tcPr>
          <w:p w14:paraId="77A3630F" w14:textId="77777777" w:rsidR="0087474A" w:rsidRPr="006A0CD7" w:rsidRDefault="0087474A" w:rsidP="00313133">
            <w:pPr>
              <w:pStyle w:val="1-Tabletext"/>
            </w:pPr>
            <w:r w:rsidRPr="006A0CD7">
              <w:t>-1.204</w:t>
            </w:r>
          </w:p>
        </w:tc>
        <w:tc>
          <w:tcPr>
            <w:tcW w:w="0" w:type="auto"/>
            <w:hideMark/>
          </w:tcPr>
          <w:p w14:paraId="521C2DBC" w14:textId="77777777" w:rsidR="0087474A" w:rsidRPr="006A0CD7" w:rsidRDefault="0087474A" w:rsidP="00313133">
            <w:pPr>
              <w:pStyle w:val="1-Tabletext"/>
            </w:pPr>
            <w:r w:rsidRPr="006A0CD7">
              <w:t>1.900</w:t>
            </w:r>
          </w:p>
        </w:tc>
        <w:tc>
          <w:tcPr>
            <w:tcW w:w="0" w:type="auto"/>
            <w:hideMark/>
          </w:tcPr>
          <w:p w14:paraId="1E1365BB" w14:textId="77777777" w:rsidR="0087474A" w:rsidRPr="006A0CD7" w:rsidRDefault="0087474A" w:rsidP="00313133">
            <w:pPr>
              <w:pStyle w:val="1-Tabletext"/>
            </w:pPr>
            <w:r w:rsidRPr="006A0CD7">
              <w:t>0.527</w:t>
            </w:r>
          </w:p>
        </w:tc>
      </w:tr>
      <w:tr w:rsidR="0087474A" w:rsidRPr="006A0CD7" w14:paraId="7954D067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2987CBB" w14:textId="77777777" w:rsidR="0087474A" w:rsidRPr="006A0CD7" w:rsidRDefault="0087474A" w:rsidP="00313133">
            <w:pPr>
              <w:pStyle w:val="1-Tabletext"/>
            </w:pPr>
            <w:proofErr w:type="spellStart"/>
            <w:proofErr w:type="gramStart"/>
            <w:r w:rsidRPr="006A0CD7">
              <w:t>RDP:Month</w:t>
            </w:r>
            <w:proofErr w:type="spellEnd"/>
            <w:proofErr w:type="gramEnd"/>
            <w:r w:rsidRPr="006A0CD7">
              <w:t xml:space="preserve"> 9</w:t>
            </w:r>
          </w:p>
        </w:tc>
        <w:tc>
          <w:tcPr>
            <w:tcW w:w="0" w:type="auto"/>
            <w:hideMark/>
          </w:tcPr>
          <w:p w14:paraId="3EF60121" w14:textId="77777777" w:rsidR="0087474A" w:rsidRPr="006A0CD7" w:rsidRDefault="0087474A" w:rsidP="00313133">
            <w:pPr>
              <w:pStyle w:val="1-Tabletext"/>
            </w:pPr>
            <w:r w:rsidRPr="006A0CD7">
              <w:t>-1.129</w:t>
            </w:r>
          </w:p>
        </w:tc>
        <w:tc>
          <w:tcPr>
            <w:tcW w:w="0" w:type="auto"/>
            <w:hideMark/>
          </w:tcPr>
          <w:p w14:paraId="7E9617BD" w14:textId="77777777" w:rsidR="0087474A" w:rsidRPr="006A0CD7" w:rsidRDefault="0087474A" w:rsidP="00313133">
            <w:pPr>
              <w:pStyle w:val="1-Tabletext"/>
            </w:pPr>
            <w:r w:rsidRPr="006A0CD7">
              <w:t>2.126</w:t>
            </w:r>
          </w:p>
        </w:tc>
        <w:tc>
          <w:tcPr>
            <w:tcW w:w="0" w:type="auto"/>
            <w:hideMark/>
          </w:tcPr>
          <w:p w14:paraId="5F19BC2C" w14:textId="77777777" w:rsidR="0087474A" w:rsidRPr="006A0CD7" w:rsidRDefault="0087474A" w:rsidP="00313133">
            <w:pPr>
              <w:pStyle w:val="1-Tabletext"/>
            </w:pPr>
            <w:r w:rsidRPr="006A0CD7">
              <w:t>0.595</w:t>
            </w:r>
          </w:p>
        </w:tc>
      </w:tr>
      <w:tr w:rsidR="0087474A" w:rsidRPr="006A0CD7" w14:paraId="2E4A16A0" w14:textId="77777777" w:rsidTr="00313133">
        <w:tc>
          <w:tcPr>
            <w:tcW w:w="0" w:type="auto"/>
            <w:hideMark/>
          </w:tcPr>
          <w:p w14:paraId="45CBF940" w14:textId="77777777" w:rsidR="0087474A" w:rsidRPr="006A0CD7" w:rsidRDefault="0087474A" w:rsidP="00313133">
            <w:pPr>
              <w:pStyle w:val="1-Tabletext"/>
            </w:pPr>
            <w:proofErr w:type="spellStart"/>
            <w:proofErr w:type="gramStart"/>
            <w:r w:rsidRPr="006A0CD7">
              <w:t>RDP:Month</w:t>
            </w:r>
            <w:proofErr w:type="spellEnd"/>
            <w:proofErr w:type="gramEnd"/>
            <w:r w:rsidRPr="006A0CD7">
              <w:t xml:space="preserve"> 12</w:t>
            </w:r>
          </w:p>
        </w:tc>
        <w:tc>
          <w:tcPr>
            <w:tcW w:w="0" w:type="auto"/>
            <w:hideMark/>
          </w:tcPr>
          <w:p w14:paraId="3D25F394" w14:textId="77777777" w:rsidR="0087474A" w:rsidRPr="006A0CD7" w:rsidRDefault="0087474A" w:rsidP="00313133">
            <w:pPr>
              <w:pStyle w:val="1-Tabletext"/>
            </w:pPr>
            <w:r w:rsidRPr="006A0CD7">
              <w:t>-3.565</w:t>
            </w:r>
          </w:p>
        </w:tc>
        <w:tc>
          <w:tcPr>
            <w:tcW w:w="0" w:type="auto"/>
            <w:hideMark/>
          </w:tcPr>
          <w:p w14:paraId="73FE3ABF" w14:textId="77777777" w:rsidR="0087474A" w:rsidRPr="006A0CD7" w:rsidRDefault="0087474A" w:rsidP="00313133">
            <w:pPr>
              <w:pStyle w:val="1-Tabletext"/>
            </w:pPr>
            <w:r w:rsidRPr="006A0CD7">
              <w:t>2.490</w:t>
            </w:r>
          </w:p>
        </w:tc>
        <w:tc>
          <w:tcPr>
            <w:tcW w:w="0" w:type="auto"/>
            <w:hideMark/>
          </w:tcPr>
          <w:p w14:paraId="7B20A440" w14:textId="77777777" w:rsidR="0087474A" w:rsidRPr="006A0CD7" w:rsidRDefault="0087474A" w:rsidP="00313133">
            <w:pPr>
              <w:pStyle w:val="1-Tabletext"/>
            </w:pPr>
            <w:r w:rsidRPr="006A0CD7">
              <w:t>0.153</w:t>
            </w:r>
          </w:p>
        </w:tc>
      </w:tr>
      <w:tr w:rsidR="0087474A" w:rsidRPr="006A0CD7" w14:paraId="5F3D3137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4"/>
            <w:hideMark/>
          </w:tcPr>
          <w:p w14:paraId="6B52B6D6" w14:textId="77777777" w:rsidR="0087474A" w:rsidRPr="006A0CD7" w:rsidRDefault="0087474A" w:rsidP="00313133">
            <w:pPr>
              <w:pStyle w:val="1-Tabletexthd1"/>
            </w:pPr>
            <w:proofErr w:type="spellStart"/>
            <w:proofErr w:type="gramStart"/>
            <w:r w:rsidRPr="006A0CD7">
              <w:t>Treatment:COVID</w:t>
            </w:r>
            <w:proofErr w:type="spellEnd"/>
            <w:proofErr w:type="gramEnd"/>
            <w:r w:rsidRPr="006A0CD7">
              <w:t xml:space="preserve"> period interaction</w:t>
            </w:r>
          </w:p>
        </w:tc>
      </w:tr>
      <w:tr w:rsidR="0087474A" w:rsidRPr="006A0CD7" w14:paraId="4F7D8174" w14:textId="77777777" w:rsidTr="00313133">
        <w:tc>
          <w:tcPr>
            <w:tcW w:w="0" w:type="auto"/>
            <w:hideMark/>
          </w:tcPr>
          <w:p w14:paraId="49960663" w14:textId="77777777" w:rsidR="0087474A" w:rsidRPr="006A0CD7" w:rsidRDefault="0087474A" w:rsidP="00313133">
            <w:pPr>
              <w:pStyle w:val="1-Tabletext"/>
            </w:pPr>
            <w:proofErr w:type="gramStart"/>
            <w:r w:rsidRPr="006A0CD7">
              <w:t>RDP:COVID</w:t>
            </w:r>
            <w:proofErr w:type="gramEnd"/>
            <w:r w:rsidRPr="006A0CD7">
              <w:t xml:space="preserve"> 2</w:t>
            </w:r>
          </w:p>
        </w:tc>
        <w:tc>
          <w:tcPr>
            <w:tcW w:w="0" w:type="auto"/>
            <w:hideMark/>
          </w:tcPr>
          <w:p w14:paraId="1B7FE407" w14:textId="77777777" w:rsidR="0087474A" w:rsidRPr="006A0CD7" w:rsidRDefault="0087474A" w:rsidP="00313133">
            <w:pPr>
              <w:pStyle w:val="1-Tabletext"/>
            </w:pPr>
            <w:r w:rsidRPr="006A0CD7">
              <w:t>-3.626</w:t>
            </w:r>
          </w:p>
        </w:tc>
        <w:tc>
          <w:tcPr>
            <w:tcW w:w="0" w:type="auto"/>
            <w:hideMark/>
          </w:tcPr>
          <w:p w14:paraId="145B8EC7" w14:textId="77777777" w:rsidR="0087474A" w:rsidRPr="006A0CD7" w:rsidRDefault="0087474A" w:rsidP="00313133">
            <w:pPr>
              <w:pStyle w:val="1-Tabletext"/>
            </w:pPr>
            <w:r w:rsidRPr="006A0CD7">
              <w:t>3.847</w:t>
            </w:r>
          </w:p>
        </w:tc>
        <w:tc>
          <w:tcPr>
            <w:tcW w:w="0" w:type="auto"/>
            <w:hideMark/>
          </w:tcPr>
          <w:p w14:paraId="17811E8B" w14:textId="77777777" w:rsidR="0087474A" w:rsidRPr="006A0CD7" w:rsidRDefault="0087474A" w:rsidP="00313133">
            <w:pPr>
              <w:pStyle w:val="1-Tabletext"/>
            </w:pPr>
            <w:r w:rsidRPr="006A0CD7">
              <w:t>0.346</w:t>
            </w:r>
          </w:p>
        </w:tc>
      </w:tr>
      <w:tr w:rsidR="0087474A" w:rsidRPr="006A0CD7" w14:paraId="11579434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CDC1982" w14:textId="77777777" w:rsidR="0087474A" w:rsidRPr="006A0CD7" w:rsidRDefault="0087474A" w:rsidP="00313133">
            <w:pPr>
              <w:pStyle w:val="1-Tabletext"/>
            </w:pPr>
            <w:proofErr w:type="gramStart"/>
            <w:r w:rsidRPr="006A0CD7">
              <w:t>RDP:COVID</w:t>
            </w:r>
            <w:proofErr w:type="gramEnd"/>
            <w:r w:rsidRPr="006A0CD7">
              <w:t xml:space="preserve"> 3</w:t>
            </w:r>
          </w:p>
        </w:tc>
        <w:tc>
          <w:tcPr>
            <w:tcW w:w="0" w:type="auto"/>
            <w:hideMark/>
          </w:tcPr>
          <w:p w14:paraId="42CB45F3" w14:textId="77777777" w:rsidR="0087474A" w:rsidRPr="006A0CD7" w:rsidRDefault="0087474A" w:rsidP="00313133">
            <w:pPr>
              <w:pStyle w:val="1-Tabletext"/>
            </w:pPr>
            <w:r w:rsidRPr="006A0CD7">
              <w:t>-7.193</w:t>
            </w:r>
          </w:p>
        </w:tc>
        <w:tc>
          <w:tcPr>
            <w:tcW w:w="0" w:type="auto"/>
            <w:hideMark/>
          </w:tcPr>
          <w:p w14:paraId="0B475E30" w14:textId="77777777" w:rsidR="0087474A" w:rsidRPr="006A0CD7" w:rsidRDefault="0087474A" w:rsidP="00313133">
            <w:pPr>
              <w:pStyle w:val="1-Tabletext"/>
            </w:pPr>
            <w:r w:rsidRPr="006A0CD7">
              <w:t>3.421</w:t>
            </w:r>
          </w:p>
        </w:tc>
        <w:tc>
          <w:tcPr>
            <w:tcW w:w="0" w:type="auto"/>
            <w:hideMark/>
          </w:tcPr>
          <w:p w14:paraId="4BF501EC" w14:textId="77777777" w:rsidR="0087474A" w:rsidRPr="006A0CD7" w:rsidRDefault="0087474A" w:rsidP="00313133">
            <w:pPr>
              <w:pStyle w:val="1-Tabletext"/>
            </w:pPr>
            <w:r w:rsidRPr="006A0CD7">
              <w:t>0.036</w:t>
            </w:r>
          </w:p>
        </w:tc>
      </w:tr>
      <w:tr w:rsidR="0087474A" w:rsidRPr="006A0CD7" w14:paraId="2D95A9D7" w14:textId="77777777" w:rsidTr="00313133">
        <w:tc>
          <w:tcPr>
            <w:tcW w:w="0" w:type="auto"/>
            <w:gridSpan w:val="4"/>
            <w:hideMark/>
          </w:tcPr>
          <w:p w14:paraId="67DD3DB8" w14:textId="77777777" w:rsidR="0087474A" w:rsidRPr="006A0CD7" w:rsidRDefault="0087474A" w:rsidP="00313133">
            <w:pPr>
              <w:pStyle w:val="1-Tabletexthd1"/>
            </w:pPr>
            <w:proofErr w:type="spellStart"/>
            <w:proofErr w:type="gramStart"/>
            <w:r w:rsidRPr="006A0CD7">
              <w:t>Time:COVID</w:t>
            </w:r>
            <w:proofErr w:type="spellEnd"/>
            <w:proofErr w:type="gramEnd"/>
            <w:r w:rsidRPr="006A0CD7">
              <w:t xml:space="preserve"> period interaction</w:t>
            </w:r>
          </w:p>
        </w:tc>
      </w:tr>
      <w:tr w:rsidR="0087474A" w:rsidRPr="006A0CD7" w14:paraId="2A2A59DA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1A16975" w14:textId="77777777" w:rsidR="0087474A" w:rsidRPr="006A0CD7" w:rsidRDefault="0087474A" w:rsidP="00313133">
            <w:pPr>
              <w:pStyle w:val="1-Tabletext"/>
            </w:pPr>
            <w:r w:rsidRPr="006A0CD7">
              <w:t xml:space="preserve">Month </w:t>
            </w:r>
            <w:proofErr w:type="gramStart"/>
            <w:r w:rsidRPr="006A0CD7">
              <w:t>6:COVID</w:t>
            </w:r>
            <w:proofErr w:type="gramEnd"/>
            <w:r w:rsidRPr="006A0CD7">
              <w:t xml:space="preserve"> 2</w:t>
            </w:r>
          </w:p>
        </w:tc>
        <w:tc>
          <w:tcPr>
            <w:tcW w:w="0" w:type="auto"/>
            <w:hideMark/>
          </w:tcPr>
          <w:p w14:paraId="08578ADE" w14:textId="77777777" w:rsidR="0087474A" w:rsidRPr="006A0CD7" w:rsidRDefault="0087474A" w:rsidP="00313133">
            <w:pPr>
              <w:pStyle w:val="1-Tabletext"/>
            </w:pPr>
            <w:r w:rsidRPr="006A0CD7">
              <w:t>-0.810</w:t>
            </w:r>
          </w:p>
        </w:tc>
        <w:tc>
          <w:tcPr>
            <w:tcW w:w="0" w:type="auto"/>
            <w:hideMark/>
          </w:tcPr>
          <w:p w14:paraId="21772691" w14:textId="77777777" w:rsidR="0087474A" w:rsidRPr="006A0CD7" w:rsidRDefault="0087474A" w:rsidP="00313133">
            <w:pPr>
              <w:pStyle w:val="1-Tabletext"/>
            </w:pPr>
            <w:r w:rsidRPr="006A0CD7">
              <w:t>2.051</w:t>
            </w:r>
          </w:p>
        </w:tc>
        <w:tc>
          <w:tcPr>
            <w:tcW w:w="0" w:type="auto"/>
            <w:hideMark/>
          </w:tcPr>
          <w:p w14:paraId="730F39D3" w14:textId="77777777" w:rsidR="0087474A" w:rsidRPr="006A0CD7" w:rsidRDefault="0087474A" w:rsidP="00313133">
            <w:pPr>
              <w:pStyle w:val="1-Tabletext"/>
            </w:pPr>
            <w:r w:rsidRPr="006A0CD7">
              <w:t>0.693</w:t>
            </w:r>
          </w:p>
        </w:tc>
      </w:tr>
      <w:tr w:rsidR="0087474A" w:rsidRPr="006A0CD7" w14:paraId="3C930A82" w14:textId="77777777" w:rsidTr="00313133">
        <w:tc>
          <w:tcPr>
            <w:tcW w:w="0" w:type="auto"/>
            <w:hideMark/>
          </w:tcPr>
          <w:p w14:paraId="35C5BFF6" w14:textId="77777777" w:rsidR="0087474A" w:rsidRPr="006A0CD7" w:rsidRDefault="0087474A" w:rsidP="00313133">
            <w:pPr>
              <w:pStyle w:val="1-Tabletext"/>
            </w:pPr>
            <w:r w:rsidRPr="006A0CD7">
              <w:t xml:space="preserve">Month </w:t>
            </w:r>
            <w:proofErr w:type="gramStart"/>
            <w:r w:rsidRPr="006A0CD7">
              <w:t>9:COVID</w:t>
            </w:r>
            <w:proofErr w:type="gramEnd"/>
            <w:r w:rsidRPr="006A0CD7">
              <w:t xml:space="preserve"> 2</w:t>
            </w:r>
          </w:p>
        </w:tc>
        <w:tc>
          <w:tcPr>
            <w:tcW w:w="0" w:type="auto"/>
            <w:hideMark/>
          </w:tcPr>
          <w:p w14:paraId="7E6209F1" w14:textId="77777777" w:rsidR="0087474A" w:rsidRPr="006A0CD7" w:rsidRDefault="0087474A" w:rsidP="00313133">
            <w:pPr>
              <w:pStyle w:val="1-Tabletext"/>
            </w:pPr>
            <w:r w:rsidRPr="006A0CD7">
              <w:t>0.215</w:t>
            </w:r>
          </w:p>
        </w:tc>
        <w:tc>
          <w:tcPr>
            <w:tcW w:w="0" w:type="auto"/>
            <w:hideMark/>
          </w:tcPr>
          <w:p w14:paraId="122470FE" w14:textId="77777777" w:rsidR="0087474A" w:rsidRPr="006A0CD7" w:rsidRDefault="0087474A" w:rsidP="00313133">
            <w:pPr>
              <w:pStyle w:val="1-Tabletext"/>
            </w:pPr>
            <w:r w:rsidRPr="006A0CD7">
              <w:t>2.307</w:t>
            </w:r>
          </w:p>
        </w:tc>
        <w:tc>
          <w:tcPr>
            <w:tcW w:w="0" w:type="auto"/>
            <w:hideMark/>
          </w:tcPr>
          <w:p w14:paraId="1B0F7F4A" w14:textId="77777777" w:rsidR="0087474A" w:rsidRPr="006A0CD7" w:rsidRDefault="0087474A" w:rsidP="00313133">
            <w:pPr>
              <w:pStyle w:val="1-Tabletext"/>
            </w:pPr>
            <w:r w:rsidRPr="006A0CD7">
              <w:t>0.926</w:t>
            </w:r>
          </w:p>
        </w:tc>
      </w:tr>
      <w:tr w:rsidR="0087474A" w:rsidRPr="006A0CD7" w14:paraId="6829C190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006E1C9" w14:textId="77777777" w:rsidR="0087474A" w:rsidRPr="006A0CD7" w:rsidRDefault="0087474A" w:rsidP="00313133">
            <w:pPr>
              <w:pStyle w:val="1-Tabletext"/>
            </w:pPr>
            <w:r w:rsidRPr="006A0CD7">
              <w:t xml:space="preserve">Month </w:t>
            </w:r>
            <w:proofErr w:type="gramStart"/>
            <w:r w:rsidRPr="006A0CD7">
              <w:t>12:COVID</w:t>
            </w:r>
            <w:proofErr w:type="gramEnd"/>
            <w:r w:rsidRPr="006A0CD7">
              <w:t xml:space="preserve"> 2</w:t>
            </w:r>
          </w:p>
        </w:tc>
        <w:tc>
          <w:tcPr>
            <w:tcW w:w="0" w:type="auto"/>
            <w:hideMark/>
          </w:tcPr>
          <w:p w14:paraId="5310BD93" w14:textId="77777777" w:rsidR="0087474A" w:rsidRPr="006A0CD7" w:rsidRDefault="0087474A" w:rsidP="00313133">
            <w:pPr>
              <w:pStyle w:val="1-Tabletext"/>
            </w:pPr>
            <w:r w:rsidRPr="006A0CD7">
              <w:t>1.026</w:t>
            </w:r>
          </w:p>
        </w:tc>
        <w:tc>
          <w:tcPr>
            <w:tcW w:w="0" w:type="auto"/>
            <w:hideMark/>
          </w:tcPr>
          <w:p w14:paraId="44459D6C" w14:textId="77777777" w:rsidR="0087474A" w:rsidRPr="006A0CD7" w:rsidRDefault="0087474A" w:rsidP="00313133">
            <w:pPr>
              <w:pStyle w:val="1-Tabletext"/>
            </w:pPr>
            <w:r w:rsidRPr="006A0CD7">
              <w:t>2.659</w:t>
            </w:r>
          </w:p>
        </w:tc>
        <w:tc>
          <w:tcPr>
            <w:tcW w:w="0" w:type="auto"/>
            <w:hideMark/>
          </w:tcPr>
          <w:p w14:paraId="3DB51D17" w14:textId="77777777" w:rsidR="0087474A" w:rsidRPr="006A0CD7" w:rsidRDefault="0087474A" w:rsidP="00313133">
            <w:pPr>
              <w:pStyle w:val="1-Tabletext"/>
            </w:pPr>
            <w:r w:rsidRPr="006A0CD7">
              <w:t>0.700</w:t>
            </w:r>
          </w:p>
        </w:tc>
      </w:tr>
      <w:tr w:rsidR="0087474A" w:rsidRPr="006A0CD7" w14:paraId="05FA92CF" w14:textId="77777777" w:rsidTr="00313133">
        <w:tc>
          <w:tcPr>
            <w:tcW w:w="0" w:type="auto"/>
            <w:hideMark/>
          </w:tcPr>
          <w:p w14:paraId="24F392B9" w14:textId="77777777" w:rsidR="0087474A" w:rsidRPr="006A0CD7" w:rsidRDefault="0087474A" w:rsidP="00313133">
            <w:pPr>
              <w:pStyle w:val="1-Tabletext"/>
            </w:pPr>
            <w:r w:rsidRPr="006A0CD7">
              <w:t xml:space="preserve">Month </w:t>
            </w:r>
            <w:proofErr w:type="gramStart"/>
            <w:r w:rsidRPr="006A0CD7">
              <w:t>6:COVID</w:t>
            </w:r>
            <w:proofErr w:type="gramEnd"/>
            <w:r w:rsidRPr="006A0CD7">
              <w:t xml:space="preserve"> 3</w:t>
            </w:r>
          </w:p>
        </w:tc>
        <w:tc>
          <w:tcPr>
            <w:tcW w:w="0" w:type="auto"/>
            <w:hideMark/>
          </w:tcPr>
          <w:p w14:paraId="2F507BC7" w14:textId="77777777" w:rsidR="0087474A" w:rsidRPr="006A0CD7" w:rsidRDefault="0087474A" w:rsidP="00313133">
            <w:pPr>
              <w:pStyle w:val="1-Tabletext"/>
            </w:pPr>
            <w:r w:rsidRPr="006A0CD7">
              <w:t>-0.476</w:t>
            </w:r>
          </w:p>
        </w:tc>
        <w:tc>
          <w:tcPr>
            <w:tcW w:w="0" w:type="auto"/>
            <w:hideMark/>
          </w:tcPr>
          <w:p w14:paraId="3DA96074" w14:textId="77777777" w:rsidR="0087474A" w:rsidRPr="006A0CD7" w:rsidRDefault="0087474A" w:rsidP="00313133">
            <w:pPr>
              <w:pStyle w:val="1-Tabletext"/>
            </w:pPr>
            <w:r w:rsidRPr="006A0CD7">
              <w:t>1.740</w:t>
            </w:r>
          </w:p>
        </w:tc>
        <w:tc>
          <w:tcPr>
            <w:tcW w:w="0" w:type="auto"/>
            <w:hideMark/>
          </w:tcPr>
          <w:p w14:paraId="25E60FD8" w14:textId="77777777" w:rsidR="0087474A" w:rsidRPr="006A0CD7" w:rsidRDefault="0087474A" w:rsidP="00313133">
            <w:pPr>
              <w:pStyle w:val="1-Tabletext"/>
            </w:pPr>
            <w:r w:rsidRPr="006A0CD7">
              <w:t>0.785</w:t>
            </w:r>
          </w:p>
        </w:tc>
      </w:tr>
      <w:tr w:rsidR="0087474A" w:rsidRPr="006A0CD7" w14:paraId="5CD9EEAA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8DED1A8" w14:textId="77777777" w:rsidR="0087474A" w:rsidRPr="006A0CD7" w:rsidRDefault="0087474A" w:rsidP="00313133">
            <w:pPr>
              <w:pStyle w:val="1-Tabletext"/>
            </w:pPr>
            <w:r w:rsidRPr="006A0CD7">
              <w:t xml:space="preserve">Month </w:t>
            </w:r>
            <w:proofErr w:type="gramStart"/>
            <w:r w:rsidRPr="006A0CD7">
              <w:t>9:COVID</w:t>
            </w:r>
            <w:proofErr w:type="gramEnd"/>
            <w:r w:rsidRPr="006A0CD7">
              <w:t xml:space="preserve"> 3</w:t>
            </w:r>
          </w:p>
        </w:tc>
        <w:tc>
          <w:tcPr>
            <w:tcW w:w="0" w:type="auto"/>
            <w:hideMark/>
          </w:tcPr>
          <w:p w14:paraId="171E1EA8" w14:textId="77777777" w:rsidR="0087474A" w:rsidRPr="006A0CD7" w:rsidRDefault="0087474A" w:rsidP="00313133">
            <w:pPr>
              <w:pStyle w:val="1-Tabletext"/>
            </w:pPr>
            <w:r w:rsidRPr="006A0CD7">
              <w:t>0.699</w:t>
            </w:r>
          </w:p>
        </w:tc>
        <w:tc>
          <w:tcPr>
            <w:tcW w:w="0" w:type="auto"/>
            <w:hideMark/>
          </w:tcPr>
          <w:p w14:paraId="798AD9FC" w14:textId="77777777" w:rsidR="0087474A" w:rsidRPr="006A0CD7" w:rsidRDefault="0087474A" w:rsidP="00313133">
            <w:pPr>
              <w:pStyle w:val="1-Tabletext"/>
            </w:pPr>
            <w:r w:rsidRPr="006A0CD7">
              <w:t>1.956</w:t>
            </w:r>
          </w:p>
        </w:tc>
        <w:tc>
          <w:tcPr>
            <w:tcW w:w="0" w:type="auto"/>
            <w:hideMark/>
          </w:tcPr>
          <w:p w14:paraId="5ED99946" w14:textId="77777777" w:rsidR="0087474A" w:rsidRPr="006A0CD7" w:rsidRDefault="0087474A" w:rsidP="00313133">
            <w:pPr>
              <w:pStyle w:val="1-Tabletext"/>
            </w:pPr>
            <w:r w:rsidRPr="006A0CD7">
              <w:t>0.721</w:t>
            </w:r>
          </w:p>
        </w:tc>
      </w:tr>
      <w:tr w:rsidR="0087474A" w:rsidRPr="006A0CD7" w14:paraId="054CB9E5" w14:textId="77777777" w:rsidTr="00313133">
        <w:tc>
          <w:tcPr>
            <w:tcW w:w="0" w:type="auto"/>
            <w:hideMark/>
          </w:tcPr>
          <w:p w14:paraId="2FA5E09A" w14:textId="77777777" w:rsidR="0087474A" w:rsidRPr="006A0CD7" w:rsidRDefault="0087474A" w:rsidP="00313133">
            <w:pPr>
              <w:pStyle w:val="1-Tabletext"/>
            </w:pPr>
            <w:r w:rsidRPr="006A0CD7">
              <w:t xml:space="preserve">Month </w:t>
            </w:r>
            <w:proofErr w:type="gramStart"/>
            <w:r w:rsidRPr="006A0CD7">
              <w:t>12:COVID</w:t>
            </w:r>
            <w:proofErr w:type="gramEnd"/>
            <w:r w:rsidRPr="006A0CD7">
              <w:t xml:space="preserve"> 3</w:t>
            </w:r>
          </w:p>
        </w:tc>
        <w:tc>
          <w:tcPr>
            <w:tcW w:w="0" w:type="auto"/>
            <w:hideMark/>
          </w:tcPr>
          <w:p w14:paraId="09A63C8E" w14:textId="77777777" w:rsidR="0087474A" w:rsidRPr="006A0CD7" w:rsidRDefault="0087474A" w:rsidP="00313133">
            <w:pPr>
              <w:pStyle w:val="1-Tabletext"/>
            </w:pPr>
            <w:r w:rsidRPr="006A0CD7">
              <w:t>-0.530</w:t>
            </w:r>
          </w:p>
        </w:tc>
        <w:tc>
          <w:tcPr>
            <w:tcW w:w="0" w:type="auto"/>
            <w:hideMark/>
          </w:tcPr>
          <w:p w14:paraId="496DC770" w14:textId="77777777" w:rsidR="0087474A" w:rsidRPr="006A0CD7" w:rsidRDefault="0087474A" w:rsidP="00313133">
            <w:pPr>
              <w:pStyle w:val="1-Tabletext"/>
            </w:pPr>
            <w:r w:rsidRPr="006A0CD7">
              <w:t>2.309</w:t>
            </w:r>
          </w:p>
        </w:tc>
        <w:tc>
          <w:tcPr>
            <w:tcW w:w="0" w:type="auto"/>
            <w:hideMark/>
          </w:tcPr>
          <w:p w14:paraId="1388E1D7" w14:textId="77777777" w:rsidR="0087474A" w:rsidRPr="006A0CD7" w:rsidRDefault="0087474A" w:rsidP="00313133">
            <w:pPr>
              <w:pStyle w:val="1-Tabletext"/>
            </w:pPr>
            <w:r w:rsidRPr="006A0CD7">
              <w:t>0.819</w:t>
            </w:r>
          </w:p>
        </w:tc>
      </w:tr>
      <w:tr w:rsidR="0087474A" w:rsidRPr="006A0CD7" w14:paraId="492F779B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gridSpan w:val="4"/>
            <w:hideMark/>
          </w:tcPr>
          <w:p w14:paraId="6B842FED" w14:textId="77777777" w:rsidR="0087474A" w:rsidRPr="006A0CD7" w:rsidRDefault="0087474A" w:rsidP="00313133">
            <w:pPr>
              <w:pStyle w:val="1-Tabletexthd1"/>
            </w:pPr>
            <w:proofErr w:type="spellStart"/>
            <w:proofErr w:type="gramStart"/>
            <w:r w:rsidRPr="006A0CD7">
              <w:t>Treatment:Time</w:t>
            </w:r>
            <w:proofErr w:type="gramEnd"/>
            <w:r w:rsidRPr="006A0CD7">
              <w:t>:COVID</w:t>
            </w:r>
            <w:proofErr w:type="spellEnd"/>
            <w:r w:rsidRPr="006A0CD7">
              <w:t xml:space="preserve"> period interaction (p-value</w:t>
            </w:r>
            <w:r>
              <w:t xml:space="preserve"> = </w:t>
            </w:r>
            <w:r w:rsidRPr="006A0CD7">
              <w:t>0.265)</w:t>
            </w:r>
          </w:p>
        </w:tc>
      </w:tr>
      <w:tr w:rsidR="0087474A" w:rsidRPr="006A0CD7" w14:paraId="53E505DD" w14:textId="77777777" w:rsidTr="00313133">
        <w:tc>
          <w:tcPr>
            <w:tcW w:w="0" w:type="auto"/>
            <w:hideMark/>
          </w:tcPr>
          <w:p w14:paraId="3D0C4D5A" w14:textId="77777777" w:rsidR="0087474A" w:rsidRPr="006A0CD7" w:rsidRDefault="0087474A" w:rsidP="00313133">
            <w:pPr>
              <w:pStyle w:val="1-Tabletext"/>
            </w:pPr>
            <w:proofErr w:type="spellStart"/>
            <w:proofErr w:type="gramStart"/>
            <w:r w:rsidRPr="006A0CD7">
              <w:t>RDP:Month</w:t>
            </w:r>
            <w:proofErr w:type="spellEnd"/>
            <w:proofErr w:type="gramEnd"/>
            <w:r w:rsidRPr="006A0CD7">
              <w:t xml:space="preserve"> 6:COVID 2</w:t>
            </w:r>
          </w:p>
        </w:tc>
        <w:tc>
          <w:tcPr>
            <w:tcW w:w="0" w:type="auto"/>
            <w:hideMark/>
          </w:tcPr>
          <w:p w14:paraId="1C003995" w14:textId="77777777" w:rsidR="0087474A" w:rsidRPr="006A0CD7" w:rsidRDefault="0087474A" w:rsidP="00313133">
            <w:pPr>
              <w:pStyle w:val="1-Tabletext"/>
            </w:pPr>
            <w:r w:rsidRPr="006A0CD7">
              <w:t>0.749</w:t>
            </w:r>
          </w:p>
        </w:tc>
        <w:tc>
          <w:tcPr>
            <w:tcW w:w="0" w:type="auto"/>
            <w:hideMark/>
          </w:tcPr>
          <w:p w14:paraId="4FADD255" w14:textId="77777777" w:rsidR="0087474A" w:rsidRPr="006A0CD7" w:rsidRDefault="0087474A" w:rsidP="00313133">
            <w:pPr>
              <w:pStyle w:val="1-Tabletext"/>
            </w:pPr>
            <w:r w:rsidRPr="006A0CD7">
              <w:t>2.872</w:t>
            </w:r>
          </w:p>
        </w:tc>
        <w:tc>
          <w:tcPr>
            <w:tcW w:w="0" w:type="auto"/>
            <w:hideMark/>
          </w:tcPr>
          <w:p w14:paraId="5A6AF27A" w14:textId="77777777" w:rsidR="0087474A" w:rsidRPr="006A0CD7" w:rsidRDefault="0087474A" w:rsidP="00313133">
            <w:pPr>
              <w:pStyle w:val="1-Tabletext"/>
            </w:pPr>
            <w:r w:rsidRPr="006A0CD7">
              <w:t>0.794</w:t>
            </w:r>
          </w:p>
        </w:tc>
      </w:tr>
      <w:tr w:rsidR="0087474A" w:rsidRPr="006A0CD7" w14:paraId="28A65ED3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141EDD6F" w14:textId="77777777" w:rsidR="0087474A" w:rsidRPr="006A0CD7" w:rsidRDefault="0087474A" w:rsidP="00313133">
            <w:pPr>
              <w:pStyle w:val="1-Tabletext"/>
            </w:pPr>
            <w:proofErr w:type="spellStart"/>
            <w:proofErr w:type="gramStart"/>
            <w:r w:rsidRPr="006A0CD7">
              <w:t>RDP:Month</w:t>
            </w:r>
            <w:proofErr w:type="spellEnd"/>
            <w:proofErr w:type="gramEnd"/>
            <w:r w:rsidRPr="006A0CD7">
              <w:t xml:space="preserve"> 9:COVID 2</w:t>
            </w:r>
          </w:p>
        </w:tc>
        <w:tc>
          <w:tcPr>
            <w:tcW w:w="0" w:type="auto"/>
            <w:hideMark/>
          </w:tcPr>
          <w:p w14:paraId="7F219F3F" w14:textId="77777777" w:rsidR="0087474A" w:rsidRPr="006A0CD7" w:rsidRDefault="0087474A" w:rsidP="00313133">
            <w:pPr>
              <w:pStyle w:val="1-Tabletext"/>
            </w:pPr>
            <w:r w:rsidRPr="006A0CD7">
              <w:t>1.466</w:t>
            </w:r>
          </w:p>
        </w:tc>
        <w:tc>
          <w:tcPr>
            <w:tcW w:w="0" w:type="auto"/>
            <w:hideMark/>
          </w:tcPr>
          <w:p w14:paraId="47E72F5E" w14:textId="77777777" w:rsidR="0087474A" w:rsidRPr="006A0CD7" w:rsidRDefault="0087474A" w:rsidP="00313133">
            <w:pPr>
              <w:pStyle w:val="1-Tabletext"/>
            </w:pPr>
            <w:r w:rsidRPr="006A0CD7">
              <w:t>3.208</w:t>
            </w:r>
          </w:p>
        </w:tc>
        <w:tc>
          <w:tcPr>
            <w:tcW w:w="0" w:type="auto"/>
            <w:hideMark/>
          </w:tcPr>
          <w:p w14:paraId="0B11102E" w14:textId="77777777" w:rsidR="0087474A" w:rsidRPr="006A0CD7" w:rsidRDefault="0087474A" w:rsidP="00313133">
            <w:pPr>
              <w:pStyle w:val="1-Tabletext"/>
            </w:pPr>
            <w:r w:rsidRPr="006A0CD7">
              <w:t>0.648</w:t>
            </w:r>
          </w:p>
        </w:tc>
      </w:tr>
      <w:tr w:rsidR="0087474A" w:rsidRPr="006A0CD7" w14:paraId="5AA1DE02" w14:textId="77777777" w:rsidTr="00313133">
        <w:tc>
          <w:tcPr>
            <w:tcW w:w="0" w:type="auto"/>
            <w:hideMark/>
          </w:tcPr>
          <w:p w14:paraId="11907B47" w14:textId="77777777" w:rsidR="0087474A" w:rsidRPr="006A0CD7" w:rsidRDefault="0087474A" w:rsidP="00313133">
            <w:pPr>
              <w:pStyle w:val="1-Tabletext"/>
            </w:pPr>
            <w:proofErr w:type="spellStart"/>
            <w:proofErr w:type="gramStart"/>
            <w:r w:rsidRPr="006A0CD7">
              <w:t>RDP:Month</w:t>
            </w:r>
            <w:proofErr w:type="spellEnd"/>
            <w:proofErr w:type="gramEnd"/>
            <w:r w:rsidRPr="006A0CD7">
              <w:t xml:space="preserve"> 12:COVID 2</w:t>
            </w:r>
          </w:p>
        </w:tc>
        <w:tc>
          <w:tcPr>
            <w:tcW w:w="0" w:type="auto"/>
            <w:hideMark/>
          </w:tcPr>
          <w:p w14:paraId="6ED6163A" w14:textId="77777777" w:rsidR="0087474A" w:rsidRPr="006A0CD7" w:rsidRDefault="0087474A" w:rsidP="00313133">
            <w:pPr>
              <w:pStyle w:val="1-Tabletext"/>
            </w:pPr>
            <w:r w:rsidRPr="006A0CD7">
              <w:t>3.825</w:t>
            </w:r>
          </w:p>
        </w:tc>
        <w:tc>
          <w:tcPr>
            <w:tcW w:w="0" w:type="auto"/>
            <w:hideMark/>
          </w:tcPr>
          <w:p w14:paraId="261F9B32" w14:textId="77777777" w:rsidR="0087474A" w:rsidRPr="006A0CD7" w:rsidRDefault="0087474A" w:rsidP="00313133">
            <w:pPr>
              <w:pStyle w:val="1-Tabletext"/>
            </w:pPr>
            <w:r w:rsidRPr="006A0CD7">
              <w:t>3.681</w:t>
            </w:r>
          </w:p>
        </w:tc>
        <w:tc>
          <w:tcPr>
            <w:tcW w:w="0" w:type="auto"/>
            <w:hideMark/>
          </w:tcPr>
          <w:p w14:paraId="259184D6" w14:textId="77777777" w:rsidR="0087474A" w:rsidRPr="006A0CD7" w:rsidRDefault="0087474A" w:rsidP="00313133">
            <w:pPr>
              <w:pStyle w:val="1-Tabletext"/>
            </w:pPr>
            <w:r w:rsidRPr="006A0CD7">
              <w:t>0.299</w:t>
            </w:r>
          </w:p>
        </w:tc>
      </w:tr>
      <w:tr w:rsidR="0087474A" w:rsidRPr="006A0CD7" w14:paraId="014BE0EA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0ECECB85" w14:textId="77777777" w:rsidR="0087474A" w:rsidRPr="006A0CD7" w:rsidRDefault="0087474A" w:rsidP="00313133">
            <w:pPr>
              <w:pStyle w:val="1-Tabletext"/>
            </w:pPr>
            <w:proofErr w:type="spellStart"/>
            <w:proofErr w:type="gramStart"/>
            <w:r w:rsidRPr="006A0CD7">
              <w:t>RDP:Month</w:t>
            </w:r>
            <w:proofErr w:type="spellEnd"/>
            <w:proofErr w:type="gramEnd"/>
            <w:r w:rsidRPr="006A0CD7">
              <w:t xml:space="preserve"> 6:COVID 3</w:t>
            </w:r>
          </w:p>
        </w:tc>
        <w:tc>
          <w:tcPr>
            <w:tcW w:w="0" w:type="auto"/>
            <w:hideMark/>
          </w:tcPr>
          <w:p w14:paraId="2E626A29" w14:textId="77777777" w:rsidR="0087474A" w:rsidRPr="006A0CD7" w:rsidRDefault="0087474A" w:rsidP="00313133">
            <w:pPr>
              <w:pStyle w:val="1-Tabletext"/>
            </w:pPr>
            <w:r w:rsidRPr="006A0CD7">
              <w:t>0.982</w:t>
            </w:r>
          </w:p>
        </w:tc>
        <w:tc>
          <w:tcPr>
            <w:tcW w:w="0" w:type="auto"/>
            <w:hideMark/>
          </w:tcPr>
          <w:p w14:paraId="108F6D41" w14:textId="77777777" w:rsidR="0087474A" w:rsidRPr="006A0CD7" w:rsidRDefault="0087474A" w:rsidP="00313133">
            <w:pPr>
              <w:pStyle w:val="1-Tabletext"/>
            </w:pPr>
            <w:r w:rsidRPr="006A0CD7">
              <w:t>2.483</w:t>
            </w:r>
          </w:p>
        </w:tc>
        <w:tc>
          <w:tcPr>
            <w:tcW w:w="0" w:type="auto"/>
            <w:hideMark/>
          </w:tcPr>
          <w:p w14:paraId="695F1F97" w14:textId="77777777" w:rsidR="0087474A" w:rsidRPr="006A0CD7" w:rsidRDefault="0087474A" w:rsidP="00313133">
            <w:pPr>
              <w:pStyle w:val="1-Tabletext"/>
            </w:pPr>
            <w:r w:rsidRPr="006A0CD7">
              <w:t>0.693</w:t>
            </w:r>
          </w:p>
        </w:tc>
      </w:tr>
      <w:tr w:rsidR="0087474A" w:rsidRPr="006A0CD7" w14:paraId="24996A18" w14:textId="77777777" w:rsidTr="00313133">
        <w:tc>
          <w:tcPr>
            <w:tcW w:w="0" w:type="auto"/>
            <w:hideMark/>
          </w:tcPr>
          <w:p w14:paraId="57002A8D" w14:textId="77777777" w:rsidR="0087474A" w:rsidRPr="006A0CD7" w:rsidRDefault="0087474A" w:rsidP="00313133">
            <w:pPr>
              <w:pStyle w:val="1-Tabletext"/>
            </w:pPr>
            <w:proofErr w:type="spellStart"/>
            <w:proofErr w:type="gramStart"/>
            <w:r w:rsidRPr="006A0CD7">
              <w:t>RDP:Month</w:t>
            </w:r>
            <w:proofErr w:type="spellEnd"/>
            <w:proofErr w:type="gramEnd"/>
            <w:r w:rsidRPr="006A0CD7">
              <w:t xml:space="preserve"> 9:COVID 3</w:t>
            </w:r>
          </w:p>
        </w:tc>
        <w:tc>
          <w:tcPr>
            <w:tcW w:w="0" w:type="auto"/>
            <w:hideMark/>
          </w:tcPr>
          <w:p w14:paraId="3C6D503F" w14:textId="77777777" w:rsidR="0087474A" w:rsidRPr="006A0CD7" w:rsidRDefault="0087474A" w:rsidP="00313133">
            <w:pPr>
              <w:pStyle w:val="1-Tabletext"/>
            </w:pPr>
            <w:r w:rsidRPr="006A0CD7">
              <w:t>1.195</w:t>
            </w:r>
          </w:p>
        </w:tc>
        <w:tc>
          <w:tcPr>
            <w:tcW w:w="0" w:type="auto"/>
            <w:hideMark/>
          </w:tcPr>
          <w:p w14:paraId="48AC4AD7" w14:textId="77777777" w:rsidR="0087474A" w:rsidRPr="006A0CD7" w:rsidRDefault="0087474A" w:rsidP="00313133">
            <w:pPr>
              <w:pStyle w:val="1-Tabletext"/>
            </w:pPr>
            <w:r w:rsidRPr="006A0CD7">
              <w:t>2.778</w:t>
            </w:r>
          </w:p>
        </w:tc>
        <w:tc>
          <w:tcPr>
            <w:tcW w:w="0" w:type="auto"/>
            <w:hideMark/>
          </w:tcPr>
          <w:p w14:paraId="14BFFEAA" w14:textId="77777777" w:rsidR="0087474A" w:rsidRPr="006A0CD7" w:rsidRDefault="0087474A" w:rsidP="00313133">
            <w:pPr>
              <w:pStyle w:val="1-Tabletext"/>
            </w:pPr>
            <w:r w:rsidRPr="006A0CD7">
              <w:t>0.667</w:t>
            </w:r>
          </w:p>
        </w:tc>
      </w:tr>
      <w:tr w:rsidR="0087474A" w:rsidRPr="006A0CD7" w14:paraId="7E1D90B4" w14:textId="77777777" w:rsidTr="00313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2C87E63F" w14:textId="77777777" w:rsidR="0087474A" w:rsidRPr="006A0CD7" w:rsidRDefault="0087474A" w:rsidP="00313133">
            <w:pPr>
              <w:pStyle w:val="1-Tabletext"/>
            </w:pPr>
            <w:proofErr w:type="spellStart"/>
            <w:proofErr w:type="gramStart"/>
            <w:r w:rsidRPr="006A0CD7">
              <w:t>RDP:Month</w:t>
            </w:r>
            <w:proofErr w:type="spellEnd"/>
            <w:proofErr w:type="gramEnd"/>
            <w:r w:rsidRPr="006A0CD7">
              <w:t xml:space="preserve"> 12:COVID 3</w:t>
            </w:r>
          </w:p>
        </w:tc>
        <w:tc>
          <w:tcPr>
            <w:tcW w:w="0" w:type="auto"/>
            <w:hideMark/>
          </w:tcPr>
          <w:p w14:paraId="7498DC52" w14:textId="77777777" w:rsidR="0087474A" w:rsidRPr="006A0CD7" w:rsidRDefault="0087474A" w:rsidP="00313133">
            <w:pPr>
              <w:pStyle w:val="1-Tabletext"/>
            </w:pPr>
            <w:r w:rsidRPr="006A0CD7">
              <w:t>7.304</w:t>
            </w:r>
          </w:p>
        </w:tc>
        <w:tc>
          <w:tcPr>
            <w:tcW w:w="0" w:type="auto"/>
            <w:hideMark/>
          </w:tcPr>
          <w:p w14:paraId="27492309" w14:textId="77777777" w:rsidR="0087474A" w:rsidRPr="006A0CD7" w:rsidRDefault="0087474A" w:rsidP="00313133">
            <w:pPr>
              <w:pStyle w:val="1-Tabletext"/>
            </w:pPr>
            <w:r w:rsidRPr="006A0CD7">
              <w:t>3.251</w:t>
            </w:r>
          </w:p>
        </w:tc>
        <w:tc>
          <w:tcPr>
            <w:tcW w:w="0" w:type="auto"/>
            <w:hideMark/>
          </w:tcPr>
          <w:p w14:paraId="3BD1E3D1" w14:textId="77777777" w:rsidR="0087474A" w:rsidRPr="006A0CD7" w:rsidRDefault="0087474A" w:rsidP="00313133">
            <w:pPr>
              <w:pStyle w:val="1-Tabletext"/>
            </w:pPr>
            <w:r w:rsidRPr="006A0CD7">
              <w:t>0.025</w:t>
            </w:r>
          </w:p>
        </w:tc>
      </w:tr>
    </w:tbl>
    <w:p w14:paraId="4F454A0B" w14:textId="77777777" w:rsidR="0087474A" w:rsidRPr="00F138A5" w:rsidRDefault="0087474A" w:rsidP="0087474A">
      <w:pPr>
        <w:pStyle w:val="1-Tablenote"/>
        <w:suppressLineNumbers/>
        <w:rPr>
          <w:lang w:val="fr-FR"/>
        </w:rPr>
      </w:pPr>
      <w:proofErr w:type="spellStart"/>
      <w:proofErr w:type="gramStart"/>
      <w:r w:rsidRPr="00F138A5">
        <w:rPr>
          <w:lang w:val="fr-FR"/>
        </w:rPr>
        <w:t>Abbreviations</w:t>
      </w:r>
      <w:proofErr w:type="spellEnd"/>
      <w:r w:rsidRPr="00F138A5">
        <w:rPr>
          <w:lang w:val="fr-FR"/>
        </w:rPr>
        <w:t>:</w:t>
      </w:r>
      <w:proofErr w:type="gramEnd"/>
      <w:r w:rsidRPr="00F138A5">
        <w:rPr>
          <w:lang w:val="fr-FR"/>
        </w:rPr>
        <w:t xml:space="preserve"> RTP, Rehabilitation Transition Plan; RDP, Rehabilitation </w:t>
      </w:r>
      <w:proofErr w:type="spellStart"/>
      <w:r w:rsidRPr="00F138A5">
        <w:rPr>
          <w:lang w:val="fr-FR"/>
        </w:rPr>
        <w:t>Discharge</w:t>
      </w:r>
      <w:proofErr w:type="spellEnd"/>
      <w:r w:rsidRPr="00F138A5">
        <w:rPr>
          <w:lang w:val="fr-FR"/>
        </w:rPr>
        <w:t xml:space="preserve"> Plan</w:t>
      </w:r>
    </w:p>
    <w:p w14:paraId="30365D31" w14:textId="77777777" w:rsidR="00567A75" w:rsidRDefault="0087474A" w:rsidP="0087474A">
      <w:pPr>
        <w:pStyle w:val="1-BodyText"/>
        <w:spacing w:before="240"/>
      </w:pPr>
      <w:r w:rsidRPr="009F0CFB">
        <w:t>From the two outcomes, it seems that participation score at 3- and 6-month follow-ups were higher in the groups that started before the pandemic, especially for group 1 at 3 and 6 months, and group 2 at 3 months.</w:t>
      </w:r>
    </w:p>
    <w:sectPr w:rsidR="00567A75" w:rsidSect="00A96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74A"/>
    <w:rsid w:val="00343B78"/>
    <w:rsid w:val="00567A75"/>
    <w:rsid w:val="0087474A"/>
    <w:rsid w:val="008C4D4C"/>
    <w:rsid w:val="00A11E69"/>
    <w:rsid w:val="00FA0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B5CBB"/>
  <w15:chartTrackingRefBased/>
  <w15:docId w15:val="{9346ECC9-D4D5-4A3D-BDDA-A809409E7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74A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7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1-BodyText"/>
    <w:link w:val="Heading4Char"/>
    <w:uiPriority w:val="9"/>
    <w:qFormat/>
    <w:rsid w:val="0087474A"/>
    <w:pPr>
      <w:keepLines w:val="0"/>
      <w:spacing w:before="360" w:after="160" w:line="240" w:lineRule="auto"/>
      <w:ind w:left="720"/>
      <w:outlineLvl w:val="3"/>
    </w:pPr>
    <w:rPr>
      <w:rFonts w:ascii="Calibri Light" w:eastAsia="Times New Roman" w:hAnsi="Calibri Light" w:cs="Calibri Light"/>
      <w:i/>
      <w:color w:val="0070C0"/>
      <w:sz w:val="28"/>
      <w:szCs w:val="28"/>
      <w14:textFill>
        <w14:solidFill>
          <w14:srgbClr w14:val="0070C0">
            <w14:lumMod w14:val="75000"/>
          </w14:srgbClr>
        </w14:solidFill>
      </w14:textFill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7474A"/>
    <w:rPr>
      <w:rFonts w:ascii="Calibri Light" w:eastAsia="Times New Roman" w:hAnsi="Calibri Light" w:cs="Calibri Light"/>
      <w:i/>
      <w:color w:val="0070C0"/>
      <w:sz w:val="28"/>
      <w:szCs w:val="28"/>
      <w14:textFill>
        <w14:solidFill>
          <w14:srgbClr w14:val="0070C0">
            <w14:lumMod w14:val="75000"/>
          </w14:srgbClr>
        </w14:solidFill>
      </w14:textFill>
    </w:rPr>
  </w:style>
  <w:style w:type="paragraph" w:customStyle="1" w:styleId="1-BodyText">
    <w:name w:val="1-Body Text"/>
    <w:link w:val="1-BodyTextChar"/>
    <w:qFormat/>
    <w:rsid w:val="0087474A"/>
    <w:pPr>
      <w:spacing w:after="240" w:line="360" w:lineRule="auto"/>
      <w:ind w:firstLine="720"/>
    </w:pPr>
    <w:rPr>
      <w:rFonts w:ascii="Calibri" w:eastAsia="Times New Roman" w:hAnsi="Calibri" w:cs="Times New Roman"/>
      <w:sz w:val="24"/>
      <w:szCs w:val="24"/>
    </w:rPr>
  </w:style>
  <w:style w:type="character" w:customStyle="1" w:styleId="1-BodyTextChar">
    <w:name w:val="1-Body Text Char"/>
    <w:basedOn w:val="DefaultParagraphFont"/>
    <w:link w:val="1-BodyText"/>
    <w:rsid w:val="0087474A"/>
    <w:rPr>
      <w:rFonts w:ascii="Calibri" w:eastAsia="Times New Roman" w:hAnsi="Calibri" w:cs="Times New Roman"/>
      <w:sz w:val="24"/>
      <w:szCs w:val="24"/>
    </w:rPr>
  </w:style>
  <w:style w:type="paragraph" w:customStyle="1" w:styleId="1-Captiontitle">
    <w:name w:val="1-Caption title"/>
    <w:basedOn w:val="Normal"/>
    <w:qFormat/>
    <w:rsid w:val="0087474A"/>
    <w:pPr>
      <w:keepNext/>
      <w:keepLines/>
      <w:spacing w:before="360"/>
    </w:pPr>
    <w:rPr>
      <w:rFonts w:ascii="Calibri" w:eastAsia="Times New Roman" w:hAnsi="Calibri" w:cs="Times New Roman"/>
      <w:b/>
      <w:bCs/>
      <w:sz w:val="24"/>
      <w:szCs w:val="24"/>
    </w:rPr>
  </w:style>
  <w:style w:type="table" w:customStyle="1" w:styleId="PCORI">
    <w:name w:val="PCORI"/>
    <w:basedOn w:val="TableNormal"/>
    <w:uiPriority w:val="99"/>
    <w:rsid w:val="0087474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jc w:val="center"/>
      <w:tblBorders>
        <w:top w:val="double" w:sz="4" w:space="0" w:color="auto"/>
        <w:left w:val="single" w:sz="4" w:space="0" w:color="BFBFBF"/>
        <w:bottom w:val="double" w:sz="4" w:space="0" w:color="auto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72" w:type="dxa"/>
        <w:left w:w="115" w:type="dxa"/>
        <w:bottom w:w="72" w:type="dxa"/>
        <w:right w:w="115" w:type="dxa"/>
      </w:tblCellMar>
    </w:tblPr>
    <w:trPr>
      <w:jc w:val="center"/>
    </w:trPr>
    <w:tblStylePr w:type="firstRow">
      <w:tblPr/>
      <w:tcPr>
        <w:tcBorders>
          <w:top w:val="single" w:sz="4" w:space="0" w:color="D9D9D9" w:themeColor="background1" w:themeShade="D9"/>
          <w:bottom w:val="double" w:sz="4" w:space="0" w:color="auto"/>
        </w:tcBorders>
      </w:tcPr>
    </w:tblStylePr>
    <w:tblStylePr w:type="lastRow">
      <w:tblPr/>
      <w:tcPr>
        <w:tcBorders>
          <w:top w:val="double" w:sz="4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87474A"/>
    <w:pPr>
      <w:spacing w:after="12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474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7474A"/>
    <w:rPr>
      <w:sz w:val="16"/>
      <w:szCs w:val="16"/>
    </w:rPr>
  </w:style>
  <w:style w:type="paragraph" w:customStyle="1" w:styleId="1-Tabletext">
    <w:name w:val="1-Table text"/>
    <w:basedOn w:val="1-BodyText"/>
    <w:qFormat/>
    <w:rsid w:val="0087474A"/>
    <w:pPr>
      <w:spacing w:after="0" w:line="240" w:lineRule="auto"/>
      <w:ind w:firstLine="0"/>
    </w:pPr>
    <w:rPr>
      <w:rFonts w:eastAsia="Arial"/>
      <w:sz w:val="22"/>
    </w:rPr>
  </w:style>
  <w:style w:type="paragraph" w:customStyle="1" w:styleId="1-Tabletexthd1">
    <w:name w:val="1-Table text hd1"/>
    <w:basedOn w:val="1-Tabletext"/>
    <w:qFormat/>
    <w:rsid w:val="0087474A"/>
    <w:pPr>
      <w:keepNext/>
    </w:pPr>
    <w:rPr>
      <w:b/>
    </w:rPr>
  </w:style>
  <w:style w:type="paragraph" w:customStyle="1" w:styleId="1-TableHeadingLeft">
    <w:name w:val="1-Table Heading Left"/>
    <w:basedOn w:val="1-Tabletext"/>
    <w:next w:val="1-Tabletext"/>
    <w:qFormat/>
    <w:rsid w:val="0087474A"/>
    <w:pPr>
      <w:keepNext/>
      <w:keepLines/>
    </w:pPr>
    <w:rPr>
      <w:b/>
    </w:rPr>
  </w:style>
  <w:style w:type="paragraph" w:customStyle="1" w:styleId="1-Tablenote">
    <w:name w:val="1-Table note"/>
    <w:basedOn w:val="1-Tabletext"/>
    <w:qFormat/>
    <w:rsid w:val="0087474A"/>
    <w:pPr>
      <w:spacing w:after="360"/>
      <w:contextualSpacing/>
    </w:pPr>
    <w:rPr>
      <w:sz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474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7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74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43B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23</Words>
  <Characters>754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8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ff, Deborah</dc:creator>
  <cp:keywords/>
  <dc:description/>
  <cp:lastModifiedBy>Jeanne M. Hoffman</cp:lastModifiedBy>
  <cp:revision>2</cp:revision>
  <dcterms:created xsi:type="dcterms:W3CDTF">2024-11-01T17:44:00Z</dcterms:created>
  <dcterms:modified xsi:type="dcterms:W3CDTF">2024-11-01T17:44:00Z</dcterms:modified>
</cp:coreProperties>
</file>